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51831" w14:textId="2E8871F5" w:rsidR="004933B7" w:rsidRDefault="006009D4" w:rsidP="004933B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933B7" w:rsidRPr="00B84F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33B7">
        <w:rPr>
          <w:rFonts w:ascii="Times New Roman" w:hAnsi="Times New Roman" w:cs="Times New Roman"/>
          <w:sz w:val="24"/>
          <w:szCs w:val="24"/>
        </w:rPr>
        <w:t>Observed numbers and standardized incidence ratios of developing a second primary cancer for each first-second site combination by sex, Osaka Cancer Registry, Japan, 2000-2015</w:t>
      </w:r>
    </w:p>
    <w:tbl>
      <w:tblPr>
        <w:tblW w:w="495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3"/>
        <w:gridCol w:w="2168"/>
        <w:gridCol w:w="1298"/>
        <w:gridCol w:w="1298"/>
        <w:gridCol w:w="723"/>
        <w:gridCol w:w="1300"/>
      </w:tblGrid>
      <w:tr w:rsidR="004933B7" w:rsidRPr="002B6781" w14:paraId="229DD751" w14:textId="77777777" w:rsidTr="001512EA">
        <w:trPr>
          <w:trHeight w:val="210"/>
        </w:trPr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EE8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PC sit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E1D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PC sit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F588" w14:textId="77777777" w:rsidR="004933B7" w:rsidRPr="002B6781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bserved</w:t>
            </w:r>
          </w:p>
          <w:p w14:paraId="699748FB" w14:textId="77777777" w:rsidR="004933B7" w:rsidRPr="002B6781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2B678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umber of</w:t>
            </w:r>
          </w:p>
          <w:p w14:paraId="6BD7B89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PC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0AEC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E36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IR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BBB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5%CI</w:t>
            </w:r>
          </w:p>
        </w:tc>
      </w:tr>
      <w:tr w:rsidR="004933B7" w:rsidRPr="002B6781" w14:paraId="57F2A8C5" w14:textId="77777777" w:rsidTr="001512EA">
        <w:trPr>
          <w:trHeight w:val="210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A04DC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93BDF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AAC94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BBB06A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6B95B8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B8B0F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933B7" w:rsidRPr="00532268" w14:paraId="6E4E1CA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841B" w14:textId="77777777" w:rsidR="004933B7" w:rsidRPr="00532268" w:rsidRDefault="004933B7" w:rsidP="001512EA">
            <w:pPr>
              <w:widowControl/>
              <w:wordWrap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A</w:t>
            </w: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5C0EC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F1A7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7E4A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475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C8ED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2974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.03-2.36</w:t>
            </w:r>
          </w:p>
        </w:tc>
      </w:tr>
      <w:tr w:rsidR="004933B7" w:rsidRPr="00532268" w14:paraId="3179297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D565B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6C34B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CCBE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1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6D37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4830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A8CE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A7CD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-2.14</w:t>
            </w:r>
          </w:p>
        </w:tc>
      </w:tr>
      <w:tr w:rsidR="004933B7" w:rsidRPr="00532268" w14:paraId="1793E45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3A02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623A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E86D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33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9C3A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67821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35DC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1C21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61-1.73</w:t>
            </w:r>
          </w:p>
        </w:tc>
      </w:tr>
      <w:tr w:rsidR="004933B7" w:rsidRPr="00532268" w14:paraId="14A80D8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F351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21AC2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3E06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32D6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0016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209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53F0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19-1.31</w:t>
            </w:r>
          </w:p>
        </w:tc>
      </w:tr>
      <w:tr w:rsidR="004933B7" w:rsidRPr="00532268" w14:paraId="06E15FB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BF11A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D2BFD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75EE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4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1051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0939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B9C8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1D01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21-1.35</w:t>
            </w:r>
          </w:p>
        </w:tc>
      </w:tr>
      <w:tr w:rsidR="004933B7" w:rsidRPr="00532268" w14:paraId="0873E3A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0E936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F8345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F94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2BE1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6633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1FB8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AC8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35-1.68</w:t>
            </w:r>
          </w:p>
        </w:tc>
      </w:tr>
      <w:tr w:rsidR="004933B7" w:rsidRPr="00532268" w14:paraId="56CA361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250DE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3980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D013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23F2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660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D9D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38FF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41-1.65</w:t>
            </w:r>
          </w:p>
        </w:tc>
      </w:tr>
      <w:tr w:rsidR="004933B7" w:rsidRPr="00532268" w14:paraId="2CA2791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B38E7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B023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L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0DB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5856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6001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A4D2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F45E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42-1.85</w:t>
            </w:r>
          </w:p>
        </w:tc>
      </w:tr>
      <w:tr w:rsidR="004933B7" w:rsidRPr="00532268" w14:paraId="5944674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3102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108C6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4EE5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33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A585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916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C2BF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F4A7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67-1.79</w:t>
            </w:r>
          </w:p>
        </w:tc>
      </w:tr>
      <w:tr w:rsidR="004933B7" w:rsidRPr="00532268" w14:paraId="0A91BA1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3356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D3F95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330F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1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B0EB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2969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2BD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DCB3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65-1.8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</w:tr>
      <w:tr w:rsidR="004933B7" w:rsidRPr="00532268" w14:paraId="7D57F6D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BB52F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2767C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458B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1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BED0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046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F8D2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02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43-1.62</w:t>
            </w:r>
          </w:p>
        </w:tc>
      </w:tr>
      <w:tr w:rsidR="004933B7" w:rsidRPr="00532268" w14:paraId="11E241D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3A54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86B47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568F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AEFF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15D16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8657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6101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1A4A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32268">
              <w:rPr>
                <w:rFonts w:ascii="Times New Roman" w:eastAsia="游ゴシック" w:hAnsi="Times New Roman" w:cs="Times New Roman"/>
                <w:sz w:val="16"/>
                <w:szCs w:val="16"/>
              </w:rPr>
              <w:t>1.82-2.57</w:t>
            </w:r>
          </w:p>
        </w:tc>
      </w:tr>
      <w:tr w:rsidR="004933B7" w:rsidRPr="00532268" w14:paraId="739AB43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3DA7" w14:textId="77777777" w:rsidR="004933B7" w:rsidRPr="00C74C29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C74C29">
              <w:rPr>
                <w:rFonts w:ascii="Times New Roman" w:eastAsia="游ゴシック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0F21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2832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03BE" w14:textId="77777777" w:rsidR="004933B7" w:rsidRPr="00615D16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323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7A59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7896" w14:textId="77777777" w:rsidR="004933B7" w:rsidRPr="00532268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.43-1.65</w:t>
            </w:r>
          </w:p>
        </w:tc>
      </w:tr>
      <w:tr w:rsidR="004933B7" w:rsidRPr="002B6781" w14:paraId="25215E7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04B6C" w14:textId="77777777" w:rsidR="004933B7" w:rsidRPr="00573D17" w:rsidRDefault="004933B7" w:rsidP="001512EA">
            <w:pPr>
              <w:widowControl/>
              <w:wordWrap w:val="0"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A181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25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3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70C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800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FA3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.7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5F0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.86-17.87</w:t>
            </w:r>
          </w:p>
        </w:tc>
      </w:tr>
      <w:tr w:rsidR="004933B7" w:rsidRPr="002B6781" w14:paraId="4FFB4A0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21F4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5A52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A1C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9DC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83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3FA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75C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1-2.56</w:t>
            </w:r>
          </w:p>
        </w:tc>
      </w:tr>
      <w:tr w:rsidR="004933B7" w:rsidRPr="002B6781" w14:paraId="711EB46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3175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2BA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D04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465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71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A9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95E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2.02</w:t>
            </w:r>
          </w:p>
        </w:tc>
      </w:tr>
      <w:tr w:rsidR="004933B7" w:rsidRPr="002B6781" w14:paraId="06337701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BCC6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E58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421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EC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64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590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377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3-2.72</w:t>
            </w:r>
          </w:p>
        </w:tc>
      </w:tr>
      <w:tr w:rsidR="004933B7" w:rsidRPr="002B6781" w14:paraId="59586FD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904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EA9F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788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4FA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48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4C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945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4-3.63</w:t>
            </w:r>
          </w:p>
        </w:tc>
      </w:tr>
      <w:tr w:rsidR="004933B7" w:rsidRPr="002B6781" w14:paraId="7C0B833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7B20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6448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1A6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A51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4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84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E38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4-2.94</w:t>
            </w:r>
          </w:p>
        </w:tc>
      </w:tr>
      <w:tr w:rsidR="004933B7" w:rsidRPr="002B6781" w14:paraId="147F6B1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5E3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A47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943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EF2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5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779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E68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6-5.27</w:t>
            </w:r>
          </w:p>
        </w:tc>
      </w:tr>
      <w:tr w:rsidR="004933B7" w:rsidRPr="002B6781" w14:paraId="39D7E1B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C303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862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17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8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010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8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782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8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7D4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28-4.38</w:t>
            </w:r>
          </w:p>
        </w:tc>
      </w:tr>
      <w:tr w:rsidR="004933B7" w:rsidRPr="002B6781" w14:paraId="2D1A003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B15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136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F80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8CD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6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EB3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F98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-1.85</w:t>
            </w:r>
          </w:p>
        </w:tc>
      </w:tr>
      <w:tr w:rsidR="004933B7" w:rsidRPr="002B6781" w14:paraId="0B47B06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6489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ACAA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2D2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31D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5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408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534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4-3.29</w:t>
            </w:r>
          </w:p>
        </w:tc>
      </w:tr>
      <w:tr w:rsidR="004933B7" w:rsidRPr="002B6781" w14:paraId="2E3BB9A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6F83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D5AE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32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3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F9E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20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F4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945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.66-26.56</w:t>
            </w:r>
          </w:p>
        </w:tc>
      </w:tr>
      <w:tr w:rsidR="004933B7" w:rsidRPr="002B6781" w14:paraId="333C1DD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EC9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C4E6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D4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39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20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28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82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5-3.24</w:t>
            </w:r>
          </w:p>
        </w:tc>
      </w:tr>
      <w:tr w:rsidR="004933B7" w:rsidRPr="002B6781" w14:paraId="2F4A4E1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20D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49A6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51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A7D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88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0C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D8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-1.63</w:t>
            </w:r>
          </w:p>
        </w:tc>
      </w:tr>
      <w:tr w:rsidR="004933B7" w:rsidRPr="002B6781" w14:paraId="35B79A1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88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C3C2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BD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61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8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CB2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E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-2.05</w:t>
            </w:r>
          </w:p>
        </w:tc>
      </w:tr>
      <w:tr w:rsidR="004933B7" w:rsidRPr="002B6781" w14:paraId="7948937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F040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B3A3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0F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65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2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D0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BC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1-3.67</w:t>
            </w:r>
          </w:p>
        </w:tc>
      </w:tr>
      <w:tr w:rsidR="004933B7" w:rsidRPr="002B6781" w14:paraId="1A5503D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E608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AC1B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2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D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3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8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C3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9-2.71</w:t>
            </w:r>
          </w:p>
        </w:tc>
      </w:tr>
      <w:tr w:rsidR="004933B7" w:rsidRPr="002B6781" w14:paraId="51CC52A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FB8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085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4E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89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8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C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.9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F8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53-12.18</w:t>
            </w:r>
          </w:p>
        </w:tc>
      </w:tr>
      <w:tr w:rsidR="004933B7" w:rsidRPr="002B6781" w14:paraId="6D3AD18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C27F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4F66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D3E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939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01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08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8B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5-2.86</w:t>
            </w:r>
          </w:p>
        </w:tc>
      </w:tr>
      <w:tr w:rsidR="004933B7" w:rsidRPr="002B6781" w14:paraId="2EA583E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409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A39B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3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5E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8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62E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CB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-1.77</w:t>
            </w:r>
          </w:p>
        </w:tc>
      </w:tr>
      <w:tr w:rsidR="004933B7" w:rsidRPr="002B6781" w14:paraId="44F08AA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33E4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98E4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0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3AC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4E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4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4-2.78</w:t>
            </w:r>
          </w:p>
        </w:tc>
      </w:tr>
      <w:tr w:rsidR="004933B7" w:rsidRPr="002B6781" w14:paraId="1B45596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749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CBBD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120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81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5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3F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BE9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9-2.82</w:t>
            </w:r>
          </w:p>
        </w:tc>
      </w:tr>
      <w:tr w:rsidR="004933B7" w:rsidRPr="002B6781" w14:paraId="2B1E980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39C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4DF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FF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C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709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D38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8E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9-1.86</w:t>
            </w:r>
          </w:p>
        </w:tc>
      </w:tr>
      <w:tr w:rsidR="004933B7" w:rsidRPr="002B6781" w14:paraId="1CA4DEA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C4EA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14A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2E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2C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743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C97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F7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7-2.39</w:t>
            </w:r>
          </w:p>
        </w:tc>
      </w:tr>
      <w:tr w:rsidR="004933B7" w:rsidRPr="002B6781" w14:paraId="100FF4F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F552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D63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16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4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7B5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83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08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35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5-1.37</w:t>
            </w:r>
          </w:p>
        </w:tc>
      </w:tr>
      <w:tr w:rsidR="004933B7" w:rsidRPr="002B6781" w14:paraId="6587B57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44E1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3A27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833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0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13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77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328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893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5-1.67</w:t>
            </w:r>
          </w:p>
        </w:tc>
      </w:tr>
      <w:tr w:rsidR="004933B7" w:rsidRPr="002B6781" w14:paraId="2D3DF85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1A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48EE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50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07D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69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14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D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6-1.85</w:t>
            </w:r>
          </w:p>
        </w:tc>
      </w:tr>
      <w:tr w:rsidR="004933B7" w:rsidRPr="002B6781" w14:paraId="384C641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BEA7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F4D3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3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6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2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696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7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D2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2-1.96</w:t>
            </w:r>
          </w:p>
        </w:tc>
      </w:tr>
      <w:tr w:rsidR="004933B7" w:rsidRPr="002B6781" w14:paraId="6260D82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8E3A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17B7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3B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31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69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D9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31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-1.91</w:t>
            </w:r>
          </w:p>
        </w:tc>
      </w:tr>
      <w:tr w:rsidR="004933B7" w:rsidRPr="002B6781" w14:paraId="3D2D439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0AE6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E75C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2D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3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F1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854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97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53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4-2.11</w:t>
            </w:r>
          </w:p>
        </w:tc>
      </w:tr>
      <w:tr w:rsidR="004933B7" w:rsidRPr="002B6781" w14:paraId="3DC2EE6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6B27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8C1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F3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7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BF8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884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E2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E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6-2.07</w:t>
            </w:r>
          </w:p>
        </w:tc>
      </w:tr>
      <w:tr w:rsidR="004933B7" w:rsidRPr="002B6781" w14:paraId="3F1857A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1EB5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E72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0DE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8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23D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756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C4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859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5-1.86</w:t>
            </w:r>
          </w:p>
        </w:tc>
      </w:tr>
      <w:tr w:rsidR="004933B7" w:rsidRPr="002B6781" w14:paraId="5E680741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7CBC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0916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0D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E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71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761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D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4-1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31D38D9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B2DF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039E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11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6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C72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51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8A1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B3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-1.66</w:t>
            </w:r>
          </w:p>
        </w:tc>
      </w:tr>
      <w:tr w:rsidR="004933B7" w:rsidRPr="002B6781" w14:paraId="206111D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AA7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9CF2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8A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1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04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707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AC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7F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3-1.77</w:t>
            </w:r>
          </w:p>
        </w:tc>
      </w:tr>
      <w:tr w:rsidR="004933B7" w:rsidRPr="002B6781" w14:paraId="6B0CBAD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6A5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2A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98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B6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54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2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3F1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-1.49</w:t>
            </w:r>
          </w:p>
        </w:tc>
      </w:tr>
      <w:tr w:rsidR="004933B7" w:rsidRPr="002B6781" w14:paraId="2B2A21B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84BA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C250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C8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DA5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494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C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B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5-2.02</w:t>
            </w:r>
          </w:p>
        </w:tc>
      </w:tr>
      <w:tr w:rsidR="004933B7" w:rsidRPr="002B6781" w14:paraId="5A2EC93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CA73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7261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28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A7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49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18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E23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-1.57</w:t>
            </w:r>
          </w:p>
        </w:tc>
      </w:tr>
      <w:tr w:rsidR="004933B7" w:rsidRPr="002B6781" w14:paraId="09B9D8B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4B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F456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E9A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4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0A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617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730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E4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3-1.68</w:t>
            </w:r>
          </w:p>
        </w:tc>
      </w:tr>
      <w:tr w:rsidR="004933B7" w:rsidRPr="002B6781" w14:paraId="5E3694E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BFF8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5F0F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22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5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3B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648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88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296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3-1.95</w:t>
            </w:r>
          </w:p>
        </w:tc>
      </w:tr>
      <w:tr w:rsidR="004933B7" w:rsidRPr="002B6781" w14:paraId="382C96D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B7A7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646E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E8C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0FF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55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7D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D0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7-1.56</w:t>
            </w:r>
          </w:p>
        </w:tc>
      </w:tr>
      <w:tr w:rsidR="004933B7" w:rsidRPr="002B6781" w14:paraId="75E2031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395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1E5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93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B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49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7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95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3-3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518E04E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D072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965B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7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CC6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51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E95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2A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-1.68</w:t>
            </w:r>
          </w:p>
        </w:tc>
      </w:tr>
      <w:tr w:rsidR="004933B7" w:rsidRPr="002B6781" w14:paraId="5CE1200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01B5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6B72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EF2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C0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67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94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0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2.22</w:t>
            </w:r>
          </w:p>
        </w:tc>
      </w:tr>
      <w:tr w:rsidR="004933B7" w:rsidRPr="002B6781" w14:paraId="3D9CFAB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76EC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2DE1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82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0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7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D7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D4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-1.93</w:t>
            </w:r>
          </w:p>
        </w:tc>
      </w:tr>
      <w:tr w:rsidR="004933B7" w:rsidRPr="002B6781" w14:paraId="7DC6032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B696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707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CF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6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09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652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6D0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96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8-1.97</w:t>
            </w:r>
          </w:p>
        </w:tc>
      </w:tr>
      <w:tr w:rsidR="004933B7" w:rsidRPr="002B6781" w14:paraId="225E0D7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3F95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12FF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A4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8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B9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60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81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EA4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3-1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53E85321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7A6B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601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9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D7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63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D3E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37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-2.24</w:t>
            </w:r>
          </w:p>
        </w:tc>
      </w:tr>
      <w:tr w:rsidR="004933B7" w:rsidRPr="002B6781" w14:paraId="3439CAD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9F8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2D6B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2E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B95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8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A13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31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0.92</w:t>
            </w:r>
          </w:p>
        </w:tc>
      </w:tr>
      <w:tr w:rsidR="004933B7" w:rsidRPr="002B6781" w14:paraId="1E2BA3F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787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47A3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46C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5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8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D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892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-1.66</w:t>
            </w:r>
          </w:p>
        </w:tc>
      </w:tr>
      <w:tr w:rsidR="004933B7" w:rsidRPr="002B6781" w14:paraId="780C989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E0BE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A85B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23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AE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71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411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7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1-2.26</w:t>
            </w:r>
          </w:p>
        </w:tc>
      </w:tr>
      <w:tr w:rsidR="004933B7" w:rsidRPr="002B6781" w14:paraId="4A3094B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690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AC3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8D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C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68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9A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5B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3.83</w:t>
            </w:r>
          </w:p>
        </w:tc>
      </w:tr>
      <w:tr w:rsidR="004933B7" w:rsidRPr="002B6781" w14:paraId="625D90E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B8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9512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A76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60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07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7A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-3.43</w:t>
            </w:r>
          </w:p>
        </w:tc>
      </w:tr>
      <w:tr w:rsidR="004933B7" w:rsidRPr="002B6781" w14:paraId="25E1326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CCB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DA8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08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CE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06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31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.7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2B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94-9.28</w:t>
            </w:r>
          </w:p>
        </w:tc>
      </w:tr>
      <w:tr w:rsidR="004933B7" w:rsidRPr="002B6781" w14:paraId="3E1FCD4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64E1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D96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7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27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1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02B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.9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43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46-8.83</w:t>
            </w:r>
          </w:p>
        </w:tc>
      </w:tr>
      <w:tr w:rsidR="004933B7" w:rsidRPr="002B6781" w14:paraId="74B98E0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3D7B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7720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B9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DE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37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F6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BE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4-3.28</w:t>
            </w:r>
          </w:p>
        </w:tc>
      </w:tr>
      <w:tr w:rsidR="004933B7" w:rsidRPr="002B6781" w14:paraId="26D4BD1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B8B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B18F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5E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7B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14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3D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FF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5-2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48483B0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78A0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6100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5F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48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09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70D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4A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4-3.17</w:t>
            </w:r>
          </w:p>
        </w:tc>
      </w:tr>
      <w:tr w:rsidR="004933B7" w:rsidRPr="002B6781" w14:paraId="2DE1627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D85D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52E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01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9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28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C17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1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54-4.97</w:t>
            </w:r>
          </w:p>
        </w:tc>
      </w:tr>
      <w:tr w:rsidR="004933B7" w:rsidRPr="002B6781" w14:paraId="12B2BBD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C49A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14E6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7F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F3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13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3D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B26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9-2.51</w:t>
            </w:r>
          </w:p>
        </w:tc>
      </w:tr>
      <w:tr w:rsidR="004933B7" w:rsidRPr="002B6781" w14:paraId="3A45C74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BDC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40E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1F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87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0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E5A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9A8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3-3.11</w:t>
            </w:r>
          </w:p>
        </w:tc>
      </w:tr>
      <w:tr w:rsidR="004933B7" w:rsidRPr="002B6781" w14:paraId="7544788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6B9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DA1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1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9AE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5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68A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82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-2.25</w:t>
            </w:r>
          </w:p>
        </w:tc>
      </w:tr>
      <w:tr w:rsidR="004933B7" w:rsidRPr="002B6781" w14:paraId="400D48A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0AA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EEFB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B7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2FD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5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45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A6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-1.96</w:t>
            </w:r>
          </w:p>
        </w:tc>
      </w:tr>
      <w:tr w:rsidR="004933B7" w:rsidRPr="002B6781" w14:paraId="0F20BFB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976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B576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EC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9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EF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413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A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31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1-1.74</w:t>
            </w:r>
          </w:p>
        </w:tc>
      </w:tr>
      <w:tr w:rsidR="004933B7" w:rsidRPr="002B6781" w14:paraId="429AFFD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721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ACBB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13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995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41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63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13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3-2.35</w:t>
            </w:r>
          </w:p>
        </w:tc>
      </w:tr>
      <w:tr w:rsidR="004933B7" w:rsidRPr="002B6781" w14:paraId="4FA2875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6C64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1A1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A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80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45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85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BB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3-2.15</w:t>
            </w:r>
          </w:p>
        </w:tc>
      </w:tr>
      <w:tr w:rsidR="004933B7" w:rsidRPr="002B6781" w14:paraId="1A0D88C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EDAB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A5F1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52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E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46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5B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02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7-3.19</w:t>
            </w:r>
          </w:p>
        </w:tc>
      </w:tr>
      <w:tr w:rsidR="004933B7" w:rsidRPr="002B6781" w14:paraId="356A727C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443F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D54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14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DCF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9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56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66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-1.56</w:t>
            </w:r>
          </w:p>
        </w:tc>
      </w:tr>
      <w:tr w:rsidR="004933B7" w:rsidRPr="002B6781" w14:paraId="623C1C3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6D5D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5737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89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F7B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6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6E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77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-1.78</w:t>
            </w:r>
          </w:p>
        </w:tc>
      </w:tr>
      <w:tr w:rsidR="004933B7" w:rsidRPr="002B6781" w14:paraId="7C072B8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3D15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8CA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323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DB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4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5B2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A8B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1-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0</w:t>
            </w:r>
          </w:p>
        </w:tc>
      </w:tr>
      <w:tr w:rsidR="004933B7" w:rsidRPr="002B6781" w14:paraId="398BA07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D876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F43A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02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A07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35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F3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E2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1-1.78</w:t>
            </w:r>
          </w:p>
        </w:tc>
      </w:tr>
      <w:tr w:rsidR="004933B7" w:rsidRPr="002B6781" w14:paraId="4CF48A4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30C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40E9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D6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5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DF5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706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39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AE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9-1.51</w:t>
            </w:r>
          </w:p>
        </w:tc>
      </w:tr>
      <w:tr w:rsidR="004933B7" w:rsidRPr="002B6781" w14:paraId="05E5701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9F5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C075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3C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7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22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660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CD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38C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1-1.23</w:t>
            </w:r>
          </w:p>
        </w:tc>
      </w:tr>
      <w:tr w:rsidR="004933B7" w:rsidRPr="002B6781" w14:paraId="7316422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5D9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78D9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CF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FB5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57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15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DE5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2-0.85</w:t>
            </w:r>
          </w:p>
        </w:tc>
      </w:tr>
      <w:tr w:rsidR="004933B7" w:rsidRPr="002B6781" w14:paraId="7574F41C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44D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63DF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E8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913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54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82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287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3-1.65</w:t>
            </w:r>
          </w:p>
        </w:tc>
      </w:tr>
      <w:tr w:rsidR="004933B7" w:rsidRPr="002B6781" w14:paraId="505ABFD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5D8E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FAE3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E6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5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7C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627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DD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61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1.33</w:t>
            </w:r>
          </w:p>
        </w:tc>
      </w:tr>
      <w:tr w:rsidR="004933B7" w:rsidRPr="002B6781" w14:paraId="689AE7A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EFAB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432B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FB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5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CE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591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7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50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-1.68</w:t>
            </w:r>
          </w:p>
        </w:tc>
      </w:tr>
      <w:tr w:rsidR="004933B7" w:rsidRPr="002B6781" w14:paraId="705652CC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60E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37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BA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B6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536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128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93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-3.01</w:t>
            </w:r>
          </w:p>
        </w:tc>
      </w:tr>
      <w:tr w:rsidR="004933B7" w:rsidRPr="002B6781" w14:paraId="16CE7C5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33EF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26D8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26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239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559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3A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EF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4-1.61</w:t>
            </w:r>
          </w:p>
        </w:tc>
      </w:tr>
      <w:tr w:rsidR="004933B7" w:rsidRPr="002B6781" w14:paraId="3601C53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3B67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BF6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61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59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47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C7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D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9-2.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04345B4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783F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E119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1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33A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49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A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19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-1.97</w:t>
            </w:r>
          </w:p>
        </w:tc>
      </w:tr>
      <w:tr w:rsidR="004933B7" w:rsidRPr="002B6781" w14:paraId="19C155A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A4A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0AB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8F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2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BD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119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5A6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03F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8-1.86</w:t>
            </w:r>
          </w:p>
        </w:tc>
      </w:tr>
      <w:tr w:rsidR="004933B7" w:rsidRPr="002B6781" w14:paraId="0905539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F890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80B6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946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A5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9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38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CCA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6-1.66</w:t>
            </w:r>
          </w:p>
        </w:tc>
      </w:tr>
      <w:tr w:rsidR="004933B7" w:rsidRPr="002B6781" w14:paraId="696BEAB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402A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56DE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5C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59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6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2A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84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1-1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14B09F0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534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EF09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43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2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4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B6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3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-2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2A4A743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0E0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8C16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2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A4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44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35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43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4-2.54</w:t>
            </w:r>
          </w:p>
        </w:tc>
      </w:tr>
      <w:tr w:rsidR="004933B7" w:rsidRPr="002B6781" w14:paraId="7305375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89C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C6BC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951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1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7D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9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8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E6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1-2.16</w:t>
            </w:r>
          </w:p>
        </w:tc>
      </w:tr>
      <w:tr w:rsidR="004933B7" w:rsidRPr="002B6781" w14:paraId="1FA1D2D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931B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41D8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AAA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3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8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145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32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85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9-3.12</w:t>
            </w:r>
          </w:p>
        </w:tc>
      </w:tr>
      <w:tr w:rsidR="004933B7" w:rsidRPr="002B6781" w14:paraId="38D0DCB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708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FE73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225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73B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4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EC3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3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2-6.37</w:t>
            </w:r>
          </w:p>
        </w:tc>
      </w:tr>
      <w:tr w:rsidR="004933B7" w:rsidRPr="002B6781" w14:paraId="7286DBDC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06D3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A9FC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75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86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5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18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94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-2.15</w:t>
            </w:r>
          </w:p>
        </w:tc>
      </w:tr>
      <w:tr w:rsidR="004933B7" w:rsidRPr="002B6781" w14:paraId="1C2A307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D6C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C162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79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15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35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FF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FF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4-2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2449031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3149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A8DC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9EE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FA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3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F5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BC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9-4.01</w:t>
            </w:r>
          </w:p>
        </w:tc>
      </w:tr>
      <w:tr w:rsidR="004933B7" w:rsidRPr="002B6781" w14:paraId="501E553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842C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59ED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3E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93C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3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21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3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7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2-5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6D9B571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942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A86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A3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E4C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7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5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12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-2.83</w:t>
            </w:r>
          </w:p>
        </w:tc>
      </w:tr>
      <w:tr w:rsidR="004933B7" w:rsidRPr="002B6781" w14:paraId="03658B0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685D9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DCA85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DD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7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52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954 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D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6F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1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130B1DC1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933E1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C2F60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21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C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808 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C5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5D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8-2.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34767E1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32C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5E8F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78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A3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87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D1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1D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9-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0</w:t>
            </w:r>
          </w:p>
        </w:tc>
      </w:tr>
      <w:tr w:rsidR="004933B7" w:rsidRPr="002B6781" w14:paraId="56BCCB65" w14:textId="77777777" w:rsidTr="001512EA">
        <w:trPr>
          <w:trHeight w:val="210"/>
        </w:trPr>
        <w:tc>
          <w:tcPr>
            <w:tcW w:w="120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0D01FE8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B64E22C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457220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7FBAE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F3C0C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F592B" w14:textId="77777777" w:rsidR="004933B7" w:rsidRPr="00573D17" w:rsidRDefault="004933B7" w:rsidP="001512EA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4933B7" w:rsidRPr="00416C43" w14:paraId="5003CE0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B67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AAAE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1218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D779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727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EBA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AC46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78-2.45</w:t>
            </w:r>
          </w:p>
        </w:tc>
      </w:tr>
      <w:tr w:rsidR="004933B7" w:rsidRPr="00416C43" w14:paraId="41A9847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98CB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6AB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55C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A93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790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EC7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2F2C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01-2.77</w:t>
            </w:r>
          </w:p>
        </w:tc>
      </w:tr>
      <w:tr w:rsidR="004933B7" w:rsidRPr="00416C43" w14:paraId="4A06CF1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B04F9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8C17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1AB5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6F1E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6985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91D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B015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57-1.8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</w:tr>
      <w:tr w:rsidR="004933B7" w:rsidRPr="00416C43" w14:paraId="51C489EC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D82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7795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515A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BF57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66052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37B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0E9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53-1.73</w:t>
            </w:r>
          </w:p>
        </w:tc>
      </w:tr>
      <w:tr w:rsidR="004933B7" w:rsidRPr="00416C43" w14:paraId="274FBF6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F3E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F41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682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6AB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5664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E4B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0C5B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36-1.66</w:t>
            </w:r>
          </w:p>
        </w:tc>
      </w:tr>
      <w:tr w:rsidR="004933B7" w:rsidRPr="00416C43" w14:paraId="0E0B44D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6D3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D04A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A327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E30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784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E4C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5A7C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33-1.81</w:t>
            </w:r>
          </w:p>
        </w:tc>
      </w:tr>
      <w:tr w:rsidR="004933B7" w:rsidRPr="00416C43" w14:paraId="79E4281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380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819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995D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4E2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7842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8E4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F88D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58-1.96</w:t>
            </w:r>
          </w:p>
        </w:tc>
      </w:tr>
      <w:tr w:rsidR="004933B7" w:rsidRPr="00416C43" w14:paraId="233894E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3DA25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48FCB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L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03C2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1F58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8426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2A3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6E9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37-3.7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</w:tr>
      <w:tr w:rsidR="004933B7" w:rsidRPr="00416C43" w14:paraId="3711BA3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B5F7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2A037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55DD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F11A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351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48E9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040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-2.49</w:t>
            </w:r>
          </w:p>
        </w:tc>
      </w:tr>
      <w:tr w:rsidR="004933B7" w:rsidRPr="00416C43" w14:paraId="7280F11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087C6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58396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Breas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BE0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DBCB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51885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DF39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7DCD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22-1.38</w:t>
            </w:r>
          </w:p>
        </w:tc>
      </w:tr>
      <w:tr w:rsidR="004933B7" w:rsidRPr="00416C43" w14:paraId="296A2D8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F0F52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ADB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Uter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C85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14C2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069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3303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E070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22-1.48</w:t>
            </w:r>
          </w:p>
        </w:tc>
      </w:tr>
      <w:tr w:rsidR="004933B7" w:rsidRPr="00416C43" w14:paraId="2124857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BC8E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80FB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Ova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FE8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E5EC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6081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4BA6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12FE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-1.59</w:t>
            </w:r>
          </w:p>
        </w:tc>
      </w:tr>
      <w:tr w:rsidR="004933B7" w:rsidRPr="00416C43" w14:paraId="068C1D1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23048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F725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4119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432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6294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398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55D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62-2.06</w:t>
            </w:r>
          </w:p>
        </w:tc>
      </w:tr>
      <w:tr w:rsidR="004933B7" w:rsidRPr="00416C43" w14:paraId="4CB6F6B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30A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72EE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E7A1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FD27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555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B00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290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2.63-3.25</w:t>
            </w:r>
          </w:p>
        </w:tc>
      </w:tr>
      <w:tr w:rsidR="004933B7" w:rsidRPr="00416C43" w14:paraId="7F3CA63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3DB9E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D1004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5E92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B6D8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7481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51F6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2DDF" w14:textId="77777777" w:rsidR="004933B7" w:rsidRPr="00416C43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16C43">
              <w:rPr>
                <w:rFonts w:ascii="Times New Roman" w:eastAsia="游ゴシック" w:hAnsi="Times New Roman" w:cs="Times New Roman"/>
                <w:sz w:val="16"/>
                <w:szCs w:val="16"/>
              </w:rPr>
              <w:t>1.68-2.02</w:t>
            </w:r>
          </w:p>
        </w:tc>
      </w:tr>
      <w:tr w:rsidR="004933B7" w:rsidRPr="002B6781" w14:paraId="2B8DFD6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2776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AC2F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77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0C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82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5D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.7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27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6.97-50.71</w:t>
            </w:r>
          </w:p>
        </w:tc>
      </w:tr>
      <w:tr w:rsidR="004933B7" w:rsidRPr="002B6781" w14:paraId="30CCB68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E547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B5E7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605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A2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7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7C9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25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2-4.3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756C828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2F5E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030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75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4F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8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8D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3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A7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03-5.86</w:t>
            </w:r>
          </w:p>
        </w:tc>
      </w:tr>
      <w:tr w:rsidR="004933B7" w:rsidRPr="002B6781" w14:paraId="05BBADC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8A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7F3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99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6D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53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6D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0.0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350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5.28-68.75</w:t>
            </w:r>
          </w:p>
        </w:tc>
      </w:tr>
      <w:tr w:rsidR="004933B7" w:rsidRPr="002B6781" w14:paraId="7A4B767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84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9E2A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C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7A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4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0E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.3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15E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9-6.39</w:t>
            </w:r>
          </w:p>
        </w:tc>
      </w:tr>
      <w:tr w:rsidR="004933B7" w:rsidRPr="002B6781" w14:paraId="1B2FD55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D9A5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7AC7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4E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6F9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48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CC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02C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1-3.6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5736761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7B81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EAD5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72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60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47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3A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9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86C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8-6.02</w:t>
            </w:r>
          </w:p>
        </w:tc>
      </w:tr>
      <w:tr w:rsidR="004933B7" w:rsidRPr="002B6781" w14:paraId="280D048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CCBC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2B4C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9E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F1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03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A9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F2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5.01</w:t>
            </w:r>
          </w:p>
        </w:tc>
      </w:tr>
      <w:tr w:rsidR="004933B7" w:rsidRPr="002B6781" w14:paraId="0245985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2F66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3749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381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0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B9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5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6D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B42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6-2.08</w:t>
            </w:r>
          </w:p>
        </w:tc>
      </w:tr>
      <w:tr w:rsidR="004933B7" w:rsidRPr="002B6781" w14:paraId="4145B83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295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5A3C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EC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6F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1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EE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0D7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2-2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332912D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DBB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2BFA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081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45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0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04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352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6-2.54</w:t>
            </w:r>
          </w:p>
        </w:tc>
      </w:tr>
      <w:tr w:rsidR="004933B7" w:rsidRPr="002B6781" w14:paraId="78701A8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3E85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53A9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BF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14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40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6DD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52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3-2.77</w:t>
            </w:r>
          </w:p>
        </w:tc>
      </w:tr>
      <w:tr w:rsidR="004933B7" w:rsidRPr="002B6781" w14:paraId="6C15869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6D5C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4359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DD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5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36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54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4A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7E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-1.54</w:t>
            </w:r>
          </w:p>
        </w:tc>
      </w:tr>
      <w:tr w:rsidR="004933B7" w:rsidRPr="002B6781" w14:paraId="123798F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A835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702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4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CAF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0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F4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63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-2.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06F9B47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348A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695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B9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CC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11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89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5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84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2-3.46</w:t>
            </w:r>
          </w:p>
        </w:tc>
      </w:tr>
      <w:tr w:rsidR="004933B7" w:rsidRPr="002B6781" w14:paraId="4A0A9A4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BD2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B345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1A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B7B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70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1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E5B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-1.96</w:t>
            </w:r>
          </w:p>
        </w:tc>
      </w:tr>
      <w:tr w:rsidR="004933B7" w:rsidRPr="002B6781" w14:paraId="395703D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D93F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28CC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A0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C1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66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5F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E7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5-2.16</w:t>
            </w:r>
          </w:p>
        </w:tc>
      </w:tr>
      <w:tr w:rsidR="004933B7" w:rsidRPr="002B6781" w14:paraId="350C264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C3F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0DC9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AC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A6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18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79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E1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-1.65</w:t>
            </w:r>
          </w:p>
        </w:tc>
      </w:tr>
      <w:tr w:rsidR="004933B7" w:rsidRPr="002B6781" w14:paraId="00602C9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6544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C0E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7EE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1E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0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74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B8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-2.31</w:t>
            </w:r>
          </w:p>
        </w:tc>
      </w:tr>
      <w:tr w:rsidR="004933B7" w:rsidRPr="002B6781" w14:paraId="314A875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C2C1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4833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04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754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08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D5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C6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8-2.22</w:t>
            </w:r>
          </w:p>
        </w:tc>
      </w:tr>
      <w:tr w:rsidR="004933B7" w:rsidRPr="002B6781" w14:paraId="697757F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665E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108B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99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226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51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57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3D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3-2.17</w:t>
            </w:r>
          </w:p>
        </w:tc>
      </w:tr>
      <w:tr w:rsidR="004933B7" w:rsidRPr="002B6781" w14:paraId="18EC647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630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D66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82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3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46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83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FD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8E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8-1.52</w:t>
            </w:r>
          </w:p>
        </w:tc>
      </w:tr>
      <w:tr w:rsidR="004933B7" w:rsidRPr="002B6781" w14:paraId="4726399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66A1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FE3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B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CE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2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6E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5B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9-2.76</w:t>
            </w:r>
          </w:p>
        </w:tc>
      </w:tr>
      <w:tr w:rsidR="004933B7" w:rsidRPr="002B6781" w14:paraId="3A6AF04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CA6E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E39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81A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CA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2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92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4D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3.37</w:t>
            </w:r>
          </w:p>
        </w:tc>
      </w:tr>
      <w:tr w:rsidR="004933B7" w:rsidRPr="002B6781" w14:paraId="14B5033D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005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DF31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9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B9C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516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AC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07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1.77</w:t>
            </w:r>
          </w:p>
        </w:tc>
      </w:tr>
      <w:tr w:rsidR="004933B7" w:rsidRPr="002B6781" w14:paraId="5A816FD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A02D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D1F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05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38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889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C6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6A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9-5.67</w:t>
            </w:r>
          </w:p>
        </w:tc>
      </w:tr>
      <w:tr w:rsidR="004933B7" w:rsidRPr="002B6781" w14:paraId="3C0974B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6F1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B9E3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48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48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0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4F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802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2-2.53</w:t>
            </w:r>
          </w:p>
        </w:tc>
      </w:tr>
      <w:tr w:rsidR="004933B7" w:rsidRPr="002B6781" w14:paraId="6FF1918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FBB8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A91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F2B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B0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89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DA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99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1-2.32</w:t>
            </w:r>
          </w:p>
        </w:tc>
      </w:tr>
      <w:tr w:rsidR="004933B7" w:rsidRPr="002B6781" w14:paraId="2CD294C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9D6A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D2F1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94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4BE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89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B7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2F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2-3.04</w:t>
            </w:r>
          </w:p>
        </w:tc>
      </w:tr>
      <w:tr w:rsidR="004933B7" w:rsidRPr="002B6781" w14:paraId="5D44AB4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2CD0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F9A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9F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7C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07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99E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A5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2.72</w:t>
            </w:r>
          </w:p>
        </w:tc>
      </w:tr>
      <w:tr w:rsidR="004933B7" w:rsidRPr="002B6781" w14:paraId="08076271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C4E5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11C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6B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FBB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1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43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D0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9-4.43</w:t>
            </w:r>
          </w:p>
        </w:tc>
      </w:tr>
      <w:tr w:rsidR="004933B7" w:rsidRPr="002B6781" w14:paraId="5EFF6D5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842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42EC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77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1D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033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15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8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41C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5-4.51</w:t>
            </w:r>
          </w:p>
        </w:tc>
      </w:tr>
      <w:tr w:rsidR="004933B7" w:rsidRPr="002B6781" w14:paraId="042F6D5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D0B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09B8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5EF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91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050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C0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CF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5-1.86</w:t>
            </w:r>
          </w:p>
        </w:tc>
      </w:tr>
      <w:tr w:rsidR="004933B7" w:rsidRPr="002B6781" w14:paraId="40D55E4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35D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3CF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16B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98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035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1AA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29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3-2.71</w:t>
            </w:r>
          </w:p>
        </w:tc>
      </w:tr>
      <w:tr w:rsidR="004933B7" w:rsidRPr="002B6781" w14:paraId="72B7B7A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EFB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B783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52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AF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040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1A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8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29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3-4.04</w:t>
            </w:r>
          </w:p>
        </w:tc>
      </w:tr>
      <w:tr w:rsidR="004933B7" w:rsidRPr="002B6781" w14:paraId="40B7C67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D519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0ED0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63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4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04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55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C1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9-2.61</w:t>
            </w:r>
          </w:p>
        </w:tc>
      </w:tr>
      <w:tr w:rsidR="004933B7" w:rsidRPr="002B6781" w14:paraId="5D2E081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5635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230C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AA3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0D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75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E4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58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4-2.08</w:t>
            </w:r>
          </w:p>
        </w:tc>
      </w:tr>
      <w:tr w:rsidR="004933B7" w:rsidRPr="002B6781" w14:paraId="46A18BC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7F1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08C6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B06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67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29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6A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4E6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5-1.86</w:t>
            </w:r>
          </w:p>
        </w:tc>
      </w:tr>
      <w:tr w:rsidR="004933B7" w:rsidRPr="002B6781" w14:paraId="11921A0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D405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B2A8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80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6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1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8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F4B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D5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3-1.88</w:t>
            </w:r>
          </w:p>
        </w:tc>
      </w:tr>
      <w:tr w:rsidR="004933B7" w:rsidRPr="002B6781" w14:paraId="64C4CE3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E7CA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E0C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34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AC8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93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F3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9A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-1.79</w:t>
            </w:r>
          </w:p>
        </w:tc>
      </w:tr>
      <w:tr w:rsidR="004933B7" w:rsidRPr="002B6781" w14:paraId="29AC403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908A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E9AC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A1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E0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73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38F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446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9-2.79</w:t>
            </w:r>
          </w:p>
        </w:tc>
      </w:tr>
      <w:tr w:rsidR="004933B7" w:rsidRPr="002B6781" w14:paraId="7607BB6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7B14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7E47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07D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FF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7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1D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D6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1-2.27</w:t>
            </w:r>
          </w:p>
        </w:tc>
      </w:tr>
      <w:tr w:rsidR="004933B7" w:rsidRPr="002B6781" w14:paraId="610C937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D0F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6B35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FA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7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4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6B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38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2-2.54</w:t>
            </w:r>
          </w:p>
        </w:tc>
      </w:tr>
      <w:tr w:rsidR="004933B7" w:rsidRPr="002B6781" w14:paraId="41D73A8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1134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D00E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78A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D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20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C4E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4D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7-1.94</w:t>
            </w:r>
          </w:p>
        </w:tc>
      </w:tr>
      <w:tr w:rsidR="004933B7" w:rsidRPr="002B6781" w14:paraId="46230FB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C6E7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5C0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97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6AE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90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FDF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0BA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-1.91</w:t>
            </w:r>
          </w:p>
        </w:tc>
      </w:tr>
      <w:tr w:rsidR="004933B7" w:rsidRPr="002B6781" w14:paraId="0E4B2BE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EC2D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5600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05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3F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89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708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F0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-2.07</w:t>
            </w:r>
          </w:p>
        </w:tc>
      </w:tr>
      <w:tr w:rsidR="004933B7" w:rsidRPr="002B6781" w14:paraId="047A7A4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EF0A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37DC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206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16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71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4FA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F1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5-3.76</w:t>
            </w:r>
          </w:p>
        </w:tc>
      </w:tr>
      <w:tr w:rsidR="004933B7" w:rsidRPr="002B6781" w14:paraId="2566EBC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132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6FA3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FE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16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669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0A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2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2.35</w:t>
            </w:r>
          </w:p>
        </w:tc>
      </w:tr>
      <w:tr w:rsidR="004933B7" w:rsidRPr="002B6781" w14:paraId="2622343F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06BA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E427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7E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82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75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A8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B6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-1.86</w:t>
            </w:r>
          </w:p>
        </w:tc>
      </w:tr>
      <w:tr w:rsidR="004933B7" w:rsidRPr="002B6781" w14:paraId="704199B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B1FF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20B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27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BD4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92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ED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2C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9-2.32</w:t>
            </w:r>
          </w:p>
        </w:tc>
      </w:tr>
      <w:tr w:rsidR="004933B7" w:rsidRPr="002B6781" w14:paraId="543F799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2A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5E1B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A7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49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8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F3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2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9-3.78</w:t>
            </w:r>
          </w:p>
        </w:tc>
      </w:tr>
      <w:tr w:rsidR="004933B7" w:rsidRPr="002B6781" w14:paraId="19F0BC9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7E1E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3460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107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A8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90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6C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3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-1.74</w:t>
            </w:r>
          </w:p>
        </w:tc>
      </w:tr>
      <w:tr w:rsidR="004933B7" w:rsidRPr="002B6781" w14:paraId="53313B1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019D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D1CC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B4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EE2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67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79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9F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6-2.99</w:t>
            </w:r>
          </w:p>
        </w:tc>
      </w:tr>
      <w:tr w:rsidR="004933B7" w:rsidRPr="002B6781" w14:paraId="07AC129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430A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B4DF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14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CA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7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73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5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C4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2-4.75</w:t>
            </w:r>
          </w:p>
        </w:tc>
      </w:tr>
      <w:tr w:rsidR="004933B7" w:rsidRPr="002B6781" w14:paraId="5D88580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2DF8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7589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15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33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7869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0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BFC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9-2.9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5059278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3F3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3002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C8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E97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47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B7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8D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3-2.48</w:t>
            </w:r>
          </w:p>
        </w:tc>
      </w:tr>
      <w:tr w:rsidR="004933B7" w:rsidRPr="002B6781" w14:paraId="7347E76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E21D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4E6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12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9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48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093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1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43B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5-4.24</w:t>
            </w:r>
          </w:p>
        </w:tc>
      </w:tr>
      <w:tr w:rsidR="004933B7" w:rsidRPr="002B6781" w14:paraId="4800C4C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44AC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5ACB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4B4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31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473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4B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58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18C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0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6.06</w:t>
            </w:r>
          </w:p>
        </w:tc>
      </w:tr>
      <w:tr w:rsidR="004933B7" w:rsidRPr="002B6781" w14:paraId="20DC4100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A573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FDC8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E5D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FE7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47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C5C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B6D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5-3.77</w:t>
            </w:r>
          </w:p>
        </w:tc>
      </w:tr>
      <w:tr w:rsidR="004933B7" w:rsidRPr="002B6781" w14:paraId="7E9BAE7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6650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DC68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24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F58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66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B6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A5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4-2.12</w:t>
            </w:r>
          </w:p>
        </w:tc>
      </w:tr>
      <w:tr w:rsidR="004933B7" w:rsidRPr="002B6781" w14:paraId="24187AEA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182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245E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AA3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25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7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C6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1E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2-2.72</w:t>
            </w:r>
          </w:p>
        </w:tc>
      </w:tr>
      <w:tr w:rsidR="004933B7" w:rsidRPr="002B6781" w14:paraId="028E26D8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02C1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73F7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0B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C66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6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83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1AD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1-3.8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4933B7" w:rsidRPr="002B6781" w14:paraId="5B90C391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4D36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00E2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F2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1D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68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EF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2C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-1.85</w:t>
            </w:r>
          </w:p>
        </w:tc>
      </w:tr>
      <w:tr w:rsidR="004933B7" w:rsidRPr="002B6781" w14:paraId="1EEF45C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B7FB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095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ter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9F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BE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64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73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EB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3-3.49</w:t>
            </w:r>
          </w:p>
        </w:tc>
      </w:tr>
      <w:tr w:rsidR="004933B7" w:rsidRPr="002B6781" w14:paraId="6FA4DB9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47C9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DA26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02B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BEA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58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0CC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FF0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5-4.51</w:t>
            </w:r>
          </w:p>
        </w:tc>
      </w:tr>
      <w:tr w:rsidR="004933B7" w:rsidRPr="002B6781" w14:paraId="20FF9467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8986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86F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8D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38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63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E10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5.2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276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36-7.99</w:t>
            </w:r>
          </w:p>
        </w:tc>
      </w:tr>
      <w:tr w:rsidR="004933B7" w:rsidRPr="002B6781" w14:paraId="6009DCD4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D022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idney/urinary tract/bladd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901C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7D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FE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261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CF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4F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9-3.37</w:t>
            </w:r>
          </w:p>
        </w:tc>
      </w:tr>
      <w:tr w:rsidR="004933B7" w:rsidRPr="002B6781" w14:paraId="4D7BADC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9A93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CF0D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C79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CBF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02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CAB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8F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-2.15</w:t>
            </w:r>
          </w:p>
        </w:tc>
      </w:tr>
      <w:tr w:rsidR="004933B7" w:rsidRPr="002B6781" w14:paraId="5C1A888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5D28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96F5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133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1F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05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EDA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866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-1.97</w:t>
            </w:r>
          </w:p>
        </w:tc>
      </w:tr>
      <w:tr w:rsidR="004933B7" w:rsidRPr="002B6781" w14:paraId="1EB584B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515E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573B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90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0587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9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4E8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827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4-4.16</w:t>
            </w:r>
          </w:p>
        </w:tc>
      </w:tr>
      <w:tr w:rsidR="004933B7" w:rsidRPr="002B6781" w14:paraId="51CB61D9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366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CFA6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97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95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06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FEF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C3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3.91</w:t>
            </w:r>
          </w:p>
        </w:tc>
      </w:tr>
      <w:tr w:rsidR="004933B7" w:rsidRPr="002B6781" w14:paraId="783D2DAC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5957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351E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Breast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DF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C3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01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1EA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85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7-2.09</w:t>
            </w:r>
          </w:p>
        </w:tc>
      </w:tr>
      <w:tr w:rsidR="004933B7" w:rsidRPr="002B6781" w14:paraId="70AD8A0E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138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0C9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BA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031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9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03D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B9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2-3.88</w:t>
            </w:r>
          </w:p>
        </w:tc>
      </w:tr>
      <w:tr w:rsidR="004933B7" w:rsidRPr="002B6781" w14:paraId="449EB96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63D3C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8144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D0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C33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997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BE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37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5-3.37</w:t>
            </w:r>
          </w:p>
        </w:tc>
      </w:tr>
      <w:tr w:rsidR="004933B7" w:rsidRPr="002B6781" w14:paraId="7A4198D2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30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581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ral cavity/pharyn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E1F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B0D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41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5E4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.67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88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2-6.13</w:t>
            </w:r>
          </w:p>
        </w:tc>
      </w:tr>
      <w:tr w:rsidR="004933B7" w:rsidRPr="002B6781" w14:paraId="3D39ED43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098B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FC8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4175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AA0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5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40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98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7-2.13</w:t>
            </w:r>
          </w:p>
        </w:tc>
      </w:tr>
      <w:tr w:rsidR="004933B7" w:rsidRPr="002B6781" w14:paraId="1A7C94F5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FEF3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9F76F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5C54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7D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42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87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E0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-2.51</w:t>
            </w:r>
          </w:p>
        </w:tc>
      </w:tr>
      <w:tr w:rsidR="004933B7" w:rsidRPr="002B6781" w14:paraId="559862B6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B2BA2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5BB46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29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544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4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D2B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BA99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3-2.15</w:t>
            </w:r>
          </w:p>
        </w:tc>
      </w:tr>
      <w:tr w:rsidR="004933B7" w:rsidRPr="002B6781" w14:paraId="409F99BB" w14:textId="77777777" w:rsidTr="001512EA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FC5DE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6C91D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33DA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15A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37426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27663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96F1" w14:textId="77777777" w:rsidR="004933B7" w:rsidRPr="00573D17" w:rsidRDefault="004933B7" w:rsidP="001512EA">
            <w:pPr>
              <w:widowControl/>
              <w:spacing w:line="160" w:lineRule="exact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573D1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-3.83</w:t>
            </w:r>
          </w:p>
        </w:tc>
      </w:tr>
    </w:tbl>
    <w:p w14:paraId="45D97047" w14:textId="77777777" w:rsidR="004933B7" w:rsidRDefault="004933B7" w:rsidP="004933B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B5295C" w14:textId="77777777" w:rsidR="004933B7" w:rsidRPr="006B5273" w:rsidRDefault="004933B7" w:rsidP="004933B7">
      <w:pPr>
        <w:spacing w:line="240" w:lineRule="exact"/>
        <w:jc w:val="left"/>
        <w:rPr>
          <w:rFonts w:ascii="Times New Roman" w:eastAsia="UD Digi Kyokasho N-B" w:hAnsi="Times New Roman" w:cs="Times New Roman"/>
          <w:sz w:val="18"/>
          <w:szCs w:val="18"/>
        </w:rPr>
      </w:pPr>
      <w:r w:rsidRPr="006B5273">
        <w:rPr>
          <w:rFonts w:ascii="Times New Roman" w:eastAsia="UD Digi Kyokasho N-B" w:hAnsi="Times New Roman" w:cs="Times New Roman" w:hint="eastAsia"/>
          <w:b/>
          <w:bCs/>
          <w:sz w:val="18"/>
          <w:szCs w:val="18"/>
        </w:rPr>
        <w:t>A</w:t>
      </w:r>
      <w:r w:rsidRPr="006B5273">
        <w:rPr>
          <w:rFonts w:ascii="Times New Roman" w:eastAsia="UD Digi Kyokasho N-B" w:hAnsi="Times New Roman" w:cs="Times New Roman"/>
          <w:b/>
          <w:bCs/>
          <w:sz w:val="18"/>
          <w:szCs w:val="18"/>
        </w:rPr>
        <w:t xml:space="preserve">bbreviations: </w:t>
      </w:r>
      <w:r w:rsidRPr="006B5273">
        <w:rPr>
          <w:rFonts w:ascii="Times New Roman" w:eastAsia="UD Digi Kyokasho N-B" w:hAnsi="Times New Roman" w:cs="Times New Roman"/>
          <w:sz w:val="18"/>
          <w:szCs w:val="18"/>
        </w:rPr>
        <w:t>FPC = first primary cancer; SPC = second primary cancer; SIR = standardized incidence ratio; CI = confidence interval.</w:t>
      </w:r>
    </w:p>
    <w:p w14:paraId="0B4A260C" w14:textId="46F14650" w:rsidR="00AF2318" w:rsidRPr="00AF2318" w:rsidRDefault="004933B7" w:rsidP="004933B7">
      <w:pPr>
        <w:spacing w:line="2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B5273">
        <w:rPr>
          <w:rFonts w:ascii="Times New Roman" w:eastAsia="UD Digi Kyokasho N-B" w:hAnsi="Times New Roman" w:cs="Times New Roman" w:hint="eastAsia"/>
          <w:b/>
          <w:bCs/>
          <w:sz w:val="18"/>
          <w:szCs w:val="18"/>
        </w:rPr>
        <w:t>N</w:t>
      </w:r>
      <w:r w:rsidRPr="006B5273">
        <w:rPr>
          <w:rFonts w:ascii="Times New Roman" w:eastAsia="UD Digi Kyokasho N-B" w:hAnsi="Times New Roman" w:cs="Times New Roman"/>
          <w:b/>
          <w:bCs/>
          <w:sz w:val="18"/>
          <w:szCs w:val="18"/>
        </w:rPr>
        <w:t xml:space="preserve">ote: </w:t>
      </w:r>
      <w:r w:rsidRPr="00DE6135">
        <w:rPr>
          <w:rFonts w:ascii="Times New Roman" w:eastAsia="UD Digi Kyokasho N-B" w:hAnsi="Times New Roman" w:cs="Times New Roman"/>
          <w:sz w:val="18"/>
          <w:szCs w:val="18"/>
        </w:rPr>
        <w:t>Statistically non-significant SIRs are not prese</w:t>
      </w:r>
      <w:r>
        <w:rPr>
          <w:rFonts w:ascii="Times New Roman" w:eastAsia="UD Digi Kyokasho N-B" w:hAnsi="Times New Roman" w:cs="Times New Roman"/>
          <w:sz w:val="18"/>
          <w:szCs w:val="18"/>
        </w:rPr>
        <w:t>nted.</w:t>
      </w:r>
      <w:r w:rsidRPr="00DE6135">
        <w:rPr>
          <w:rFonts w:ascii="Times New Roman" w:eastAsia="UD Digi Kyokasho N-B" w:hAnsi="Times New Roman" w:cs="Times New Roman"/>
          <w:sz w:val="18"/>
          <w:szCs w:val="18"/>
        </w:rPr>
        <w:t xml:space="preserve"> </w:t>
      </w:r>
      <w:r w:rsidRPr="00DE6135">
        <w:rPr>
          <w:rFonts w:ascii="Times New Roman" w:hAnsi="Times New Roman" w:cs="Times New Roman"/>
          <w:sz w:val="20"/>
          <w:szCs w:val="20"/>
        </w:rPr>
        <w:t xml:space="preserve">A </w:t>
      </w:r>
      <w:r w:rsidRPr="003538A9">
        <w:rPr>
          <w:rFonts w:ascii="Times New Roman" w:hAnsi="Times New Roman" w:cs="Times New Roman"/>
          <w:sz w:val="20"/>
          <w:szCs w:val="20"/>
        </w:rPr>
        <w:t xml:space="preserve">metachronous second primary cancer was defined as a subsequent primary cancer </w:t>
      </w:r>
      <w:r w:rsidRPr="003538A9">
        <w:rPr>
          <w:rFonts w:ascii="Times New Roman" w:hAnsi="Times New Roman" w:cs="Times New Roman" w:hint="eastAsia"/>
          <w:sz w:val="20"/>
          <w:szCs w:val="20"/>
        </w:rPr>
        <w:t>t</w:t>
      </w:r>
      <w:r w:rsidRPr="003538A9">
        <w:rPr>
          <w:rFonts w:ascii="Times New Roman" w:hAnsi="Times New Roman" w:cs="Times New Roman"/>
          <w:sz w:val="20"/>
          <w:szCs w:val="20"/>
        </w:rPr>
        <w:t xml:space="preserve">hat occurred during 3 months to 10 years after diagnosis of the first primary cancer. </w:t>
      </w:r>
      <w:r w:rsidRPr="00CF6D06">
        <w:rPr>
          <w:rFonts w:ascii="Times New Roman" w:hAnsi="Times New Roman" w:cs="Times New Roman"/>
          <w:sz w:val="20"/>
          <w:szCs w:val="20"/>
        </w:rPr>
        <w:t>Person-years at risk were calculated as the time from 3 months after diagnosis of the first primary cancer until whichever of the following came first: (i) December 31</w:t>
      </w:r>
      <w:r w:rsidRPr="00CF6D06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CF6D06">
        <w:rPr>
          <w:rFonts w:ascii="Times New Roman" w:hAnsi="Times New Roman" w:cs="Times New Roman"/>
          <w:sz w:val="20"/>
          <w:szCs w:val="20"/>
        </w:rPr>
        <w:t>, 2015, (ii) diagnosis of an SPC, (iii) death, or (iv) 10 years after the FPC diagnosis.</w:t>
      </w:r>
      <w:r>
        <w:rPr>
          <w:rFonts w:ascii="Times New Roman" w:hAnsi="Times New Roman" w:cs="Times New Roman"/>
          <w:sz w:val="20"/>
          <w:szCs w:val="20"/>
        </w:rPr>
        <w:t xml:space="preserve"> SIRs were calculated as the ratio of the observed number to the expected number of second primary cancers to compare the risk of developing an SPC to the general population.</w:t>
      </w:r>
    </w:p>
    <w:sectPr w:rsidR="00AF2318" w:rsidRPr="00AF2318" w:rsidSect="00573D17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A2D26" w14:textId="77777777" w:rsidR="00B6435F" w:rsidRDefault="00B6435F" w:rsidP="00161B77">
      <w:r>
        <w:separator/>
      </w:r>
    </w:p>
  </w:endnote>
  <w:endnote w:type="continuationSeparator" w:id="0">
    <w:p w14:paraId="0917D789" w14:textId="77777777" w:rsidR="00B6435F" w:rsidRDefault="00B6435F" w:rsidP="0016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UD Digi Kyokasho N-B">
    <w:charset w:val="80"/>
    <w:family w:val="roman"/>
    <w:pitch w:val="variable"/>
    <w:sig w:usb0="800002A3" w:usb1="2AC7ECFA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075F2" w14:textId="77777777" w:rsidR="00B6435F" w:rsidRDefault="00B6435F" w:rsidP="00161B77">
      <w:r>
        <w:separator/>
      </w:r>
    </w:p>
  </w:footnote>
  <w:footnote w:type="continuationSeparator" w:id="0">
    <w:p w14:paraId="01CBC69E" w14:textId="77777777" w:rsidR="00B6435F" w:rsidRDefault="00B6435F" w:rsidP="00161B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37"/>
    <w:multiLevelType w:val="hybridMultilevel"/>
    <w:tmpl w:val="5C1AAC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3012FC"/>
    <w:multiLevelType w:val="hybridMultilevel"/>
    <w:tmpl w:val="0F4400B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0A8A01E6"/>
    <w:multiLevelType w:val="hybridMultilevel"/>
    <w:tmpl w:val="FE0CBC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467601"/>
    <w:multiLevelType w:val="hybridMultilevel"/>
    <w:tmpl w:val="9B9EAC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802D50"/>
    <w:multiLevelType w:val="hybridMultilevel"/>
    <w:tmpl w:val="26BC7C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DB110C"/>
    <w:multiLevelType w:val="hybridMultilevel"/>
    <w:tmpl w:val="73E69A16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33266FCA"/>
    <w:multiLevelType w:val="hybridMultilevel"/>
    <w:tmpl w:val="6B8EA0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8D32384"/>
    <w:multiLevelType w:val="hybridMultilevel"/>
    <w:tmpl w:val="39947108"/>
    <w:lvl w:ilvl="0" w:tplc="C674FEC2">
      <w:start w:val="1"/>
      <w:numFmt w:val="decimal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976218F"/>
    <w:multiLevelType w:val="hybridMultilevel"/>
    <w:tmpl w:val="0C78CEC4"/>
    <w:lvl w:ilvl="0" w:tplc="96001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7844F6F"/>
    <w:multiLevelType w:val="hybridMultilevel"/>
    <w:tmpl w:val="239804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74300B5"/>
    <w:multiLevelType w:val="hybridMultilevel"/>
    <w:tmpl w:val="C03407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8D40F4D"/>
    <w:multiLevelType w:val="hybridMultilevel"/>
    <w:tmpl w:val="E4AAE3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90F5D05"/>
    <w:multiLevelType w:val="hybridMultilevel"/>
    <w:tmpl w:val="C26885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CB41C8B"/>
    <w:multiLevelType w:val="hybridMultilevel"/>
    <w:tmpl w:val="4900134C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607D536C"/>
    <w:multiLevelType w:val="hybridMultilevel"/>
    <w:tmpl w:val="8B3273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78D481F"/>
    <w:multiLevelType w:val="hybridMultilevel"/>
    <w:tmpl w:val="2F32EA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797661C"/>
    <w:multiLevelType w:val="hybridMultilevel"/>
    <w:tmpl w:val="FB7EA356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 w15:restartNumberingAfterBreak="0">
    <w:nsid w:val="72C42584"/>
    <w:multiLevelType w:val="hybridMultilevel"/>
    <w:tmpl w:val="E9564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4B06564"/>
    <w:multiLevelType w:val="hybridMultilevel"/>
    <w:tmpl w:val="B616D9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5936198"/>
    <w:multiLevelType w:val="hybridMultilevel"/>
    <w:tmpl w:val="7E9CA2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4"/>
  </w:num>
  <w:num w:numId="4">
    <w:abstractNumId w:val="19"/>
  </w:num>
  <w:num w:numId="5">
    <w:abstractNumId w:val="17"/>
  </w:num>
  <w:num w:numId="6">
    <w:abstractNumId w:val="2"/>
  </w:num>
  <w:num w:numId="7">
    <w:abstractNumId w:val="11"/>
  </w:num>
  <w:num w:numId="8">
    <w:abstractNumId w:val="13"/>
  </w:num>
  <w:num w:numId="9">
    <w:abstractNumId w:val="15"/>
  </w:num>
  <w:num w:numId="10">
    <w:abstractNumId w:val="5"/>
  </w:num>
  <w:num w:numId="11">
    <w:abstractNumId w:val="18"/>
  </w:num>
  <w:num w:numId="12">
    <w:abstractNumId w:val="0"/>
  </w:num>
  <w:num w:numId="13">
    <w:abstractNumId w:val="16"/>
  </w:num>
  <w:num w:numId="14">
    <w:abstractNumId w:val="1"/>
  </w:num>
  <w:num w:numId="15">
    <w:abstractNumId w:val="3"/>
  </w:num>
  <w:num w:numId="16">
    <w:abstractNumId w:val="12"/>
  </w:num>
  <w:num w:numId="17">
    <w:abstractNumId w:val="10"/>
  </w:num>
  <w:num w:numId="18">
    <w:abstractNumId w:val="6"/>
  </w:num>
  <w:num w:numId="19">
    <w:abstractNumId w:val="9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D7AEF"/>
    <w:rsid w:val="00000F08"/>
    <w:rsid w:val="0000268B"/>
    <w:rsid w:val="000028BB"/>
    <w:rsid w:val="00002C74"/>
    <w:rsid w:val="0000391C"/>
    <w:rsid w:val="00004614"/>
    <w:rsid w:val="00004FD3"/>
    <w:rsid w:val="00005139"/>
    <w:rsid w:val="00005DF6"/>
    <w:rsid w:val="00005F95"/>
    <w:rsid w:val="00006308"/>
    <w:rsid w:val="00007EFD"/>
    <w:rsid w:val="00007FED"/>
    <w:rsid w:val="00010948"/>
    <w:rsid w:val="000110C6"/>
    <w:rsid w:val="00011982"/>
    <w:rsid w:val="00012863"/>
    <w:rsid w:val="00013027"/>
    <w:rsid w:val="00013687"/>
    <w:rsid w:val="000141D2"/>
    <w:rsid w:val="00015516"/>
    <w:rsid w:val="00016FE7"/>
    <w:rsid w:val="0001743E"/>
    <w:rsid w:val="0002033D"/>
    <w:rsid w:val="00020350"/>
    <w:rsid w:val="00020ABB"/>
    <w:rsid w:val="00020DAC"/>
    <w:rsid w:val="00022621"/>
    <w:rsid w:val="0002291E"/>
    <w:rsid w:val="00023994"/>
    <w:rsid w:val="00024B20"/>
    <w:rsid w:val="000250F1"/>
    <w:rsid w:val="000258F9"/>
    <w:rsid w:val="00025C02"/>
    <w:rsid w:val="00026083"/>
    <w:rsid w:val="000266D2"/>
    <w:rsid w:val="0002673D"/>
    <w:rsid w:val="00026A66"/>
    <w:rsid w:val="00026D92"/>
    <w:rsid w:val="00027A08"/>
    <w:rsid w:val="00027EB5"/>
    <w:rsid w:val="00027FB0"/>
    <w:rsid w:val="0003181A"/>
    <w:rsid w:val="00031DA6"/>
    <w:rsid w:val="000342FD"/>
    <w:rsid w:val="000355DD"/>
    <w:rsid w:val="00036838"/>
    <w:rsid w:val="00036CFA"/>
    <w:rsid w:val="00036E88"/>
    <w:rsid w:val="00037BBA"/>
    <w:rsid w:val="00037DF4"/>
    <w:rsid w:val="00040E52"/>
    <w:rsid w:val="00041F7B"/>
    <w:rsid w:val="00042ADD"/>
    <w:rsid w:val="00043781"/>
    <w:rsid w:val="00044509"/>
    <w:rsid w:val="000448DA"/>
    <w:rsid w:val="00044B74"/>
    <w:rsid w:val="000458F7"/>
    <w:rsid w:val="00046331"/>
    <w:rsid w:val="000467CD"/>
    <w:rsid w:val="00047114"/>
    <w:rsid w:val="000472C4"/>
    <w:rsid w:val="0004737C"/>
    <w:rsid w:val="00047610"/>
    <w:rsid w:val="00047699"/>
    <w:rsid w:val="00047B82"/>
    <w:rsid w:val="0005111E"/>
    <w:rsid w:val="00051E94"/>
    <w:rsid w:val="00052D7A"/>
    <w:rsid w:val="00053EAF"/>
    <w:rsid w:val="00053F4F"/>
    <w:rsid w:val="00056714"/>
    <w:rsid w:val="000625D4"/>
    <w:rsid w:val="0006275E"/>
    <w:rsid w:val="000635C8"/>
    <w:rsid w:val="00063CF6"/>
    <w:rsid w:val="00064A51"/>
    <w:rsid w:val="00065B48"/>
    <w:rsid w:val="00066204"/>
    <w:rsid w:val="0006766E"/>
    <w:rsid w:val="00067B3D"/>
    <w:rsid w:val="0007164F"/>
    <w:rsid w:val="00071902"/>
    <w:rsid w:val="00072255"/>
    <w:rsid w:val="00072483"/>
    <w:rsid w:val="00072C66"/>
    <w:rsid w:val="00072EAE"/>
    <w:rsid w:val="00075E7A"/>
    <w:rsid w:val="00076B07"/>
    <w:rsid w:val="000771F3"/>
    <w:rsid w:val="000809C4"/>
    <w:rsid w:val="00081428"/>
    <w:rsid w:val="0008188D"/>
    <w:rsid w:val="00081A5C"/>
    <w:rsid w:val="00082059"/>
    <w:rsid w:val="00082E9E"/>
    <w:rsid w:val="00082F1A"/>
    <w:rsid w:val="00083204"/>
    <w:rsid w:val="000833F5"/>
    <w:rsid w:val="00083FD9"/>
    <w:rsid w:val="00084321"/>
    <w:rsid w:val="0008642F"/>
    <w:rsid w:val="00086B3F"/>
    <w:rsid w:val="00087729"/>
    <w:rsid w:val="00087FD2"/>
    <w:rsid w:val="00090A88"/>
    <w:rsid w:val="00092AF9"/>
    <w:rsid w:val="00092CD6"/>
    <w:rsid w:val="00092D9B"/>
    <w:rsid w:val="00094A2A"/>
    <w:rsid w:val="00095408"/>
    <w:rsid w:val="000958E4"/>
    <w:rsid w:val="00095A72"/>
    <w:rsid w:val="00095FC5"/>
    <w:rsid w:val="0009630A"/>
    <w:rsid w:val="00096504"/>
    <w:rsid w:val="00096E6F"/>
    <w:rsid w:val="00097FBC"/>
    <w:rsid w:val="000A016F"/>
    <w:rsid w:val="000A0256"/>
    <w:rsid w:val="000A07A3"/>
    <w:rsid w:val="000A0A03"/>
    <w:rsid w:val="000A0CBA"/>
    <w:rsid w:val="000A14C3"/>
    <w:rsid w:val="000A16D4"/>
    <w:rsid w:val="000A193F"/>
    <w:rsid w:val="000A1A6E"/>
    <w:rsid w:val="000A2E6D"/>
    <w:rsid w:val="000A330B"/>
    <w:rsid w:val="000A3CE4"/>
    <w:rsid w:val="000A3F76"/>
    <w:rsid w:val="000A4002"/>
    <w:rsid w:val="000A4D78"/>
    <w:rsid w:val="000A60A4"/>
    <w:rsid w:val="000A6465"/>
    <w:rsid w:val="000A6FE2"/>
    <w:rsid w:val="000A77A0"/>
    <w:rsid w:val="000A7EA8"/>
    <w:rsid w:val="000B03A6"/>
    <w:rsid w:val="000B20DB"/>
    <w:rsid w:val="000B2265"/>
    <w:rsid w:val="000B2F97"/>
    <w:rsid w:val="000B2FCC"/>
    <w:rsid w:val="000B3616"/>
    <w:rsid w:val="000B38B0"/>
    <w:rsid w:val="000B39BA"/>
    <w:rsid w:val="000B3D6A"/>
    <w:rsid w:val="000B5137"/>
    <w:rsid w:val="000B5ABB"/>
    <w:rsid w:val="000B6171"/>
    <w:rsid w:val="000B63AD"/>
    <w:rsid w:val="000C0B63"/>
    <w:rsid w:val="000C1590"/>
    <w:rsid w:val="000C1898"/>
    <w:rsid w:val="000C2CBA"/>
    <w:rsid w:val="000C2E48"/>
    <w:rsid w:val="000C31F8"/>
    <w:rsid w:val="000C3495"/>
    <w:rsid w:val="000C374C"/>
    <w:rsid w:val="000C4049"/>
    <w:rsid w:val="000C404E"/>
    <w:rsid w:val="000C48B0"/>
    <w:rsid w:val="000C4EF6"/>
    <w:rsid w:val="000C5643"/>
    <w:rsid w:val="000C607D"/>
    <w:rsid w:val="000D0122"/>
    <w:rsid w:val="000D08B8"/>
    <w:rsid w:val="000D15A6"/>
    <w:rsid w:val="000D168A"/>
    <w:rsid w:val="000D1C8F"/>
    <w:rsid w:val="000D2C9F"/>
    <w:rsid w:val="000D2F7E"/>
    <w:rsid w:val="000D410B"/>
    <w:rsid w:val="000D459F"/>
    <w:rsid w:val="000D5DC1"/>
    <w:rsid w:val="000D659F"/>
    <w:rsid w:val="000D6B93"/>
    <w:rsid w:val="000E03FF"/>
    <w:rsid w:val="000E0C50"/>
    <w:rsid w:val="000E109E"/>
    <w:rsid w:val="000E1F04"/>
    <w:rsid w:val="000E3824"/>
    <w:rsid w:val="000E4536"/>
    <w:rsid w:val="000E466C"/>
    <w:rsid w:val="000E4C24"/>
    <w:rsid w:val="000E5984"/>
    <w:rsid w:val="000E6AAA"/>
    <w:rsid w:val="000E6AF0"/>
    <w:rsid w:val="000F10C7"/>
    <w:rsid w:val="000F2451"/>
    <w:rsid w:val="000F2726"/>
    <w:rsid w:val="000F2903"/>
    <w:rsid w:val="000F3852"/>
    <w:rsid w:val="000F41E3"/>
    <w:rsid w:val="000F4A2E"/>
    <w:rsid w:val="000F4FC7"/>
    <w:rsid w:val="000F6430"/>
    <w:rsid w:val="000F6A8E"/>
    <w:rsid w:val="000F6E7C"/>
    <w:rsid w:val="000F6F1D"/>
    <w:rsid w:val="000F7169"/>
    <w:rsid w:val="000F7510"/>
    <w:rsid w:val="000F77CE"/>
    <w:rsid w:val="000F79B2"/>
    <w:rsid w:val="0010007D"/>
    <w:rsid w:val="00100879"/>
    <w:rsid w:val="00100882"/>
    <w:rsid w:val="0010110F"/>
    <w:rsid w:val="00102992"/>
    <w:rsid w:val="00102B98"/>
    <w:rsid w:val="00103E83"/>
    <w:rsid w:val="00103F10"/>
    <w:rsid w:val="00104378"/>
    <w:rsid w:val="0010437C"/>
    <w:rsid w:val="001058D7"/>
    <w:rsid w:val="00105C83"/>
    <w:rsid w:val="001061B7"/>
    <w:rsid w:val="0010652E"/>
    <w:rsid w:val="00107BB6"/>
    <w:rsid w:val="00110820"/>
    <w:rsid w:val="00111DD0"/>
    <w:rsid w:val="00112961"/>
    <w:rsid w:val="001129D5"/>
    <w:rsid w:val="0011437D"/>
    <w:rsid w:val="001143EF"/>
    <w:rsid w:val="00114DC7"/>
    <w:rsid w:val="00115575"/>
    <w:rsid w:val="00115E79"/>
    <w:rsid w:val="001166D0"/>
    <w:rsid w:val="0011777E"/>
    <w:rsid w:val="0012082F"/>
    <w:rsid w:val="001210F0"/>
    <w:rsid w:val="00121734"/>
    <w:rsid w:val="00121F16"/>
    <w:rsid w:val="001226BD"/>
    <w:rsid w:val="00122E79"/>
    <w:rsid w:val="00123675"/>
    <w:rsid w:val="00123E01"/>
    <w:rsid w:val="00123E21"/>
    <w:rsid w:val="00123F79"/>
    <w:rsid w:val="001252C7"/>
    <w:rsid w:val="00125BB6"/>
    <w:rsid w:val="00125FA3"/>
    <w:rsid w:val="00126945"/>
    <w:rsid w:val="00126987"/>
    <w:rsid w:val="00126B14"/>
    <w:rsid w:val="0012713C"/>
    <w:rsid w:val="00127287"/>
    <w:rsid w:val="001272C9"/>
    <w:rsid w:val="00131207"/>
    <w:rsid w:val="00131768"/>
    <w:rsid w:val="00131DE7"/>
    <w:rsid w:val="001323CD"/>
    <w:rsid w:val="00132D54"/>
    <w:rsid w:val="00133689"/>
    <w:rsid w:val="00133A47"/>
    <w:rsid w:val="001348CE"/>
    <w:rsid w:val="00134903"/>
    <w:rsid w:val="00135C53"/>
    <w:rsid w:val="00135FF7"/>
    <w:rsid w:val="001366D1"/>
    <w:rsid w:val="00136FD8"/>
    <w:rsid w:val="00137213"/>
    <w:rsid w:val="0013728C"/>
    <w:rsid w:val="00137539"/>
    <w:rsid w:val="0013784A"/>
    <w:rsid w:val="00137CDC"/>
    <w:rsid w:val="00137F4B"/>
    <w:rsid w:val="00140531"/>
    <w:rsid w:val="00140D4A"/>
    <w:rsid w:val="0014115C"/>
    <w:rsid w:val="001420FC"/>
    <w:rsid w:val="00142890"/>
    <w:rsid w:val="00142D64"/>
    <w:rsid w:val="00143970"/>
    <w:rsid w:val="00143F77"/>
    <w:rsid w:val="00144960"/>
    <w:rsid w:val="00145FB9"/>
    <w:rsid w:val="00146390"/>
    <w:rsid w:val="00146552"/>
    <w:rsid w:val="00146598"/>
    <w:rsid w:val="00151BB2"/>
    <w:rsid w:val="00151F7B"/>
    <w:rsid w:val="00152480"/>
    <w:rsid w:val="00153ABA"/>
    <w:rsid w:val="00154F39"/>
    <w:rsid w:val="00155306"/>
    <w:rsid w:val="00156909"/>
    <w:rsid w:val="001579E3"/>
    <w:rsid w:val="00160B34"/>
    <w:rsid w:val="00160B6D"/>
    <w:rsid w:val="00160B8A"/>
    <w:rsid w:val="00161998"/>
    <w:rsid w:val="00161B77"/>
    <w:rsid w:val="00161F6B"/>
    <w:rsid w:val="00163FA5"/>
    <w:rsid w:val="001646B1"/>
    <w:rsid w:val="00164EF3"/>
    <w:rsid w:val="0016596B"/>
    <w:rsid w:val="00166741"/>
    <w:rsid w:val="001672B4"/>
    <w:rsid w:val="001675DA"/>
    <w:rsid w:val="00167747"/>
    <w:rsid w:val="0017092C"/>
    <w:rsid w:val="00170933"/>
    <w:rsid w:val="001709ED"/>
    <w:rsid w:val="00170BF9"/>
    <w:rsid w:val="0017189A"/>
    <w:rsid w:val="00172200"/>
    <w:rsid w:val="0017288D"/>
    <w:rsid w:val="00174818"/>
    <w:rsid w:val="0017554E"/>
    <w:rsid w:val="001758C8"/>
    <w:rsid w:val="0017596D"/>
    <w:rsid w:val="001759C8"/>
    <w:rsid w:val="00175ED5"/>
    <w:rsid w:val="001764F5"/>
    <w:rsid w:val="00176911"/>
    <w:rsid w:val="00176A57"/>
    <w:rsid w:val="00176C9C"/>
    <w:rsid w:val="0017788F"/>
    <w:rsid w:val="001813E2"/>
    <w:rsid w:val="00181E4B"/>
    <w:rsid w:val="00182398"/>
    <w:rsid w:val="00182854"/>
    <w:rsid w:val="00183B70"/>
    <w:rsid w:val="001840A1"/>
    <w:rsid w:val="00185744"/>
    <w:rsid w:val="00185CF5"/>
    <w:rsid w:val="00186817"/>
    <w:rsid w:val="001909C3"/>
    <w:rsid w:val="00191E22"/>
    <w:rsid w:val="0019352E"/>
    <w:rsid w:val="001950A0"/>
    <w:rsid w:val="001950B0"/>
    <w:rsid w:val="0019711B"/>
    <w:rsid w:val="001A068C"/>
    <w:rsid w:val="001A0D99"/>
    <w:rsid w:val="001A1A11"/>
    <w:rsid w:val="001A2000"/>
    <w:rsid w:val="001A2046"/>
    <w:rsid w:val="001A3142"/>
    <w:rsid w:val="001A35E0"/>
    <w:rsid w:val="001A3606"/>
    <w:rsid w:val="001A3756"/>
    <w:rsid w:val="001A39E4"/>
    <w:rsid w:val="001A3A7E"/>
    <w:rsid w:val="001A46EC"/>
    <w:rsid w:val="001A4C24"/>
    <w:rsid w:val="001A5142"/>
    <w:rsid w:val="001A51F2"/>
    <w:rsid w:val="001A5828"/>
    <w:rsid w:val="001A7F25"/>
    <w:rsid w:val="001B0E06"/>
    <w:rsid w:val="001B1FDD"/>
    <w:rsid w:val="001B2090"/>
    <w:rsid w:val="001B2C4C"/>
    <w:rsid w:val="001B69DA"/>
    <w:rsid w:val="001B710E"/>
    <w:rsid w:val="001B72B3"/>
    <w:rsid w:val="001C071A"/>
    <w:rsid w:val="001C09F0"/>
    <w:rsid w:val="001C287E"/>
    <w:rsid w:val="001C2BF9"/>
    <w:rsid w:val="001C49C5"/>
    <w:rsid w:val="001C51A6"/>
    <w:rsid w:val="001C5996"/>
    <w:rsid w:val="001C61FD"/>
    <w:rsid w:val="001C62EC"/>
    <w:rsid w:val="001C6620"/>
    <w:rsid w:val="001C78E8"/>
    <w:rsid w:val="001D041E"/>
    <w:rsid w:val="001D0FE8"/>
    <w:rsid w:val="001D18D9"/>
    <w:rsid w:val="001D3DEA"/>
    <w:rsid w:val="001D4013"/>
    <w:rsid w:val="001D5A2F"/>
    <w:rsid w:val="001D5EC1"/>
    <w:rsid w:val="001D6297"/>
    <w:rsid w:val="001D75BD"/>
    <w:rsid w:val="001D7766"/>
    <w:rsid w:val="001D77A0"/>
    <w:rsid w:val="001D7C08"/>
    <w:rsid w:val="001E00FB"/>
    <w:rsid w:val="001E044E"/>
    <w:rsid w:val="001E0AA0"/>
    <w:rsid w:val="001E0D96"/>
    <w:rsid w:val="001E2058"/>
    <w:rsid w:val="001E2B0B"/>
    <w:rsid w:val="001E3968"/>
    <w:rsid w:val="001E4551"/>
    <w:rsid w:val="001E4847"/>
    <w:rsid w:val="001E4B9C"/>
    <w:rsid w:val="001E4E84"/>
    <w:rsid w:val="001E5DD0"/>
    <w:rsid w:val="001E5FEE"/>
    <w:rsid w:val="001E6840"/>
    <w:rsid w:val="001E6916"/>
    <w:rsid w:val="001E6EA4"/>
    <w:rsid w:val="001E7815"/>
    <w:rsid w:val="001F0DE5"/>
    <w:rsid w:val="001F1414"/>
    <w:rsid w:val="001F188C"/>
    <w:rsid w:val="001F1CD6"/>
    <w:rsid w:val="001F1D15"/>
    <w:rsid w:val="001F1F3A"/>
    <w:rsid w:val="001F1FFD"/>
    <w:rsid w:val="001F2163"/>
    <w:rsid w:val="001F3C88"/>
    <w:rsid w:val="001F4ABD"/>
    <w:rsid w:val="001F4C94"/>
    <w:rsid w:val="001F5B8C"/>
    <w:rsid w:val="001F7EBE"/>
    <w:rsid w:val="001F7F96"/>
    <w:rsid w:val="00200B9C"/>
    <w:rsid w:val="00201018"/>
    <w:rsid w:val="002016CB"/>
    <w:rsid w:val="00201E3C"/>
    <w:rsid w:val="00202D38"/>
    <w:rsid w:val="00202FE9"/>
    <w:rsid w:val="002053A9"/>
    <w:rsid w:val="00205596"/>
    <w:rsid w:val="00206366"/>
    <w:rsid w:val="00206523"/>
    <w:rsid w:val="00206735"/>
    <w:rsid w:val="00207D66"/>
    <w:rsid w:val="0021000C"/>
    <w:rsid w:val="0021134B"/>
    <w:rsid w:val="00212E78"/>
    <w:rsid w:val="002133D7"/>
    <w:rsid w:val="002134CA"/>
    <w:rsid w:val="0021354B"/>
    <w:rsid w:val="00214123"/>
    <w:rsid w:val="00215CC7"/>
    <w:rsid w:val="00216468"/>
    <w:rsid w:val="00217AAA"/>
    <w:rsid w:val="002204B2"/>
    <w:rsid w:val="00221DFF"/>
    <w:rsid w:val="002224F9"/>
    <w:rsid w:val="00222B02"/>
    <w:rsid w:val="00223122"/>
    <w:rsid w:val="0022339E"/>
    <w:rsid w:val="00223FD8"/>
    <w:rsid w:val="00224421"/>
    <w:rsid w:val="002249AD"/>
    <w:rsid w:val="00224FCE"/>
    <w:rsid w:val="002254D8"/>
    <w:rsid w:val="0022591D"/>
    <w:rsid w:val="00227DFF"/>
    <w:rsid w:val="002300F2"/>
    <w:rsid w:val="002306DD"/>
    <w:rsid w:val="0023093D"/>
    <w:rsid w:val="002310BB"/>
    <w:rsid w:val="002312A3"/>
    <w:rsid w:val="00231DE9"/>
    <w:rsid w:val="00232572"/>
    <w:rsid w:val="00233603"/>
    <w:rsid w:val="00234966"/>
    <w:rsid w:val="00234D8E"/>
    <w:rsid w:val="00235E0B"/>
    <w:rsid w:val="002367A1"/>
    <w:rsid w:val="002370F2"/>
    <w:rsid w:val="00237126"/>
    <w:rsid w:val="00237E0F"/>
    <w:rsid w:val="00240602"/>
    <w:rsid w:val="00240BC9"/>
    <w:rsid w:val="00240FEF"/>
    <w:rsid w:val="0024105F"/>
    <w:rsid w:val="0024333C"/>
    <w:rsid w:val="00244E18"/>
    <w:rsid w:val="00246194"/>
    <w:rsid w:val="00246B2D"/>
    <w:rsid w:val="0024702C"/>
    <w:rsid w:val="002474C5"/>
    <w:rsid w:val="00247A87"/>
    <w:rsid w:val="00247D8F"/>
    <w:rsid w:val="00247EDF"/>
    <w:rsid w:val="00250E72"/>
    <w:rsid w:val="00251A7C"/>
    <w:rsid w:val="00252E55"/>
    <w:rsid w:val="002536DD"/>
    <w:rsid w:val="0025470E"/>
    <w:rsid w:val="002558ED"/>
    <w:rsid w:val="00255FE9"/>
    <w:rsid w:val="0025642B"/>
    <w:rsid w:val="0025653A"/>
    <w:rsid w:val="00262AE8"/>
    <w:rsid w:val="00262D9B"/>
    <w:rsid w:val="00263124"/>
    <w:rsid w:val="00263B48"/>
    <w:rsid w:val="00265BCD"/>
    <w:rsid w:val="00266C8A"/>
    <w:rsid w:val="00267654"/>
    <w:rsid w:val="00267A8C"/>
    <w:rsid w:val="002708EB"/>
    <w:rsid w:val="00270EC7"/>
    <w:rsid w:val="00271501"/>
    <w:rsid w:val="002717B4"/>
    <w:rsid w:val="00271DEC"/>
    <w:rsid w:val="00272C4C"/>
    <w:rsid w:val="00272CFD"/>
    <w:rsid w:val="00272E75"/>
    <w:rsid w:val="00272F28"/>
    <w:rsid w:val="00274A6B"/>
    <w:rsid w:val="0027544E"/>
    <w:rsid w:val="002761B3"/>
    <w:rsid w:val="00276475"/>
    <w:rsid w:val="00277795"/>
    <w:rsid w:val="002808CA"/>
    <w:rsid w:val="002830E7"/>
    <w:rsid w:val="00283244"/>
    <w:rsid w:val="00283F7E"/>
    <w:rsid w:val="002840FC"/>
    <w:rsid w:val="002846F9"/>
    <w:rsid w:val="00284749"/>
    <w:rsid w:val="00284C07"/>
    <w:rsid w:val="002850D8"/>
    <w:rsid w:val="0028648E"/>
    <w:rsid w:val="0028679C"/>
    <w:rsid w:val="0028727D"/>
    <w:rsid w:val="00287928"/>
    <w:rsid w:val="00290018"/>
    <w:rsid w:val="0029055C"/>
    <w:rsid w:val="00291BFD"/>
    <w:rsid w:val="00291E73"/>
    <w:rsid w:val="002924C5"/>
    <w:rsid w:val="0029263A"/>
    <w:rsid w:val="002936AE"/>
    <w:rsid w:val="00293C9A"/>
    <w:rsid w:val="0029421E"/>
    <w:rsid w:val="00295AB1"/>
    <w:rsid w:val="0029636A"/>
    <w:rsid w:val="00297E1E"/>
    <w:rsid w:val="00297F38"/>
    <w:rsid w:val="002A1D3A"/>
    <w:rsid w:val="002A39B8"/>
    <w:rsid w:val="002A3E5C"/>
    <w:rsid w:val="002A53A5"/>
    <w:rsid w:val="002A689B"/>
    <w:rsid w:val="002A68C6"/>
    <w:rsid w:val="002A6FA6"/>
    <w:rsid w:val="002A72B4"/>
    <w:rsid w:val="002A7BBE"/>
    <w:rsid w:val="002B1444"/>
    <w:rsid w:val="002B146A"/>
    <w:rsid w:val="002B18C5"/>
    <w:rsid w:val="002B22AA"/>
    <w:rsid w:val="002B239A"/>
    <w:rsid w:val="002B29B0"/>
    <w:rsid w:val="002B32FB"/>
    <w:rsid w:val="002B4241"/>
    <w:rsid w:val="002B4500"/>
    <w:rsid w:val="002B4645"/>
    <w:rsid w:val="002B46EC"/>
    <w:rsid w:val="002B5629"/>
    <w:rsid w:val="002B5EA4"/>
    <w:rsid w:val="002B6376"/>
    <w:rsid w:val="002B6781"/>
    <w:rsid w:val="002B683D"/>
    <w:rsid w:val="002B6B58"/>
    <w:rsid w:val="002B71EF"/>
    <w:rsid w:val="002C1D89"/>
    <w:rsid w:val="002C1E31"/>
    <w:rsid w:val="002C2821"/>
    <w:rsid w:val="002C291D"/>
    <w:rsid w:val="002C3482"/>
    <w:rsid w:val="002C3701"/>
    <w:rsid w:val="002C40AF"/>
    <w:rsid w:val="002C4FEB"/>
    <w:rsid w:val="002C5871"/>
    <w:rsid w:val="002C59FF"/>
    <w:rsid w:val="002C5F90"/>
    <w:rsid w:val="002C7929"/>
    <w:rsid w:val="002C7EBD"/>
    <w:rsid w:val="002D0F79"/>
    <w:rsid w:val="002D20BF"/>
    <w:rsid w:val="002D25E0"/>
    <w:rsid w:val="002D2EE7"/>
    <w:rsid w:val="002D4CFC"/>
    <w:rsid w:val="002D4EE5"/>
    <w:rsid w:val="002D6B25"/>
    <w:rsid w:val="002D72DB"/>
    <w:rsid w:val="002E1036"/>
    <w:rsid w:val="002E17AF"/>
    <w:rsid w:val="002E1BD9"/>
    <w:rsid w:val="002E24EC"/>
    <w:rsid w:val="002E2F96"/>
    <w:rsid w:val="002E4169"/>
    <w:rsid w:val="002E4178"/>
    <w:rsid w:val="002E51CF"/>
    <w:rsid w:val="002E5E18"/>
    <w:rsid w:val="002E60F5"/>
    <w:rsid w:val="002E69D2"/>
    <w:rsid w:val="002E6BF3"/>
    <w:rsid w:val="002E7751"/>
    <w:rsid w:val="002F069A"/>
    <w:rsid w:val="002F0742"/>
    <w:rsid w:val="002F1CBD"/>
    <w:rsid w:val="002F3674"/>
    <w:rsid w:val="002F4689"/>
    <w:rsid w:val="002F489F"/>
    <w:rsid w:val="002F499A"/>
    <w:rsid w:val="002F6AA0"/>
    <w:rsid w:val="002F706F"/>
    <w:rsid w:val="002F7E5B"/>
    <w:rsid w:val="00300D4A"/>
    <w:rsid w:val="00300F95"/>
    <w:rsid w:val="00303E0A"/>
    <w:rsid w:val="003047EC"/>
    <w:rsid w:val="003061D3"/>
    <w:rsid w:val="0030663B"/>
    <w:rsid w:val="003073F5"/>
    <w:rsid w:val="003104BF"/>
    <w:rsid w:val="0031077C"/>
    <w:rsid w:val="00310991"/>
    <w:rsid w:val="00310D9D"/>
    <w:rsid w:val="0031186F"/>
    <w:rsid w:val="00311939"/>
    <w:rsid w:val="003120A4"/>
    <w:rsid w:val="003125C0"/>
    <w:rsid w:val="00313A2F"/>
    <w:rsid w:val="00313A6E"/>
    <w:rsid w:val="00313ACD"/>
    <w:rsid w:val="00315688"/>
    <w:rsid w:val="0031584A"/>
    <w:rsid w:val="00315B04"/>
    <w:rsid w:val="00316614"/>
    <w:rsid w:val="00317B34"/>
    <w:rsid w:val="00317BD7"/>
    <w:rsid w:val="00320267"/>
    <w:rsid w:val="00321049"/>
    <w:rsid w:val="0032164D"/>
    <w:rsid w:val="00323BBC"/>
    <w:rsid w:val="003248A4"/>
    <w:rsid w:val="003249A8"/>
    <w:rsid w:val="00325763"/>
    <w:rsid w:val="00325764"/>
    <w:rsid w:val="003258AF"/>
    <w:rsid w:val="0032710D"/>
    <w:rsid w:val="00330567"/>
    <w:rsid w:val="003311A0"/>
    <w:rsid w:val="00331BD0"/>
    <w:rsid w:val="00331D6E"/>
    <w:rsid w:val="003332CC"/>
    <w:rsid w:val="00333C69"/>
    <w:rsid w:val="00333D46"/>
    <w:rsid w:val="00335826"/>
    <w:rsid w:val="00335855"/>
    <w:rsid w:val="00335D8D"/>
    <w:rsid w:val="003375D0"/>
    <w:rsid w:val="00337860"/>
    <w:rsid w:val="003406E5"/>
    <w:rsid w:val="00340713"/>
    <w:rsid w:val="00341208"/>
    <w:rsid w:val="00341BD7"/>
    <w:rsid w:val="003420D4"/>
    <w:rsid w:val="00342537"/>
    <w:rsid w:val="003427C7"/>
    <w:rsid w:val="00342CAE"/>
    <w:rsid w:val="00343DAB"/>
    <w:rsid w:val="00344597"/>
    <w:rsid w:val="00344FD2"/>
    <w:rsid w:val="00345A2D"/>
    <w:rsid w:val="003466BF"/>
    <w:rsid w:val="00347752"/>
    <w:rsid w:val="0034798F"/>
    <w:rsid w:val="0035033D"/>
    <w:rsid w:val="00353530"/>
    <w:rsid w:val="003536BC"/>
    <w:rsid w:val="003538A9"/>
    <w:rsid w:val="00353F90"/>
    <w:rsid w:val="003541D9"/>
    <w:rsid w:val="00354956"/>
    <w:rsid w:val="003549E1"/>
    <w:rsid w:val="00355242"/>
    <w:rsid w:val="0035549A"/>
    <w:rsid w:val="003561EC"/>
    <w:rsid w:val="00356226"/>
    <w:rsid w:val="00357B4B"/>
    <w:rsid w:val="00360783"/>
    <w:rsid w:val="00360E09"/>
    <w:rsid w:val="0036193E"/>
    <w:rsid w:val="00361F0C"/>
    <w:rsid w:val="003625BF"/>
    <w:rsid w:val="003627BD"/>
    <w:rsid w:val="0036321B"/>
    <w:rsid w:val="0036337B"/>
    <w:rsid w:val="003637CD"/>
    <w:rsid w:val="00363D9B"/>
    <w:rsid w:val="003652B6"/>
    <w:rsid w:val="00365867"/>
    <w:rsid w:val="00370266"/>
    <w:rsid w:val="00370720"/>
    <w:rsid w:val="00373396"/>
    <w:rsid w:val="00373779"/>
    <w:rsid w:val="0037400C"/>
    <w:rsid w:val="003742E3"/>
    <w:rsid w:val="00374728"/>
    <w:rsid w:val="00376A98"/>
    <w:rsid w:val="00380EE2"/>
    <w:rsid w:val="00381954"/>
    <w:rsid w:val="00381C27"/>
    <w:rsid w:val="00382CD2"/>
    <w:rsid w:val="00384030"/>
    <w:rsid w:val="0038494B"/>
    <w:rsid w:val="00384AE0"/>
    <w:rsid w:val="00384DA2"/>
    <w:rsid w:val="0038506F"/>
    <w:rsid w:val="00385D9E"/>
    <w:rsid w:val="003864A8"/>
    <w:rsid w:val="003867C0"/>
    <w:rsid w:val="0038684A"/>
    <w:rsid w:val="00386A6A"/>
    <w:rsid w:val="00386D44"/>
    <w:rsid w:val="00387ECD"/>
    <w:rsid w:val="003903F6"/>
    <w:rsid w:val="0039125B"/>
    <w:rsid w:val="0039198C"/>
    <w:rsid w:val="00392563"/>
    <w:rsid w:val="00392A9C"/>
    <w:rsid w:val="00392DCF"/>
    <w:rsid w:val="003932CD"/>
    <w:rsid w:val="00393CC7"/>
    <w:rsid w:val="00394272"/>
    <w:rsid w:val="00394DE5"/>
    <w:rsid w:val="003950D0"/>
    <w:rsid w:val="00395E42"/>
    <w:rsid w:val="00397D32"/>
    <w:rsid w:val="003A060D"/>
    <w:rsid w:val="003A0B6C"/>
    <w:rsid w:val="003A0C72"/>
    <w:rsid w:val="003A1E80"/>
    <w:rsid w:val="003A321E"/>
    <w:rsid w:val="003A37A2"/>
    <w:rsid w:val="003A581B"/>
    <w:rsid w:val="003A5B85"/>
    <w:rsid w:val="003A68AE"/>
    <w:rsid w:val="003A71F1"/>
    <w:rsid w:val="003A749D"/>
    <w:rsid w:val="003A7B3F"/>
    <w:rsid w:val="003A7BD9"/>
    <w:rsid w:val="003B1DB8"/>
    <w:rsid w:val="003B2450"/>
    <w:rsid w:val="003B3275"/>
    <w:rsid w:val="003B471A"/>
    <w:rsid w:val="003B6516"/>
    <w:rsid w:val="003B6C96"/>
    <w:rsid w:val="003B7E7D"/>
    <w:rsid w:val="003C0119"/>
    <w:rsid w:val="003C0E45"/>
    <w:rsid w:val="003C1347"/>
    <w:rsid w:val="003C1599"/>
    <w:rsid w:val="003C23EA"/>
    <w:rsid w:val="003C2617"/>
    <w:rsid w:val="003C3D2C"/>
    <w:rsid w:val="003C5508"/>
    <w:rsid w:val="003C64A3"/>
    <w:rsid w:val="003C7C55"/>
    <w:rsid w:val="003D0DF7"/>
    <w:rsid w:val="003D1547"/>
    <w:rsid w:val="003D1E93"/>
    <w:rsid w:val="003D27C0"/>
    <w:rsid w:val="003D2E4E"/>
    <w:rsid w:val="003D2F55"/>
    <w:rsid w:val="003D35BF"/>
    <w:rsid w:val="003D380E"/>
    <w:rsid w:val="003D671B"/>
    <w:rsid w:val="003D6FB4"/>
    <w:rsid w:val="003E005F"/>
    <w:rsid w:val="003E2C0D"/>
    <w:rsid w:val="003E2DA6"/>
    <w:rsid w:val="003E4266"/>
    <w:rsid w:val="003E48C2"/>
    <w:rsid w:val="003E49DC"/>
    <w:rsid w:val="003E4BC4"/>
    <w:rsid w:val="003E4D4F"/>
    <w:rsid w:val="003E4E2F"/>
    <w:rsid w:val="003E624E"/>
    <w:rsid w:val="003E6617"/>
    <w:rsid w:val="003E6A1F"/>
    <w:rsid w:val="003E6D00"/>
    <w:rsid w:val="003F0878"/>
    <w:rsid w:val="003F0C69"/>
    <w:rsid w:val="003F132D"/>
    <w:rsid w:val="003F1CD6"/>
    <w:rsid w:val="003F2031"/>
    <w:rsid w:val="003F38C0"/>
    <w:rsid w:val="003F3B74"/>
    <w:rsid w:val="003F3FCB"/>
    <w:rsid w:val="003F4CDA"/>
    <w:rsid w:val="003F5210"/>
    <w:rsid w:val="003F6BCD"/>
    <w:rsid w:val="003F6DC9"/>
    <w:rsid w:val="00400986"/>
    <w:rsid w:val="0040155B"/>
    <w:rsid w:val="00402E33"/>
    <w:rsid w:val="00403075"/>
    <w:rsid w:val="00404A07"/>
    <w:rsid w:val="00405577"/>
    <w:rsid w:val="00405BE2"/>
    <w:rsid w:val="00405E6E"/>
    <w:rsid w:val="00405EF2"/>
    <w:rsid w:val="00406078"/>
    <w:rsid w:val="0040630A"/>
    <w:rsid w:val="00406479"/>
    <w:rsid w:val="0040720A"/>
    <w:rsid w:val="00407778"/>
    <w:rsid w:val="00410038"/>
    <w:rsid w:val="004105EB"/>
    <w:rsid w:val="004108CC"/>
    <w:rsid w:val="00410B33"/>
    <w:rsid w:val="0041184D"/>
    <w:rsid w:val="00411F4F"/>
    <w:rsid w:val="00412B40"/>
    <w:rsid w:val="00412B73"/>
    <w:rsid w:val="00413E3D"/>
    <w:rsid w:val="00413EF6"/>
    <w:rsid w:val="00413F9E"/>
    <w:rsid w:val="00414280"/>
    <w:rsid w:val="0041444A"/>
    <w:rsid w:val="00414E07"/>
    <w:rsid w:val="00415F87"/>
    <w:rsid w:val="00416C43"/>
    <w:rsid w:val="004170B9"/>
    <w:rsid w:val="00417176"/>
    <w:rsid w:val="00417A79"/>
    <w:rsid w:val="00417C09"/>
    <w:rsid w:val="0042004D"/>
    <w:rsid w:val="00420087"/>
    <w:rsid w:val="004211C3"/>
    <w:rsid w:val="004214BA"/>
    <w:rsid w:val="0042155B"/>
    <w:rsid w:val="00421AA1"/>
    <w:rsid w:val="00422324"/>
    <w:rsid w:val="00423A3A"/>
    <w:rsid w:val="004244B9"/>
    <w:rsid w:val="00425234"/>
    <w:rsid w:val="00425803"/>
    <w:rsid w:val="004265DB"/>
    <w:rsid w:val="00426ED4"/>
    <w:rsid w:val="004277E6"/>
    <w:rsid w:val="00427CA8"/>
    <w:rsid w:val="004303EE"/>
    <w:rsid w:val="00431AB7"/>
    <w:rsid w:val="004347D2"/>
    <w:rsid w:val="00436043"/>
    <w:rsid w:val="00436555"/>
    <w:rsid w:val="00437727"/>
    <w:rsid w:val="00437C00"/>
    <w:rsid w:val="00437E35"/>
    <w:rsid w:val="004418FE"/>
    <w:rsid w:val="00441B0A"/>
    <w:rsid w:val="00441F91"/>
    <w:rsid w:val="004426C9"/>
    <w:rsid w:val="004445C7"/>
    <w:rsid w:val="00444939"/>
    <w:rsid w:val="0044659B"/>
    <w:rsid w:val="004504A9"/>
    <w:rsid w:val="00451767"/>
    <w:rsid w:val="00451ABC"/>
    <w:rsid w:val="00452642"/>
    <w:rsid w:val="0045292D"/>
    <w:rsid w:val="00452F53"/>
    <w:rsid w:val="00453B15"/>
    <w:rsid w:val="00455901"/>
    <w:rsid w:val="00455C33"/>
    <w:rsid w:val="004563BB"/>
    <w:rsid w:val="00460958"/>
    <w:rsid w:val="0046165B"/>
    <w:rsid w:val="00461903"/>
    <w:rsid w:val="00462555"/>
    <w:rsid w:val="004628B9"/>
    <w:rsid w:val="00462B55"/>
    <w:rsid w:val="00462ED8"/>
    <w:rsid w:val="0046307F"/>
    <w:rsid w:val="004632D2"/>
    <w:rsid w:val="00463ABE"/>
    <w:rsid w:val="00463C8C"/>
    <w:rsid w:val="00463C9F"/>
    <w:rsid w:val="0046458A"/>
    <w:rsid w:val="00464D30"/>
    <w:rsid w:val="0046563F"/>
    <w:rsid w:val="00465B4F"/>
    <w:rsid w:val="004660C1"/>
    <w:rsid w:val="00467617"/>
    <w:rsid w:val="00467981"/>
    <w:rsid w:val="00467BE1"/>
    <w:rsid w:val="00470866"/>
    <w:rsid w:val="00470C77"/>
    <w:rsid w:val="00471597"/>
    <w:rsid w:val="00474ACA"/>
    <w:rsid w:val="00476EDE"/>
    <w:rsid w:val="0047742E"/>
    <w:rsid w:val="0048255D"/>
    <w:rsid w:val="0048278B"/>
    <w:rsid w:val="00483D97"/>
    <w:rsid w:val="0048416D"/>
    <w:rsid w:val="00485972"/>
    <w:rsid w:val="0048613C"/>
    <w:rsid w:val="00486618"/>
    <w:rsid w:val="004873FB"/>
    <w:rsid w:val="00487FD4"/>
    <w:rsid w:val="00490242"/>
    <w:rsid w:val="004917CF"/>
    <w:rsid w:val="00493241"/>
    <w:rsid w:val="004933B7"/>
    <w:rsid w:val="0049383F"/>
    <w:rsid w:val="00493B07"/>
    <w:rsid w:val="004945C9"/>
    <w:rsid w:val="00494636"/>
    <w:rsid w:val="00495092"/>
    <w:rsid w:val="00495C75"/>
    <w:rsid w:val="00495CDC"/>
    <w:rsid w:val="004962E1"/>
    <w:rsid w:val="00497F68"/>
    <w:rsid w:val="004A017B"/>
    <w:rsid w:val="004A16F9"/>
    <w:rsid w:val="004A2090"/>
    <w:rsid w:val="004A2E91"/>
    <w:rsid w:val="004A4596"/>
    <w:rsid w:val="004A4ADF"/>
    <w:rsid w:val="004A5437"/>
    <w:rsid w:val="004A5BEA"/>
    <w:rsid w:val="004A6F9D"/>
    <w:rsid w:val="004B0847"/>
    <w:rsid w:val="004B18C5"/>
    <w:rsid w:val="004B24C7"/>
    <w:rsid w:val="004B2B86"/>
    <w:rsid w:val="004B2D4F"/>
    <w:rsid w:val="004B3641"/>
    <w:rsid w:val="004B374C"/>
    <w:rsid w:val="004B536D"/>
    <w:rsid w:val="004B63B7"/>
    <w:rsid w:val="004B64B4"/>
    <w:rsid w:val="004B66BA"/>
    <w:rsid w:val="004C0041"/>
    <w:rsid w:val="004C09B3"/>
    <w:rsid w:val="004C0DDB"/>
    <w:rsid w:val="004C2098"/>
    <w:rsid w:val="004C20F3"/>
    <w:rsid w:val="004C2292"/>
    <w:rsid w:val="004C240D"/>
    <w:rsid w:val="004C3B4D"/>
    <w:rsid w:val="004C4216"/>
    <w:rsid w:val="004C492E"/>
    <w:rsid w:val="004C4C44"/>
    <w:rsid w:val="004C548F"/>
    <w:rsid w:val="004C58FD"/>
    <w:rsid w:val="004C66A5"/>
    <w:rsid w:val="004C7380"/>
    <w:rsid w:val="004D0256"/>
    <w:rsid w:val="004D1018"/>
    <w:rsid w:val="004D12DD"/>
    <w:rsid w:val="004D1484"/>
    <w:rsid w:val="004D3AC1"/>
    <w:rsid w:val="004D5112"/>
    <w:rsid w:val="004D5500"/>
    <w:rsid w:val="004D59DB"/>
    <w:rsid w:val="004D5B67"/>
    <w:rsid w:val="004D658B"/>
    <w:rsid w:val="004D71D1"/>
    <w:rsid w:val="004D7566"/>
    <w:rsid w:val="004E09DF"/>
    <w:rsid w:val="004E0B74"/>
    <w:rsid w:val="004E20EE"/>
    <w:rsid w:val="004E226B"/>
    <w:rsid w:val="004E22EA"/>
    <w:rsid w:val="004E23A1"/>
    <w:rsid w:val="004E26B5"/>
    <w:rsid w:val="004E4492"/>
    <w:rsid w:val="004E46B7"/>
    <w:rsid w:val="004E46BC"/>
    <w:rsid w:val="004E48BC"/>
    <w:rsid w:val="004E4E2F"/>
    <w:rsid w:val="004E51C6"/>
    <w:rsid w:val="004E51CC"/>
    <w:rsid w:val="004E57DF"/>
    <w:rsid w:val="004E5EEC"/>
    <w:rsid w:val="004E6A01"/>
    <w:rsid w:val="004F0DFF"/>
    <w:rsid w:val="004F37D2"/>
    <w:rsid w:val="004F4749"/>
    <w:rsid w:val="004F5991"/>
    <w:rsid w:val="004F70CC"/>
    <w:rsid w:val="004F7E99"/>
    <w:rsid w:val="0050029F"/>
    <w:rsid w:val="0050120F"/>
    <w:rsid w:val="00501A33"/>
    <w:rsid w:val="0050246E"/>
    <w:rsid w:val="005028D9"/>
    <w:rsid w:val="00502BB2"/>
    <w:rsid w:val="00503AF5"/>
    <w:rsid w:val="00503C8D"/>
    <w:rsid w:val="0050409A"/>
    <w:rsid w:val="00504B6F"/>
    <w:rsid w:val="00505C48"/>
    <w:rsid w:val="00505C8C"/>
    <w:rsid w:val="00506758"/>
    <w:rsid w:val="00507084"/>
    <w:rsid w:val="00507E4E"/>
    <w:rsid w:val="00510265"/>
    <w:rsid w:val="0051039C"/>
    <w:rsid w:val="00510CD8"/>
    <w:rsid w:val="005112CF"/>
    <w:rsid w:val="005116BD"/>
    <w:rsid w:val="00511DB7"/>
    <w:rsid w:val="00511DBD"/>
    <w:rsid w:val="0051286C"/>
    <w:rsid w:val="00513862"/>
    <w:rsid w:val="005138FE"/>
    <w:rsid w:val="005150CD"/>
    <w:rsid w:val="0051540B"/>
    <w:rsid w:val="005166F1"/>
    <w:rsid w:val="0052004E"/>
    <w:rsid w:val="005202ED"/>
    <w:rsid w:val="0052121E"/>
    <w:rsid w:val="0052130D"/>
    <w:rsid w:val="0052145E"/>
    <w:rsid w:val="005218DA"/>
    <w:rsid w:val="00522900"/>
    <w:rsid w:val="00522A5A"/>
    <w:rsid w:val="005230BD"/>
    <w:rsid w:val="0052330A"/>
    <w:rsid w:val="005247FB"/>
    <w:rsid w:val="00524B40"/>
    <w:rsid w:val="00525547"/>
    <w:rsid w:val="00526249"/>
    <w:rsid w:val="005270FC"/>
    <w:rsid w:val="005272E4"/>
    <w:rsid w:val="00527E77"/>
    <w:rsid w:val="00530110"/>
    <w:rsid w:val="00530653"/>
    <w:rsid w:val="00530819"/>
    <w:rsid w:val="00531379"/>
    <w:rsid w:val="00531594"/>
    <w:rsid w:val="00532268"/>
    <w:rsid w:val="005326B1"/>
    <w:rsid w:val="0053402E"/>
    <w:rsid w:val="0053428F"/>
    <w:rsid w:val="0053469E"/>
    <w:rsid w:val="005348FA"/>
    <w:rsid w:val="005351B3"/>
    <w:rsid w:val="00535389"/>
    <w:rsid w:val="005370A7"/>
    <w:rsid w:val="00537719"/>
    <w:rsid w:val="005411E2"/>
    <w:rsid w:val="00541C7A"/>
    <w:rsid w:val="00541CB6"/>
    <w:rsid w:val="00543ABF"/>
    <w:rsid w:val="00544A4E"/>
    <w:rsid w:val="005452A6"/>
    <w:rsid w:val="005458D7"/>
    <w:rsid w:val="00545C6B"/>
    <w:rsid w:val="00545E02"/>
    <w:rsid w:val="00545F2A"/>
    <w:rsid w:val="005460CF"/>
    <w:rsid w:val="005461E9"/>
    <w:rsid w:val="005461F0"/>
    <w:rsid w:val="005473DA"/>
    <w:rsid w:val="00547819"/>
    <w:rsid w:val="005501C0"/>
    <w:rsid w:val="00550566"/>
    <w:rsid w:val="0055078E"/>
    <w:rsid w:val="00550A67"/>
    <w:rsid w:val="0055164D"/>
    <w:rsid w:val="00552882"/>
    <w:rsid w:val="00552D43"/>
    <w:rsid w:val="00553123"/>
    <w:rsid w:val="00553285"/>
    <w:rsid w:val="00553A6E"/>
    <w:rsid w:val="00554905"/>
    <w:rsid w:val="00555FA1"/>
    <w:rsid w:val="00556DB9"/>
    <w:rsid w:val="00557B52"/>
    <w:rsid w:val="00560A35"/>
    <w:rsid w:val="00560F31"/>
    <w:rsid w:val="00561D37"/>
    <w:rsid w:val="005639E5"/>
    <w:rsid w:val="00564662"/>
    <w:rsid w:val="00564C62"/>
    <w:rsid w:val="005656F3"/>
    <w:rsid w:val="00565D2D"/>
    <w:rsid w:val="00566AC3"/>
    <w:rsid w:val="00566C4F"/>
    <w:rsid w:val="00566CE7"/>
    <w:rsid w:val="00566E7C"/>
    <w:rsid w:val="005702CF"/>
    <w:rsid w:val="00570A45"/>
    <w:rsid w:val="00570F88"/>
    <w:rsid w:val="00571555"/>
    <w:rsid w:val="005717EF"/>
    <w:rsid w:val="005730B7"/>
    <w:rsid w:val="0057324C"/>
    <w:rsid w:val="00573478"/>
    <w:rsid w:val="00573D17"/>
    <w:rsid w:val="00575CDF"/>
    <w:rsid w:val="0058114F"/>
    <w:rsid w:val="00581B75"/>
    <w:rsid w:val="00582783"/>
    <w:rsid w:val="005840E7"/>
    <w:rsid w:val="00585A30"/>
    <w:rsid w:val="005861EE"/>
    <w:rsid w:val="005862DF"/>
    <w:rsid w:val="00586469"/>
    <w:rsid w:val="0058705D"/>
    <w:rsid w:val="0058778D"/>
    <w:rsid w:val="00587AAE"/>
    <w:rsid w:val="00590159"/>
    <w:rsid w:val="005908AB"/>
    <w:rsid w:val="00590ECC"/>
    <w:rsid w:val="0059159B"/>
    <w:rsid w:val="005934C8"/>
    <w:rsid w:val="005940CE"/>
    <w:rsid w:val="00594204"/>
    <w:rsid w:val="00594697"/>
    <w:rsid w:val="005948D8"/>
    <w:rsid w:val="00594AAC"/>
    <w:rsid w:val="00596836"/>
    <w:rsid w:val="00596943"/>
    <w:rsid w:val="0059706C"/>
    <w:rsid w:val="005A026F"/>
    <w:rsid w:val="005A08FC"/>
    <w:rsid w:val="005A0A5D"/>
    <w:rsid w:val="005A1552"/>
    <w:rsid w:val="005A15F5"/>
    <w:rsid w:val="005A2657"/>
    <w:rsid w:val="005A271F"/>
    <w:rsid w:val="005A322C"/>
    <w:rsid w:val="005A3BBF"/>
    <w:rsid w:val="005A50AE"/>
    <w:rsid w:val="005A52CB"/>
    <w:rsid w:val="005A54B2"/>
    <w:rsid w:val="005A67C8"/>
    <w:rsid w:val="005B0D8F"/>
    <w:rsid w:val="005B1B72"/>
    <w:rsid w:val="005B2351"/>
    <w:rsid w:val="005B2F70"/>
    <w:rsid w:val="005B3AF9"/>
    <w:rsid w:val="005B3C9D"/>
    <w:rsid w:val="005B6230"/>
    <w:rsid w:val="005B6986"/>
    <w:rsid w:val="005B733A"/>
    <w:rsid w:val="005B78B5"/>
    <w:rsid w:val="005C09AE"/>
    <w:rsid w:val="005C1AE2"/>
    <w:rsid w:val="005C1BA9"/>
    <w:rsid w:val="005C1C64"/>
    <w:rsid w:val="005C2021"/>
    <w:rsid w:val="005C3437"/>
    <w:rsid w:val="005C361E"/>
    <w:rsid w:val="005C3B4E"/>
    <w:rsid w:val="005C59BB"/>
    <w:rsid w:val="005C70A3"/>
    <w:rsid w:val="005C72E8"/>
    <w:rsid w:val="005C7C7F"/>
    <w:rsid w:val="005D00D1"/>
    <w:rsid w:val="005D0200"/>
    <w:rsid w:val="005D1D4E"/>
    <w:rsid w:val="005D2002"/>
    <w:rsid w:val="005D3046"/>
    <w:rsid w:val="005D49A6"/>
    <w:rsid w:val="005D50E9"/>
    <w:rsid w:val="005D54CC"/>
    <w:rsid w:val="005D57B0"/>
    <w:rsid w:val="005D60D2"/>
    <w:rsid w:val="005D630B"/>
    <w:rsid w:val="005D684E"/>
    <w:rsid w:val="005D7118"/>
    <w:rsid w:val="005D74D5"/>
    <w:rsid w:val="005D7745"/>
    <w:rsid w:val="005D7C2B"/>
    <w:rsid w:val="005E012D"/>
    <w:rsid w:val="005E059F"/>
    <w:rsid w:val="005E077E"/>
    <w:rsid w:val="005E0781"/>
    <w:rsid w:val="005E0E8A"/>
    <w:rsid w:val="005E1B3B"/>
    <w:rsid w:val="005E1FFA"/>
    <w:rsid w:val="005E356C"/>
    <w:rsid w:val="005E3CE5"/>
    <w:rsid w:val="005E4BAE"/>
    <w:rsid w:val="005E4F39"/>
    <w:rsid w:val="005E549A"/>
    <w:rsid w:val="005E5EC9"/>
    <w:rsid w:val="005E74C0"/>
    <w:rsid w:val="005E7C11"/>
    <w:rsid w:val="005F080B"/>
    <w:rsid w:val="005F0A79"/>
    <w:rsid w:val="005F121A"/>
    <w:rsid w:val="005F147C"/>
    <w:rsid w:val="005F34FC"/>
    <w:rsid w:val="005F4AC9"/>
    <w:rsid w:val="005F5579"/>
    <w:rsid w:val="005F5AA9"/>
    <w:rsid w:val="005F7D78"/>
    <w:rsid w:val="005F7EA3"/>
    <w:rsid w:val="005F7FD4"/>
    <w:rsid w:val="00600702"/>
    <w:rsid w:val="006009D4"/>
    <w:rsid w:val="00600FB7"/>
    <w:rsid w:val="006010FF"/>
    <w:rsid w:val="0060114D"/>
    <w:rsid w:val="00602B39"/>
    <w:rsid w:val="00602EBC"/>
    <w:rsid w:val="006044BB"/>
    <w:rsid w:val="00604C44"/>
    <w:rsid w:val="00605DA5"/>
    <w:rsid w:val="0060644D"/>
    <w:rsid w:val="0060673D"/>
    <w:rsid w:val="00607B4B"/>
    <w:rsid w:val="00607C38"/>
    <w:rsid w:val="00607F2D"/>
    <w:rsid w:val="00610202"/>
    <w:rsid w:val="00610E8B"/>
    <w:rsid w:val="00611DB3"/>
    <w:rsid w:val="006122AF"/>
    <w:rsid w:val="00612577"/>
    <w:rsid w:val="006139C3"/>
    <w:rsid w:val="00613E39"/>
    <w:rsid w:val="00614675"/>
    <w:rsid w:val="00614C8F"/>
    <w:rsid w:val="00615055"/>
    <w:rsid w:val="006151C7"/>
    <w:rsid w:val="0061567C"/>
    <w:rsid w:val="0061596E"/>
    <w:rsid w:val="006159B0"/>
    <w:rsid w:val="00615D16"/>
    <w:rsid w:val="00616166"/>
    <w:rsid w:val="006162F7"/>
    <w:rsid w:val="00621A99"/>
    <w:rsid w:val="00622147"/>
    <w:rsid w:val="00623713"/>
    <w:rsid w:val="00623C94"/>
    <w:rsid w:val="00623D8E"/>
    <w:rsid w:val="00625739"/>
    <w:rsid w:val="00625BC3"/>
    <w:rsid w:val="00625E6E"/>
    <w:rsid w:val="00625F90"/>
    <w:rsid w:val="006264C8"/>
    <w:rsid w:val="00626522"/>
    <w:rsid w:val="00626709"/>
    <w:rsid w:val="0062708C"/>
    <w:rsid w:val="00630951"/>
    <w:rsid w:val="006330E3"/>
    <w:rsid w:val="00633959"/>
    <w:rsid w:val="006339B3"/>
    <w:rsid w:val="00633B8B"/>
    <w:rsid w:val="006345D0"/>
    <w:rsid w:val="00635669"/>
    <w:rsid w:val="00635E31"/>
    <w:rsid w:val="00636A70"/>
    <w:rsid w:val="00636AC5"/>
    <w:rsid w:val="00636D1E"/>
    <w:rsid w:val="00636D1F"/>
    <w:rsid w:val="00640151"/>
    <w:rsid w:val="0064177C"/>
    <w:rsid w:val="00642690"/>
    <w:rsid w:val="00642A03"/>
    <w:rsid w:val="00642C04"/>
    <w:rsid w:val="00642C63"/>
    <w:rsid w:val="0064432C"/>
    <w:rsid w:val="00644585"/>
    <w:rsid w:val="00645912"/>
    <w:rsid w:val="00646213"/>
    <w:rsid w:val="0064694D"/>
    <w:rsid w:val="0064797D"/>
    <w:rsid w:val="00647EDE"/>
    <w:rsid w:val="0065166F"/>
    <w:rsid w:val="00651863"/>
    <w:rsid w:val="00651BC4"/>
    <w:rsid w:val="006523F1"/>
    <w:rsid w:val="006529F4"/>
    <w:rsid w:val="006535AA"/>
    <w:rsid w:val="00653DB5"/>
    <w:rsid w:val="00653F7C"/>
    <w:rsid w:val="00654A3C"/>
    <w:rsid w:val="00655577"/>
    <w:rsid w:val="00655D29"/>
    <w:rsid w:val="006565EF"/>
    <w:rsid w:val="00656F1C"/>
    <w:rsid w:val="006579FF"/>
    <w:rsid w:val="00661761"/>
    <w:rsid w:val="00663870"/>
    <w:rsid w:val="00665110"/>
    <w:rsid w:val="00665B03"/>
    <w:rsid w:val="00665D77"/>
    <w:rsid w:val="006678EB"/>
    <w:rsid w:val="006701D9"/>
    <w:rsid w:val="0067047C"/>
    <w:rsid w:val="006706F4"/>
    <w:rsid w:val="00670D62"/>
    <w:rsid w:val="00671457"/>
    <w:rsid w:val="0067282F"/>
    <w:rsid w:val="0067288E"/>
    <w:rsid w:val="00673043"/>
    <w:rsid w:val="006730F7"/>
    <w:rsid w:val="006736E3"/>
    <w:rsid w:val="00674864"/>
    <w:rsid w:val="006758A6"/>
    <w:rsid w:val="00676F0A"/>
    <w:rsid w:val="00681E65"/>
    <w:rsid w:val="00682C9E"/>
    <w:rsid w:val="00683B6C"/>
    <w:rsid w:val="0068406A"/>
    <w:rsid w:val="00685652"/>
    <w:rsid w:val="00686511"/>
    <w:rsid w:val="00687ED3"/>
    <w:rsid w:val="00690184"/>
    <w:rsid w:val="0069062F"/>
    <w:rsid w:val="00690E54"/>
    <w:rsid w:val="00691505"/>
    <w:rsid w:val="00692DEE"/>
    <w:rsid w:val="006934A7"/>
    <w:rsid w:val="00694F67"/>
    <w:rsid w:val="00694FBD"/>
    <w:rsid w:val="006954F2"/>
    <w:rsid w:val="00695C64"/>
    <w:rsid w:val="00695D32"/>
    <w:rsid w:val="0069636C"/>
    <w:rsid w:val="00696887"/>
    <w:rsid w:val="00696DDA"/>
    <w:rsid w:val="006971AD"/>
    <w:rsid w:val="006A07EC"/>
    <w:rsid w:val="006A09C5"/>
    <w:rsid w:val="006A0BCC"/>
    <w:rsid w:val="006A2841"/>
    <w:rsid w:val="006A2FE5"/>
    <w:rsid w:val="006A48CD"/>
    <w:rsid w:val="006A56FB"/>
    <w:rsid w:val="006A5F10"/>
    <w:rsid w:val="006A7220"/>
    <w:rsid w:val="006A7A46"/>
    <w:rsid w:val="006B1090"/>
    <w:rsid w:val="006B3A03"/>
    <w:rsid w:val="006B524B"/>
    <w:rsid w:val="006B5273"/>
    <w:rsid w:val="006B62D7"/>
    <w:rsid w:val="006C06B5"/>
    <w:rsid w:val="006C0E54"/>
    <w:rsid w:val="006C127F"/>
    <w:rsid w:val="006C13C7"/>
    <w:rsid w:val="006C15E3"/>
    <w:rsid w:val="006C1B2B"/>
    <w:rsid w:val="006C1C54"/>
    <w:rsid w:val="006C3884"/>
    <w:rsid w:val="006C4219"/>
    <w:rsid w:val="006C4683"/>
    <w:rsid w:val="006C48E7"/>
    <w:rsid w:val="006C4E26"/>
    <w:rsid w:val="006C557F"/>
    <w:rsid w:val="006C796F"/>
    <w:rsid w:val="006C79CB"/>
    <w:rsid w:val="006D016C"/>
    <w:rsid w:val="006D026E"/>
    <w:rsid w:val="006D0473"/>
    <w:rsid w:val="006D143F"/>
    <w:rsid w:val="006D3300"/>
    <w:rsid w:val="006D4411"/>
    <w:rsid w:val="006D4943"/>
    <w:rsid w:val="006D57EA"/>
    <w:rsid w:val="006D5C1E"/>
    <w:rsid w:val="006D6B6F"/>
    <w:rsid w:val="006D6EA8"/>
    <w:rsid w:val="006D7473"/>
    <w:rsid w:val="006D7DB0"/>
    <w:rsid w:val="006E0270"/>
    <w:rsid w:val="006E0F17"/>
    <w:rsid w:val="006E1E8E"/>
    <w:rsid w:val="006E2EFA"/>
    <w:rsid w:val="006E3318"/>
    <w:rsid w:val="006E360A"/>
    <w:rsid w:val="006E3DE5"/>
    <w:rsid w:val="006E572D"/>
    <w:rsid w:val="006E75E3"/>
    <w:rsid w:val="006E75EE"/>
    <w:rsid w:val="006E7A40"/>
    <w:rsid w:val="006E7F76"/>
    <w:rsid w:val="006F0BD2"/>
    <w:rsid w:val="006F125F"/>
    <w:rsid w:val="006F18EA"/>
    <w:rsid w:val="006F1A2D"/>
    <w:rsid w:val="006F275D"/>
    <w:rsid w:val="006F3C75"/>
    <w:rsid w:val="006F4A89"/>
    <w:rsid w:val="006F5016"/>
    <w:rsid w:val="006F5448"/>
    <w:rsid w:val="006F548D"/>
    <w:rsid w:val="006F657E"/>
    <w:rsid w:val="006F7254"/>
    <w:rsid w:val="006F7295"/>
    <w:rsid w:val="006F76CD"/>
    <w:rsid w:val="006F7ECC"/>
    <w:rsid w:val="00700537"/>
    <w:rsid w:val="007038FE"/>
    <w:rsid w:val="0070463F"/>
    <w:rsid w:val="007056B5"/>
    <w:rsid w:val="00705CFE"/>
    <w:rsid w:val="00705E51"/>
    <w:rsid w:val="007060F9"/>
    <w:rsid w:val="0070757A"/>
    <w:rsid w:val="0070798A"/>
    <w:rsid w:val="00707E0D"/>
    <w:rsid w:val="0071009A"/>
    <w:rsid w:val="00710C14"/>
    <w:rsid w:val="00710F01"/>
    <w:rsid w:val="007114EA"/>
    <w:rsid w:val="00712B44"/>
    <w:rsid w:val="00713B22"/>
    <w:rsid w:val="0071564F"/>
    <w:rsid w:val="00716283"/>
    <w:rsid w:val="00716426"/>
    <w:rsid w:val="007173EB"/>
    <w:rsid w:val="00717BC3"/>
    <w:rsid w:val="00717E19"/>
    <w:rsid w:val="00720446"/>
    <w:rsid w:val="00720FC9"/>
    <w:rsid w:val="00721664"/>
    <w:rsid w:val="00721E5D"/>
    <w:rsid w:val="00721FE7"/>
    <w:rsid w:val="0072204C"/>
    <w:rsid w:val="0072227E"/>
    <w:rsid w:val="00722449"/>
    <w:rsid w:val="00723410"/>
    <w:rsid w:val="00723514"/>
    <w:rsid w:val="00723B68"/>
    <w:rsid w:val="00724A3E"/>
    <w:rsid w:val="007279FC"/>
    <w:rsid w:val="00727CC3"/>
    <w:rsid w:val="00730814"/>
    <w:rsid w:val="00731331"/>
    <w:rsid w:val="007319C9"/>
    <w:rsid w:val="00731A1D"/>
    <w:rsid w:val="00731A22"/>
    <w:rsid w:val="00731A7E"/>
    <w:rsid w:val="00731E78"/>
    <w:rsid w:val="007321CF"/>
    <w:rsid w:val="00732973"/>
    <w:rsid w:val="007330DC"/>
    <w:rsid w:val="00733474"/>
    <w:rsid w:val="00733936"/>
    <w:rsid w:val="0073398A"/>
    <w:rsid w:val="00733D27"/>
    <w:rsid w:val="0073403C"/>
    <w:rsid w:val="00734A86"/>
    <w:rsid w:val="00736AB7"/>
    <w:rsid w:val="007378D3"/>
    <w:rsid w:val="00740339"/>
    <w:rsid w:val="00740ACA"/>
    <w:rsid w:val="007414D3"/>
    <w:rsid w:val="007450F1"/>
    <w:rsid w:val="007460C8"/>
    <w:rsid w:val="00750C8E"/>
    <w:rsid w:val="00750D8C"/>
    <w:rsid w:val="007527B1"/>
    <w:rsid w:val="007533A4"/>
    <w:rsid w:val="00753DFA"/>
    <w:rsid w:val="007541C7"/>
    <w:rsid w:val="00754CC5"/>
    <w:rsid w:val="00755149"/>
    <w:rsid w:val="00755C72"/>
    <w:rsid w:val="00756CBD"/>
    <w:rsid w:val="007606BB"/>
    <w:rsid w:val="00762106"/>
    <w:rsid w:val="00762177"/>
    <w:rsid w:val="00762449"/>
    <w:rsid w:val="00764ADD"/>
    <w:rsid w:val="007656AD"/>
    <w:rsid w:val="0076587D"/>
    <w:rsid w:val="00765A37"/>
    <w:rsid w:val="00765FF8"/>
    <w:rsid w:val="00767428"/>
    <w:rsid w:val="007705C8"/>
    <w:rsid w:val="00771165"/>
    <w:rsid w:val="00773165"/>
    <w:rsid w:val="00774202"/>
    <w:rsid w:val="00774832"/>
    <w:rsid w:val="0077568E"/>
    <w:rsid w:val="007764FB"/>
    <w:rsid w:val="007768EA"/>
    <w:rsid w:val="00776987"/>
    <w:rsid w:val="00776D01"/>
    <w:rsid w:val="00777437"/>
    <w:rsid w:val="00777555"/>
    <w:rsid w:val="00777A32"/>
    <w:rsid w:val="00777E69"/>
    <w:rsid w:val="00780F95"/>
    <w:rsid w:val="00781811"/>
    <w:rsid w:val="00781B75"/>
    <w:rsid w:val="00781EB3"/>
    <w:rsid w:val="007835B8"/>
    <w:rsid w:val="00785046"/>
    <w:rsid w:val="00786A4F"/>
    <w:rsid w:val="00787251"/>
    <w:rsid w:val="0078773C"/>
    <w:rsid w:val="00790056"/>
    <w:rsid w:val="00790FE2"/>
    <w:rsid w:val="00791D41"/>
    <w:rsid w:val="00792CD5"/>
    <w:rsid w:val="007945A8"/>
    <w:rsid w:val="00794CC0"/>
    <w:rsid w:val="007975A5"/>
    <w:rsid w:val="007A02F9"/>
    <w:rsid w:val="007A122A"/>
    <w:rsid w:val="007A3B35"/>
    <w:rsid w:val="007A4860"/>
    <w:rsid w:val="007A48FF"/>
    <w:rsid w:val="007A4B0A"/>
    <w:rsid w:val="007A7533"/>
    <w:rsid w:val="007B009B"/>
    <w:rsid w:val="007B0932"/>
    <w:rsid w:val="007B263E"/>
    <w:rsid w:val="007B2D03"/>
    <w:rsid w:val="007B3746"/>
    <w:rsid w:val="007B4DB2"/>
    <w:rsid w:val="007B56E6"/>
    <w:rsid w:val="007B5730"/>
    <w:rsid w:val="007B58B9"/>
    <w:rsid w:val="007B6EE2"/>
    <w:rsid w:val="007C182C"/>
    <w:rsid w:val="007C2A86"/>
    <w:rsid w:val="007C2DDD"/>
    <w:rsid w:val="007C3CD5"/>
    <w:rsid w:val="007C5290"/>
    <w:rsid w:val="007C58F4"/>
    <w:rsid w:val="007C6058"/>
    <w:rsid w:val="007C6718"/>
    <w:rsid w:val="007C6DEB"/>
    <w:rsid w:val="007C7DE7"/>
    <w:rsid w:val="007D1402"/>
    <w:rsid w:val="007D14D4"/>
    <w:rsid w:val="007D229D"/>
    <w:rsid w:val="007D22C9"/>
    <w:rsid w:val="007D26C2"/>
    <w:rsid w:val="007D275E"/>
    <w:rsid w:val="007D342B"/>
    <w:rsid w:val="007D4687"/>
    <w:rsid w:val="007D4BE0"/>
    <w:rsid w:val="007D5FB4"/>
    <w:rsid w:val="007D677C"/>
    <w:rsid w:val="007D7D9B"/>
    <w:rsid w:val="007E027B"/>
    <w:rsid w:val="007E0F85"/>
    <w:rsid w:val="007E2FD1"/>
    <w:rsid w:val="007E3246"/>
    <w:rsid w:val="007E37D1"/>
    <w:rsid w:val="007E3CAF"/>
    <w:rsid w:val="007E45AA"/>
    <w:rsid w:val="007E4C77"/>
    <w:rsid w:val="007E4CE9"/>
    <w:rsid w:val="007E4FDD"/>
    <w:rsid w:val="007E52D0"/>
    <w:rsid w:val="007E539D"/>
    <w:rsid w:val="007E5F50"/>
    <w:rsid w:val="007E6E9B"/>
    <w:rsid w:val="007E7B11"/>
    <w:rsid w:val="007F025F"/>
    <w:rsid w:val="007F0890"/>
    <w:rsid w:val="007F0D38"/>
    <w:rsid w:val="007F0FA4"/>
    <w:rsid w:val="007F138F"/>
    <w:rsid w:val="007F1475"/>
    <w:rsid w:val="007F14C0"/>
    <w:rsid w:val="007F171B"/>
    <w:rsid w:val="007F1CB6"/>
    <w:rsid w:val="007F24D1"/>
    <w:rsid w:val="007F2CCF"/>
    <w:rsid w:val="007F42EF"/>
    <w:rsid w:val="007F433F"/>
    <w:rsid w:val="007F439D"/>
    <w:rsid w:val="007F56CF"/>
    <w:rsid w:val="007F77D6"/>
    <w:rsid w:val="007F7E91"/>
    <w:rsid w:val="00800126"/>
    <w:rsid w:val="008004F2"/>
    <w:rsid w:val="00800C5F"/>
    <w:rsid w:val="00800FFA"/>
    <w:rsid w:val="0080165B"/>
    <w:rsid w:val="0080275D"/>
    <w:rsid w:val="00802CF5"/>
    <w:rsid w:val="00805A6A"/>
    <w:rsid w:val="008064D4"/>
    <w:rsid w:val="0080683B"/>
    <w:rsid w:val="00807497"/>
    <w:rsid w:val="00810287"/>
    <w:rsid w:val="008114B1"/>
    <w:rsid w:val="00811A8B"/>
    <w:rsid w:val="008123F6"/>
    <w:rsid w:val="00813002"/>
    <w:rsid w:val="00813A69"/>
    <w:rsid w:val="00813A7E"/>
    <w:rsid w:val="00814C6D"/>
    <w:rsid w:val="008156A6"/>
    <w:rsid w:val="00815DD5"/>
    <w:rsid w:val="0081619F"/>
    <w:rsid w:val="00816DFA"/>
    <w:rsid w:val="008219F1"/>
    <w:rsid w:val="0082268B"/>
    <w:rsid w:val="00823399"/>
    <w:rsid w:val="00823578"/>
    <w:rsid w:val="00824027"/>
    <w:rsid w:val="008253F7"/>
    <w:rsid w:val="0082548F"/>
    <w:rsid w:val="008258F7"/>
    <w:rsid w:val="00825EE0"/>
    <w:rsid w:val="008264F7"/>
    <w:rsid w:val="008305C1"/>
    <w:rsid w:val="0083071F"/>
    <w:rsid w:val="0083124E"/>
    <w:rsid w:val="00831508"/>
    <w:rsid w:val="008315BC"/>
    <w:rsid w:val="00833115"/>
    <w:rsid w:val="00833376"/>
    <w:rsid w:val="00833731"/>
    <w:rsid w:val="00833B31"/>
    <w:rsid w:val="00834B23"/>
    <w:rsid w:val="00835C44"/>
    <w:rsid w:val="0083769A"/>
    <w:rsid w:val="00837D83"/>
    <w:rsid w:val="00840287"/>
    <w:rsid w:val="00840701"/>
    <w:rsid w:val="00840888"/>
    <w:rsid w:val="008408D7"/>
    <w:rsid w:val="00840EFB"/>
    <w:rsid w:val="008423B7"/>
    <w:rsid w:val="00843BA9"/>
    <w:rsid w:val="00843E25"/>
    <w:rsid w:val="00843F56"/>
    <w:rsid w:val="00844EEA"/>
    <w:rsid w:val="0084681D"/>
    <w:rsid w:val="00846FDC"/>
    <w:rsid w:val="008501BE"/>
    <w:rsid w:val="00850E3B"/>
    <w:rsid w:val="008520A2"/>
    <w:rsid w:val="00853392"/>
    <w:rsid w:val="008562B6"/>
    <w:rsid w:val="0085655D"/>
    <w:rsid w:val="00856AFA"/>
    <w:rsid w:val="008601CF"/>
    <w:rsid w:val="008602B6"/>
    <w:rsid w:val="008607F6"/>
    <w:rsid w:val="00860EAC"/>
    <w:rsid w:val="00862AD3"/>
    <w:rsid w:val="00862CBB"/>
    <w:rsid w:val="00865177"/>
    <w:rsid w:val="00866CFE"/>
    <w:rsid w:val="00870BD7"/>
    <w:rsid w:val="008718C0"/>
    <w:rsid w:val="008726E7"/>
    <w:rsid w:val="008728AB"/>
    <w:rsid w:val="0087307D"/>
    <w:rsid w:val="00874D94"/>
    <w:rsid w:val="00875687"/>
    <w:rsid w:val="008758F1"/>
    <w:rsid w:val="0087592D"/>
    <w:rsid w:val="00876F34"/>
    <w:rsid w:val="008779CC"/>
    <w:rsid w:val="00881387"/>
    <w:rsid w:val="00883D1B"/>
    <w:rsid w:val="00883EB3"/>
    <w:rsid w:val="0088478F"/>
    <w:rsid w:val="0088484F"/>
    <w:rsid w:val="00884DAF"/>
    <w:rsid w:val="00885159"/>
    <w:rsid w:val="00885257"/>
    <w:rsid w:val="00885509"/>
    <w:rsid w:val="008861CC"/>
    <w:rsid w:val="00886FD3"/>
    <w:rsid w:val="008871FA"/>
    <w:rsid w:val="0088759A"/>
    <w:rsid w:val="00887671"/>
    <w:rsid w:val="008902AC"/>
    <w:rsid w:val="00891C0A"/>
    <w:rsid w:val="00891F86"/>
    <w:rsid w:val="00892EF9"/>
    <w:rsid w:val="008937AE"/>
    <w:rsid w:val="008940AE"/>
    <w:rsid w:val="008948E1"/>
    <w:rsid w:val="00894948"/>
    <w:rsid w:val="008964C5"/>
    <w:rsid w:val="008966C5"/>
    <w:rsid w:val="008A056C"/>
    <w:rsid w:val="008A0779"/>
    <w:rsid w:val="008A0EB6"/>
    <w:rsid w:val="008A13EB"/>
    <w:rsid w:val="008A1E23"/>
    <w:rsid w:val="008A2A2F"/>
    <w:rsid w:val="008A4C42"/>
    <w:rsid w:val="008A51EB"/>
    <w:rsid w:val="008A6378"/>
    <w:rsid w:val="008A7416"/>
    <w:rsid w:val="008A75C4"/>
    <w:rsid w:val="008B02AE"/>
    <w:rsid w:val="008B02FE"/>
    <w:rsid w:val="008B1152"/>
    <w:rsid w:val="008B1DC3"/>
    <w:rsid w:val="008B1FD6"/>
    <w:rsid w:val="008B48DB"/>
    <w:rsid w:val="008B4F18"/>
    <w:rsid w:val="008B635F"/>
    <w:rsid w:val="008B6F7B"/>
    <w:rsid w:val="008C02DE"/>
    <w:rsid w:val="008C1BDD"/>
    <w:rsid w:val="008C23C2"/>
    <w:rsid w:val="008C2874"/>
    <w:rsid w:val="008C2C18"/>
    <w:rsid w:val="008C3188"/>
    <w:rsid w:val="008C3A20"/>
    <w:rsid w:val="008C3BEC"/>
    <w:rsid w:val="008C46DB"/>
    <w:rsid w:val="008D0ABC"/>
    <w:rsid w:val="008D1434"/>
    <w:rsid w:val="008D428F"/>
    <w:rsid w:val="008D505B"/>
    <w:rsid w:val="008D5867"/>
    <w:rsid w:val="008D7158"/>
    <w:rsid w:val="008D7323"/>
    <w:rsid w:val="008E0447"/>
    <w:rsid w:val="008E0CA8"/>
    <w:rsid w:val="008E1321"/>
    <w:rsid w:val="008E137A"/>
    <w:rsid w:val="008E14EB"/>
    <w:rsid w:val="008E1611"/>
    <w:rsid w:val="008E1CD8"/>
    <w:rsid w:val="008E2769"/>
    <w:rsid w:val="008E3AEE"/>
    <w:rsid w:val="008E4296"/>
    <w:rsid w:val="008E566E"/>
    <w:rsid w:val="008E64E2"/>
    <w:rsid w:val="008F002E"/>
    <w:rsid w:val="008F0628"/>
    <w:rsid w:val="008F0EEC"/>
    <w:rsid w:val="008F1244"/>
    <w:rsid w:val="008F157D"/>
    <w:rsid w:val="008F3348"/>
    <w:rsid w:val="008F3775"/>
    <w:rsid w:val="008F3C9B"/>
    <w:rsid w:val="008F3E0F"/>
    <w:rsid w:val="008F3F3E"/>
    <w:rsid w:val="008F739D"/>
    <w:rsid w:val="008F7594"/>
    <w:rsid w:val="008F7763"/>
    <w:rsid w:val="00900A3E"/>
    <w:rsid w:val="00900D35"/>
    <w:rsid w:val="0090136D"/>
    <w:rsid w:val="009017A0"/>
    <w:rsid w:val="00901901"/>
    <w:rsid w:val="00901CF9"/>
    <w:rsid w:val="0090360C"/>
    <w:rsid w:val="00903653"/>
    <w:rsid w:val="009040D1"/>
    <w:rsid w:val="00904E3E"/>
    <w:rsid w:val="00905162"/>
    <w:rsid w:val="00905211"/>
    <w:rsid w:val="0090550E"/>
    <w:rsid w:val="00905A1F"/>
    <w:rsid w:val="00906D7D"/>
    <w:rsid w:val="00907197"/>
    <w:rsid w:val="00910086"/>
    <w:rsid w:val="00910518"/>
    <w:rsid w:val="009106C6"/>
    <w:rsid w:val="00910D9C"/>
    <w:rsid w:val="0091130D"/>
    <w:rsid w:val="00911789"/>
    <w:rsid w:val="009123A9"/>
    <w:rsid w:val="009133D7"/>
    <w:rsid w:val="00915BDA"/>
    <w:rsid w:val="009170BB"/>
    <w:rsid w:val="009179D6"/>
    <w:rsid w:val="00921D63"/>
    <w:rsid w:val="00923F31"/>
    <w:rsid w:val="00927148"/>
    <w:rsid w:val="00930365"/>
    <w:rsid w:val="00931670"/>
    <w:rsid w:val="00931DAB"/>
    <w:rsid w:val="00932C92"/>
    <w:rsid w:val="00933904"/>
    <w:rsid w:val="009341C9"/>
    <w:rsid w:val="009345B1"/>
    <w:rsid w:val="0093509F"/>
    <w:rsid w:val="00935178"/>
    <w:rsid w:val="009352DC"/>
    <w:rsid w:val="00935E9D"/>
    <w:rsid w:val="009365DF"/>
    <w:rsid w:val="00936E88"/>
    <w:rsid w:val="009407F2"/>
    <w:rsid w:val="009418A2"/>
    <w:rsid w:val="0094247E"/>
    <w:rsid w:val="00942B4A"/>
    <w:rsid w:val="00943A26"/>
    <w:rsid w:val="00944B39"/>
    <w:rsid w:val="00944EC9"/>
    <w:rsid w:val="00945256"/>
    <w:rsid w:val="00945260"/>
    <w:rsid w:val="009454E7"/>
    <w:rsid w:val="00947294"/>
    <w:rsid w:val="009472DE"/>
    <w:rsid w:val="009474BF"/>
    <w:rsid w:val="009474D0"/>
    <w:rsid w:val="009476A2"/>
    <w:rsid w:val="009502E9"/>
    <w:rsid w:val="009504D6"/>
    <w:rsid w:val="00950856"/>
    <w:rsid w:val="009518B0"/>
    <w:rsid w:val="00952E28"/>
    <w:rsid w:val="009540B5"/>
    <w:rsid w:val="00954661"/>
    <w:rsid w:val="00954CD9"/>
    <w:rsid w:val="00954E86"/>
    <w:rsid w:val="00954EC6"/>
    <w:rsid w:val="00954FF6"/>
    <w:rsid w:val="0095598F"/>
    <w:rsid w:val="00956ADD"/>
    <w:rsid w:val="009570F4"/>
    <w:rsid w:val="009579A7"/>
    <w:rsid w:val="00957ED5"/>
    <w:rsid w:val="00960036"/>
    <w:rsid w:val="00960419"/>
    <w:rsid w:val="00960C87"/>
    <w:rsid w:val="00961005"/>
    <w:rsid w:val="00964388"/>
    <w:rsid w:val="00964C0A"/>
    <w:rsid w:val="00965F83"/>
    <w:rsid w:val="0096622B"/>
    <w:rsid w:val="00966501"/>
    <w:rsid w:val="0096720D"/>
    <w:rsid w:val="009673DE"/>
    <w:rsid w:val="00967667"/>
    <w:rsid w:val="00967AD4"/>
    <w:rsid w:val="00967EDA"/>
    <w:rsid w:val="00970665"/>
    <w:rsid w:val="009710E7"/>
    <w:rsid w:val="00971DA9"/>
    <w:rsid w:val="009724F0"/>
    <w:rsid w:val="00972978"/>
    <w:rsid w:val="00973B66"/>
    <w:rsid w:val="009753B8"/>
    <w:rsid w:val="00976044"/>
    <w:rsid w:val="00976B0C"/>
    <w:rsid w:val="00976E2A"/>
    <w:rsid w:val="00976ECD"/>
    <w:rsid w:val="0098052D"/>
    <w:rsid w:val="00980E09"/>
    <w:rsid w:val="00980F45"/>
    <w:rsid w:val="00980FBD"/>
    <w:rsid w:val="009817D6"/>
    <w:rsid w:val="00981C33"/>
    <w:rsid w:val="00983676"/>
    <w:rsid w:val="00983C37"/>
    <w:rsid w:val="00983FD9"/>
    <w:rsid w:val="00984F90"/>
    <w:rsid w:val="009852E0"/>
    <w:rsid w:val="009859DE"/>
    <w:rsid w:val="00986208"/>
    <w:rsid w:val="0098626F"/>
    <w:rsid w:val="00986BC6"/>
    <w:rsid w:val="0099194C"/>
    <w:rsid w:val="00994B14"/>
    <w:rsid w:val="00994FCC"/>
    <w:rsid w:val="00995088"/>
    <w:rsid w:val="00995515"/>
    <w:rsid w:val="009957CC"/>
    <w:rsid w:val="00995B0F"/>
    <w:rsid w:val="00995F9A"/>
    <w:rsid w:val="009962CB"/>
    <w:rsid w:val="009964D6"/>
    <w:rsid w:val="00996C24"/>
    <w:rsid w:val="009A1911"/>
    <w:rsid w:val="009A1BA8"/>
    <w:rsid w:val="009A215A"/>
    <w:rsid w:val="009A2360"/>
    <w:rsid w:val="009A2B7A"/>
    <w:rsid w:val="009A2BD9"/>
    <w:rsid w:val="009A2DA0"/>
    <w:rsid w:val="009A3421"/>
    <w:rsid w:val="009A3793"/>
    <w:rsid w:val="009A4030"/>
    <w:rsid w:val="009A4948"/>
    <w:rsid w:val="009A4A77"/>
    <w:rsid w:val="009A5114"/>
    <w:rsid w:val="009A52D0"/>
    <w:rsid w:val="009A54EB"/>
    <w:rsid w:val="009A6299"/>
    <w:rsid w:val="009A7C74"/>
    <w:rsid w:val="009B0000"/>
    <w:rsid w:val="009B1931"/>
    <w:rsid w:val="009B1ED5"/>
    <w:rsid w:val="009B3B30"/>
    <w:rsid w:val="009B587C"/>
    <w:rsid w:val="009B5EE6"/>
    <w:rsid w:val="009B6DE2"/>
    <w:rsid w:val="009B6E42"/>
    <w:rsid w:val="009B7521"/>
    <w:rsid w:val="009B7B3E"/>
    <w:rsid w:val="009C0033"/>
    <w:rsid w:val="009C0D67"/>
    <w:rsid w:val="009C12C8"/>
    <w:rsid w:val="009C1663"/>
    <w:rsid w:val="009C2C8F"/>
    <w:rsid w:val="009C2E3D"/>
    <w:rsid w:val="009C34B7"/>
    <w:rsid w:val="009C3860"/>
    <w:rsid w:val="009C4177"/>
    <w:rsid w:val="009C44C0"/>
    <w:rsid w:val="009C51B6"/>
    <w:rsid w:val="009C51BE"/>
    <w:rsid w:val="009C53B9"/>
    <w:rsid w:val="009C6A23"/>
    <w:rsid w:val="009D06A5"/>
    <w:rsid w:val="009D0BAC"/>
    <w:rsid w:val="009D366F"/>
    <w:rsid w:val="009D3CEC"/>
    <w:rsid w:val="009D4C32"/>
    <w:rsid w:val="009D4E23"/>
    <w:rsid w:val="009D4E47"/>
    <w:rsid w:val="009D591A"/>
    <w:rsid w:val="009D6350"/>
    <w:rsid w:val="009D650C"/>
    <w:rsid w:val="009D724C"/>
    <w:rsid w:val="009D7D12"/>
    <w:rsid w:val="009E0385"/>
    <w:rsid w:val="009E0ADD"/>
    <w:rsid w:val="009E13BA"/>
    <w:rsid w:val="009E1885"/>
    <w:rsid w:val="009E1A61"/>
    <w:rsid w:val="009E1B23"/>
    <w:rsid w:val="009E2CD0"/>
    <w:rsid w:val="009E2DC8"/>
    <w:rsid w:val="009E36C1"/>
    <w:rsid w:val="009E3F6C"/>
    <w:rsid w:val="009E4EBF"/>
    <w:rsid w:val="009E5300"/>
    <w:rsid w:val="009E532C"/>
    <w:rsid w:val="009E542C"/>
    <w:rsid w:val="009E5A2C"/>
    <w:rsid w:val="009E5B5D"/>
    <w:rsid w:val="009E6307"/>
    <w:rsid w:val="009E631B"/>
    <w:rsid w:val="009E6F17"/>
    <w:rsid w:val="009E7FE0"/>
    <w:rsid w:val="009F1C27"/>
    <w:rsid w:val="009F282A"/>
    <w:rsid w:val="009F32C2"/>
    <w:rsid w:val="009F3CC8"/>
    <w:rsid w:val="009F4636"/>
    <w:rsid w:val="009F4C54"/>
    <w:rsid w:val="009F5685"/>
    <w:rsid w:val="009F5F3A"/>
    <w:rsid w:val="009F67F3"/>
    <w:rsid w:val="009F6B5B"/>
    <w:rsid w:val="009F6BDF"/>
    <w:rsid w:val="009F7985"/>
    <w:rsid w:val="009F7F00"/>
    <w:rsid w:val="00A01CF8"/>
    <w:rsid w:val="00A01E96"/>
    <w:rsid w:val="00A02778"/>
    <w:rsid w:val="00A02B88"/>
    <w:rsid w:val="00A03177"/>
    <w:rsid w:val="00A054AF"/>
    <w:rsid w:val="00A05C6E"/>
    <w:rsid w:val="00A068A0"/>
    <w:rsid w:val="00A06A6F"/>
    <w:rsid w:val="00A06BDA"/>
    <w:rsid w:val="00A072A1"/>
    <w:rsid w:val="00A07927"/>
    <w:rsid w:val="00A07BCE"/>
    <w:rsid w:val="00A07F46"/>
    <w:rsid w:val="00A1017E"/>
    <w:rsid w:val="00A10F7C"/>
    <w:rsid w:val="00A113D7"/>
    <w:rsid w:val="00A11B31"/>
    <w:rsid w:val="00A12A0F"/>
    <w:rsid w:val="00A1340E"/>
    <w:rsid w:val="00A14CE2"/>
    <w:rsid w:val="00A15263"/>
    <w:rsid w:val="00A175B2"/>
    <w:rsid w:val="00A176C3"/>
    <w:rsid w:val="00A17BED"/>
    <w:rsid w:val="00A17D6D"/>
    <w:rsid w:val="00A201BB"/>
    <w:rsid w:val="00A20CD2"/>
    <w:rsid w:val="00A236C1"/>
    <w:rsid w:val="00A26354"/>
    <w:rsid w:val="00A26462"/>
    <w:rsid w:val="00A26D9A"/>
    <w:rsid w:val="00A26E6F"/>
    <w:rsid w:val="00A27689"/>
    <w:rsid w:val="00A27E49"/>
    <w:rsid w:val="00A307AF"/>
    <w:rsid w:val="00A30D20"/>
    <w:rsid w:val="00A31ECC"/>
    <w:rsid w:val="00A33E46"/>
    <w:rsid w:val="00A34157"/>
    <w:rsid w:val="00A34292"/>
    <w:rsid w:val="00A3539D"/>
    <w:rsid w:val="00A358CA"/>
    <w:rsid w:val="00A368CE"/>
    <w:rsid w:val="00A36B08"/>
    <w:rsid w:val="00A377E2"/>
    <w:rsid w:val="00A40CF5"/>
    <w:rsid w:val="00A40EFA"/>
    <w:rsid w:val="00A41353"/>
    <w:rsid w:val="00A42105"/>
    <w:rsid w:val="00A423B7"/>
    <w:rsid w:val="00A42807"/>
    <w:rsid w:val="00A436B0"/>
    <w:rsid w:val="00A45BD0"/>
    <w:rsid w:val="00A477B4"/>
    <w:rsid w:val="00A5029E"/>
    <w:rsid w:val="00A516F6"/>
    <w:rsid w:val="00A5226C"/>
    <w:rsid w:val="00A562A8"/>
    <w:rsid w:val="00A60081"/>
    <w:rsid w:val="00A604D9"/>
    <w:rsid w:val="00A60F70"/>
    <w:rsid w:val="00A610DE"/>
    <w:rsid w:val="00A61906"/>
    <w:rsid w:val="00A62658"/>
    <w:rsid w:val="00A62EE9"/>
    <w:rsid w:val="00A63278"/>
    <w:rsid w:val="00A634D3"/>
    <w:rsid w:val="00A644F4"/>
    <w:rsid w:val="00A64DE6"/>
    <w:rsid w:val="00A6585E"/>
    <w:rsid w:val="00A65D2F"/>
    <w:rsid w:val="00A666D1"/>
    <w:rsid w:val="00A67C3E"/>
    <w:rsid w:val="00A712C6"/>
    <w:rsid w:val="00A71B90"/>
    <w:rsid w:val="00A71E56"/>
    <w:rsid w:val="00A72391"/>
    <w:rsid w:val="00A723C4"/>
    <w:rsid w:val="00A72827"/>
    <w:rsid w:val="00A72AA7"/>
    <w:rsid w:val="00A738CC"/>
    <w:rsid w:val="00A73AE4"/>
    <w:rsid w:val="00A73B6B"/>
    <w:rsid w:val="00A73F25"/>
    <w:rsid w:val="00A75290"/>
    <w:rsid w:val="00A82837"/>
    <w:rsid w:val="00A82C46"/>
    <w:rsid w:val="00A83113"/>
    <w:rsid w:val="00A83255"/>
    <w:rsid w:val="00A8332B"/>
    <w:rsid w:val="00A83B4F"/>
    <w:rsid w:val="00A83DA2"/>
    <w:rsid w:val="00A83F48"/>
    <w:rsid w:val="00A840FC"/>
    <w:rsid w:val="00A843F9"/>
    <w:rsid w:val="00A84DDB"/>
    <w:rsid w:val="00A863E6"/>
    <w:rsid w:val="00A866EF"/>
    <w:rsid w:val="00A87F2B"/>
    <w:rsid w:val="00A9006D"/>
    <w:rsid w:val="00A905AB"/>
    <w:rsid w:val="00A9080A"/>
    <w:rsid w:val="00A919C0"/>
    <w:rsid w:val="00A92135"/>
    <w:rsid w:val="00A92482"/>
    <w:rsid w:val="00A92B50"/>
    <w:rsid w:val="00A93654"/>
    <w:rsid w:val="00A939F7"/>
    <w:rsid w:val="00A93D17"/>
    <w:rsid w:val="00A960A6"/>
    <w:rsid w:val="00A96570"/>
    <w:rsid w:val="00A9676D"/>
    <w:rsid w:val="00A97590"/>
    <w:rsid w:val="00A97FC3"/>
    <w:rsid w:val="00AA0037"/>
    <w:rsid w:val="00AA008D"/>
    <w:rsid w:val="00AA056F"/>
    <w:rsid w:val="00AA1324"/>
    <w:rsid w:val="00AA211C"/>
    <w:rsid w:val="00AA2C7A"/>
    <w:rsid w:val="00AA46BD"/>
    <w:rsid w:val="00AA5F22"/>
    <w:rsid w:val="00AA6361"/>
    <w:rsid w:val="00AA7107"/>
    <w:rsid w:val="00AA724D"/>
    <w:rsid w:val="00AA76B0"/>
    <w:rsid w:val="00AB03A4"/>
    <w:rsid w:val="00AB128E"/>
    <w:rsid w:val="00AB1971"/>
    <w:rsid w:val="00AB1B3C"/>
    <w:rsid w:val="00AB2B40"/>
    <w:rsid w:val="00AB3024"/>
    <w:rsid w:val="00AB4A94"/>
    <w:rsid w:val="00AB4BF2"/>
    <w:rsid w:val="00AB5312"/>
    <w:rsid w:val="00AB571B"/>
    <w:rsid w:val="00AB6196"/>
    <w:rsid w:val="00AB6446"/>
    <w:rsid w:val="00AB7370"/>
    <w:rsid w:val="00AB74E3"/>
    <w:rsid w:val="00AB75A9"/>
    <w:rsid w:val="00AC08BE"/>
    <w:rsid w:val="00AC117E"/>
    <w:rsid w:val="00AC1297"/>
    <w:rsid w:val="00AC1FC6"/>
    <w:rsid w:val="00AC35A2"/>
    <w:rsid w:val="00AD2C38"/>
    <w:rsid w:val="00AD3712"/>
    <w:rsid w:val="00AD4EA8"/>
    <w:rsid w:val="00AD523F"/>
    <w:rsid w:val="00AD5F94"/>
    <w:rsid w:val="00AD6BB4"/>
    <w:rsid w:val="00AD6CAA"/>
    <w:rsid w:val="00AD71A6"/>
    <w:rsid w:val="00AD783E"/>
    <w:rsid w:val="00AE05D3"/>
    <w:rsid w:val="00AE08E3"/>
    <w:rsid w:val="00AE091D"/>
    <w:rsid w:val="00AE1413"/>
    <w:rsid w:val="00AE1A3E"/>
    <w:rsid w:val="00AE1E48"/>
    <w:rsid w:val="00AE20BF"/>
    <w:rsid w:val="00AE3882"/>
    <w:rsid w:val="00AE4035"/>
    <w:rsid w:val="00AE4476"/>
    <w:rsid w:val="00AE4D84"/>
    <w:rsid w:val="00AE5312"/>
    <w:rsid w:val="00AE6593"/>
    <w:rsid w:val="00AE6E9E"/>
    <w:rsid w:val="00AE6FFE"/>
    <w:rsid w:val="00AE7322"/>
    <w:rsid w:val="00AE79A8"/>
    <w:rsid w:val="00AF0B32"/>
    <w:rsid w:val="00AF1176"/>
    <w:rsid w:val="00AF1484"/>
    <w:rsid w:val="00AF1D36"/>
    <w:rsid w:val="00AF2318"/>
    <w:rsid w:val="00AF2A45"/>
    <w:rsid w:val="00AF2EF2"/>
    <w:rsid w:val="00AF306E"/>
    <w:rsid w:val="00AF3449"/>
    <w:rsid w:val="00AF3484"/>
    <w:rsid w:val="00AF3AAD"/>
    <w:rsid w:val="00AF4B79"/>
    <w:rsid w:val="00AF5DB2"/>
    <w:rsid w:val="00AF5E97"/>
    <w:rsid w:val="00AF6389"/>
    <w:rsid w:val="00AF6817"/>
    <w:rsid w:val="00AF7716"/>
    <w:rsid w:val="00AF7C90"/>
    <w:rsid w:val="00B00888"/>
    <w:rsid w:val="00B01CB4"/>
    <w:rsid w:val="00B01DA2"/>
    <w:rsid w:val="00B01EC2"/>
    <w:rsid w:val="00B0286B"/>
    <w:rsid w:val="00B02CE6"/>
    <w:rsid w:val="00B03277"/>
    <w:rsid w:val="00B032C4"/>
    <w:rsid w:val="00B034AE"/>
    <w:rsid w:val="00B0360A"/>
    <w:rsid w:val="00B03736"/>
    <w:rsid w:val="00B04035"/>
    <w:rsid w:val="00B05473"/>
    <w:rsid w:val="00B065EC"/>
    <w:rsid w:val="00B06EC3"/>
    <w:rsid w:val="00B078CD"/>
    <w:rsid w:val="00B07925"/>
    <w:rsid w:val="00B10028"/>
    <w:rsid w:val="00B100DE"/>
    <w:rsid w:val="00B10FD3"/>
    <w:rsid w:val="00B11015"/>
    <w:rsid w:val="00B12745"/>
    <w:rsid w:val="00B12BA1"/>
    <w:rsid w:val="00B136D8"/>
    <w:rsid w:val="00B147BA"/>
    <w:rsid w:val="00B155E5"/>
    <w:rsid w:val="00B16A41"/>
    <w:rsid w:val="00B170EA"/>
    <w:rsid w:val="00B17108"/>
    <w:rsid w:val="00B17C80"/>
    <w:rsid w:val="00B20094"/>
    <w:rsid w:val="00B21256"/>
    <w:rsid w:val="00B2301C"/>
    <w:rsid w:val="00B24F99"/>
    <w:rsid w:val="00B2585D"/>
    <w:rsid w:val="00B25DFE"/>
    <w:rsid w:val="00B2630C"/>
    <w:rsid w:val="00B26984"/>
    <w:rsid w:val="00B27363"/>
    <w:rsid w:val="00B2785B"/>
    <w:rsid w:val="00B30A98"/>
    <w:rsid w:val="00B30BFB"/>
    <w:rsid w:val="00B30E9B"/>
    <w:rsid w:val="00B31F25"/>
    <w:rsid w:val="00B3342B"/>
    <w:rsid w:val="00B33D97"/>
    <w:rsid w:val="00B36714"/>
    <w:rsid w:val="00B40099"/>
    <w:rsid w:val="00B40159"/>
    <w:rsid w:val="00B40765"/>
    <w:rsid w:val="00B40802"/>
    <w:rsid w:val="00B41C34"/>
    <w:rsid w:val="00B4297E"/>
    <w:rsid w:val="00B438E7"/>
    <w:rsid w:val="00B44F47"/>
    <w:rsid w:val="00B4504E"/>
    <w:rsid w:val="00B45BA8"/>
    <w:rsid w:val="00B46137"/>
    <w:rsid w:val="00B465AF"/>
    <w:rsid w:val="00B479AA"/>
    <w:rsid w:val="00B50477"/>
    <w:rsid w:val="00B5048A"/>
    <w:rsid w:val="00B50B45"/>
    <w:rsid w:val="00B52613"/>
    <w:rsid w:val="00B532B4"/>
    <w:rsid w:val="00B5394F"/>
    <w:rsid w:val="00B539BD"/>
    <w:rsid w:val="00B54963"/>
    <w:rsid w:val="00B55692"/>
    <w:rsid w:val="00B566D1"/>
    <w:rsid w:val="00B5734A"/>
    <w:rsid w:val="00B57638"/>
    <w:rsid w:val="00B611DD"/>
    <w:rsid w:val="00B6208C"/>
    <w:rsid w:val="00B626F8"/>
    <w:rsid w:val="00B63DB3"/>
    <w:rsid w:val="00B6435F"/>
    <w:rsid w:val="00B653FC"/>
    <w:rsid w:val="00B656AF"/>
    <w:rsid w:val="00B673ED"/>
    <w:rsid w:val="00B675F1"/>
    <w:rsid w:val="00B67993"/>
    <w:rsid w:val="00B67F85"/>
    <w:rsid w:val="00B70500"/>
    <w:rsid w:val="00B70B33"/>
    <w:rsid w:val="00B70BE3"/>
    <w:rsid w:val="00B711FB"/>
    <w:rsid w:val="00B712F2"/>
    <w:rsid w:val="00B71810"/>
    <w:rsid w:val="00B72196"/>
    <w:rsid w:val="00B73514"/>
    <w:rsid w:val="00B73B77"/>
    <w:rsid w:val="00B73BA4"/>
    <w:rsid w:val="00B73CD6"/>
    <w:rsid w:val="00B741F4"/>
    <w:rsid w:val="00B743D9"/>
    <w:rsid w:val="00B75753"/>
    <w:rsid w:val="00B75B7B"/>
    <w:rsid w:val="00B7683E"/>
    <w:rsid w:val="00B76842"/>
    <w:rsid w:val="00B77D8B"/>
    <w:rsid w:val="00B8182D"/>
    <w:rsid w:val="00B819D1"/>
    <w:rsid w:val="00B82DFA"/>
    <w:rsid w:val="00B84A50"/>
    <w:rsid w:val="00B84C1F"/>
    <w:rsid w:val="00B84F5C"/>
    <w:rsid w:val="00B853A5"/>
    <w:rsid w:val="00B85686"/>
    <w:rsid w:val="00B90B47"/>
    <w:rsid w:val="00B917EF"/>
    <w:rsid w:val="00B91CE3"/>
    <w:rsid w:val="00B920CE"/>
    <w:rsid w:val="00B92F92"/>
    <w:rsid w:val="00B93077"/>
    <w:rsid w:val="00B9355E"/>
    <w:rsid w:val="00B94142"/>
    <w:rsid w:val="00B944A6"/>
    <w:rsid w:val="00B94BB8"/>
    <w:rsid w:val="00B94E5D"/>
    <w:rsid w:val="00B95856"/>
    <w:rsid w:val="00B9684C"/>
    <w:rsid w:val="00B9698B"/>
    <w:rsid w:val="00B96C3A"/>
    <w:rsid w:val="00B9705C"/>
    <w:rsid w:val="00B97C58"/>
    <w:rsid w:val="00BA01F9"/>
    <w:rsid w:val="00BA0ABC"/>
    <w:rsid w:val="00BA11EB"/>
    <w:rsid w:val="00BA20A7"/>
    <w:rsid w:val="00BA2122"/>
    <w:rsid w:val="00BA22BB"/>
    <w:rsid w:val="00BA2504"/>
    <w:rsid w:val="00BA2DD2"/>
    <w:rsid w:val="00BA3069"/>
    <w:rsid w:val="00BA3133"/>
    <w:rsid w:val="00BA3F6F"/>
    <w:rsid w:val="00BA402E"/>
    <w:rsid w:val="00BA4537"/>
    <w:rsid w:val="00BA4FFC"/>
    <w:rsid w:val="00BA502F"/>
    <w:rsid w:val="00BA5B62"/>
    <w:rsid w:val="00BA628D"/>
    <w:rsid w:val="00BA75EA"/>
    <w:rsid w:val="00BA7750"/>
    <w:rsid w:val="00BA78C3"/>
    <w:rsid w:val="00BB0102"/>
    <w:rsid w:val="00BB0F72"/>
    <w:rsid w:val="00BB215E"/>
    <w:rsid w:val="00BB256F"/>
    <w:rsid w:val="00BB477F"/>
    <w:rsid w:val="00BB4C6B"/>
    <w:rsid w:val="00BB6C48"/>
    <w:rsid w:val="00BB6E3E"/>
    <w:rsid w:val="00BB73BB"/>
    <w:rsid w:val="00BB7EB1"/>
    <w:rsid w:val="00BC1900"/>
    <w:rsid w:val="00BC28C1"/>
    <w:rsid w:val="00BC3BD5"/>
    <w:rsid w:val="00BC3C1F"/>
    <w:rsid w:val="00BC5104"/>
    <w:rsid w:val="00BC57E3"/>
    <w:rsid w:val="00BC5E8A"/>
    <w:rsid w:val="00BC7F9B"/>
    <w:rsid w:val="00BD0C1E"/>
    <w:rsid w:val="00BD0CC8"/>
    <w:rsid w:val="00BD221D"/>
    <w:rsid w:val="00BD2BEC"/>
    <w:rsid w:val="00BD2CA9"/>
    <w:rsid w:val="00BD3ACA"/>
    <w:rsid w:val="00BD3DB8"/>
    <w:rsid w:val="00BD42DC"/>
    <w:rsid w:val="00BD43CF"/>
    <w:rsid w:val="00BD5821"/>
    <w:rsid w:val="00BD5EC1"/>
    <w:rsid w:val="00BD63AF"/>
    <w:rsid w:val="00BD6DFB"/>
    <w:rsid w:val="00BD7995"/>
    <w:rsid w:val="00BE0384"/>
    <w:rsid w:val="00BE0AD0"/>
    <w:rsid w:val="00BE0D02"/>
    <w:rsid w:val="00BE168D"/>
    <w:rsid w:val="00BE33E0"/>
    <w:rsid w:val="00BE36A4"/>
    <w:rsid w:val="00BE4CB5"/>
    <w:rsid w:val="00BE5AB3"/>
    <w:rsid w:val="00BE678D"/>
    <w:rsid w:val="00BE68D4"/>
    <w:rsid w:val="00BE6A8B"/>
    <w:rsid w:val="00BE7247"/>
    <w:rsid w:val="00BE75B4"/>
    <w:rsid w:val="00BE7C0B"/>
    <w:rsid w:val="00BE7E8B"/>
    <w:rsid w:val="00BF0005"/>
    <w:rsid w:val="00BF0160"/>
    <w:rsid w:val="00BF2671"/>
    <w:rsid w:val="00BF3578"/>
    <w:rsid w:val="00BF3B78"/>
    <w:rsid w:val="00BF4305"/>
    <w:rsid w:val="00BF5669"/>
    <w:rsid w:val="00BF6E01"/>
    <w:rsid w:val="00BF6F6F"/>
    <w:rsid w:val="00BF7813"/>
    <w:rsid w:val="00BF794B"/>
    <w:rsid w:val="00C00BAD"/>
    <w:rsid w:val="00C01917"/>
    <w:rsid w:val="00C0199C"/>
    <w:rsid w:val="00C0344C"/>
    <w:rsid w:val="00C03653"/>
    <w:rsid w:val="00C038AD"/>
    <w:rsid w:val="00C049BA"/>
    <w:rsid w:val="00C0627C"/>
    <w:rsid w:val="00C067F7"/>
    <w:rsid w:val="00C07949"/>
    <w:rsid w:val="00C07A20"/>
    <w:rsid w:val="00C10247"/>
    <w:rsid w:val="00C1164C"/>
    <w:rsid w:val="00C12B1C"/>
    <w:rsid w:val="00C12B92"/>
    <w:rsid w:val="00C1485A"/>
    <w:rsid w:val="00C154A0"/>
    <w:rsid w:val="00C15925"/>
    <w:rsid w:val="00C159DD"/>
    <w:rsid w:val="00C15C6D"/>
    <w:rsid w:val="00C15D45"/>
    <w:rsid w:val="00C2000A"/>
    <w:rsid w:val="00C200FA"/>
    <w:rsid w:val="00C2022F"/>
    <w:rsid w:val="00C21F4D"/>
    <w:rsid w:val="00C22050"/>
    <w:rsid w:val="00C22334"/>
    <w:rsid w:val="00C22668"/>
    <w:rsid w:val="00C23FD1"/>
    <w:rsid w:val="00C24A93"/>
    <w:rsid w:val="00C25404"/>
    <w:rsid w:val="00C25707"/>
    <w:rsid w:val="00C26700"/>
    <w:rsid w:val="00C30693"/>
    <w:rsid w:val="00C30DFE"/>
    <w:rsid w:val="00C311F7"/>
    <w:rsid w:val="00C3127E"/>
    <w:rsid w:val="00C31542"/>
    <w:rsid w:val="00C31A4A"/>
    <w:rsid w:val="00C31E51"/>
    <w:rsid w:val="00C32CBB"/>
    <w:rsid w:val="00C32D9A"/>
    <w:rsid w:val="00C332FE"/>
    <w:rsid w:val="00C33AF9"/>
    <w:rsid w:val="00C34578"/>
    <w:rsid w:val="00C35F04"/>
    <w:rsid w:val="00C36214"/>
    <w:rsid w:val="00C371F5"/>
    <w:rsid w:val="00C37EF9"/>
    <w:rsid w:val="00C37F38"/>
    <w:rsid w:val="00C406AB"/>
    <w:rsid w:val="00C40BD8"/>
    <w:rsid w:val="00C42E2A"/>
    <w:rsid w:val="00C433BD"/>
    <w:rsid w:val="00C43FBE"/>
    <w:rsid w:val="00C4475B"/>
    <w:rsid w:val="00C44F1E"/>
    <w:rsid w:val="00C45435"/>
    <w:rsid w:val="00C46141"/>
    <w:rsid w:val="00C468A7"/>
    <w:rsid w:val="00C46B89"/>
    <w:rsid w:val="00C46C60"/>
    <w:rsid w:val="00C46DBE"/>
    <w:rsid w:val="00C46F4D"/>
    <w:rsid w:val="00C4707A"/>
    <w:rsid w:val="00C52E3E"/>
    <w:rsid w:val="00C5477B"/>
    <w:rsid w:val="00C54783"/>
    <w:rsid w:val="00C54F67"/>
    <w:rsid w:val="00C562FF"/>
    <w:rsid w:val="00C56604"/>
    <w:rsid w:val="00C56D17"/>
    <w:rsid w:val="00C57A2D"/>
    <w:rsid w:val="00C62513"/>
    <w:rsid w:val="00C62693"/>
    <w:rsid w:val="00C628A1"/>
    <w:rsid w:val="00C62ACC"/>
    <w:rsid w:val="00C62FF4"/>
    <w:rsid w:val="00C65E05"/>
    <w:rsid w:val="00C66837"/>
    <w:rsid w:val="00C668D9"/>
    <w:rsid w:val="00C704EA"/>
    <w:rsid w:val="00C72107"/>
    <w:rsid w:val="00C7250B"/>
    <w:rsid w:val="00C725FA"/>
    <w:rsid w:val="00C7284B"/>
    <w:rsid w:val="00C749B8"/>
    <w:rsid w:val="00C7541C"/>
    <w:rsid w:val="00C76237"/>
    <w:rsid w:val="00C76DA0"/>
    <w:rsid w:val="00C7763D"/>
    <w:rsid w:val="00C77783"/>
    <w:rsid w:val="00C77BAE"/>
    <w:rsid w:val="00C77BBF"/>
    <w:rsid w:val="00C80247"/>
    <w:rsid w:val="00C80653"/>
    <w:rsid w:val="00C82B0F"/>
    <w:rsid w:val="00C82F2A"/>
    <w:rsid w:val="00C83112"/>
    <w:rsid w:val="00C83393"/>
    <w:rsid w:val="00C84E4B"/>
    <w:rsid w:val="00C8550F"/>
    <w:rsid w:val="00C86114"/>
    <w:rsid w:val="00C86431"/>
    <w:rsid w:val="00C90492"/>
    <w:rsid w:val="00C909B1"/>
    <w:rsid w:val="00C92FF5"/>
    <w:rsid w:val="00C93533"/>
    <w:rsid w:val="00C942CA"/>
    <w:rsid w:val="00C94BE9"/>
    <w:rsid w:val="00C94C8E"/>
    <w:rsid w:val="00C94F03"/>
    <w:rsid w:val="00C95182"/>
    <w:rsid w:val="00C9582C"/>
    <w:rsid w:val="00C969CD"/>
    <w:rsid w:val="00C96B6B"/>
    <w:rsid w:val="00C96E7A"/>
    <w:rsid w:val="00C970B9"/>
    <w:rsid w:val="00C97117"/>
    <w:rsid w:val="00C974A7"/>
    <w:rsid w:val="00CA353B"/>
    <w:rsid w:val="00CA3A02"/>
    <w:rsid w:val="00CA3A9D"/>
    <w:rsid w:val="00CA4596"/>
    <w:rsid w:val="00CA462F"/>
    <w:rsid w:val="00CA4BDD"/>
    <w:rsid w:val="00CA529F"/>
    <w:rsid w:val="00CA536B"/>
    <w:rsid w:val="00CA569C"/>
    <w:rsid w:val="00CA600D"/>
    <w:rsid w:val="00CA68BE"/>
    <w:rsid w:val="00CB0203"/>
    <w:rsid w:val="00CB2516"/>
    <w:rsid w:val="00CB30E2"/>
    <w:rsid w:val="00CB361A"/>
    <w:rsid w:val="00CB3873"/>
    <w:rsid w:val="00CB4553"/>
    <w:rsid w:val="00CB4584"/>
    <w:rsid w:val="00CB470B"/>
    <w:rsid w:val="00CB537D"/>
    <w:rsid w:val="00CB68A7"/>
    <w:rsid w:val="00CB6D3B"/>
    <w:rsid w:val="00CC0709"/>
    <w:rsid w:val="00CC1A5E"/>
    <w:rsid w:val="00CC30C0"/>
    <w:rsid w:val="00CC544A"/>
    <w:rsid w:val="00CC547F"/>
    <w:rsid w:val="00CC5DE4"/>
    <w:rsid w:val="00CC67D7"/>
    <w:rsid w:val="00CC6865"/>
    <w:rsid w:val="00CC770E"/>
    <w:rsid w:val="00CD1392"/>
    <w:rsid w:val="00CD27E4"/>
    <w:rsid w:val="00CD2829"/>
    <w:rsid w:val="00CD285F"/>
    <w:rsid w:val="00CD295B"/>
    <w:rsid w:val="00CD361B"/>
    <w:rsid w:val="00CD3837"/>
    <w:rsid w:val="00CD4807"/>
    <w:rsid w:val="00CD615B"/>
    <w:rsid w:val="00CE004E"/>
    <w:rsid w:val="00CE1FBC"/>
    <w:rsid w:val="00CE2135"/>
    <w:rsid w:val="00CE2614"/>
    <w:rsid w:val="00CE2911"/>
    <w:rsid w:val="00CE5716"/>
    <w:rsid w:val="00CE63BC"/>
    <w:rsid w:val="00CE6B05"/>
    <w:rsid w:val="00CE7DA2"/>
    <w:rsid w:val="00CF020C"/>
    <w:rsid w:val="00CF1580"/>
    <w:rsid w:val="00CF15A1"/>
    <w:rsid w:val="00CF2104"/>
    <w:rsid w:val="00CF37F4"/>
    <w:rsid w:val="00CF3876"/>
    <w:rsid w:val="00CF3A61"/>
    <w:rsid w:val="00CF47CC"/>
    <w:rsid w:val="00CF49C6"/>
    <w:rsid w:val="00CF4BC3"/>
    <w:rsid w:val="00CF4C4A"/>
    <w:rsid w:val="00CF683F"/>
    <w:rsid w:val="00CF6C0D"/>
    <w:rsid w:val="00CF6D06"/>
    <w:rsid w:val="00CF787A"/>
    <w:rsid w:val="00D01A98"/>
    <w:rsid w:val="00D01B64"/>
    <w:rsid w:val="00D01FE3"/>
    <w:rsid w:val="00D03835"/>
    <w:rsid w:val="00D1017F"/>
    <w:rsid w:val="00D11351"/>
    <w:rsid w:val="00D1375B"/>
    <w:rsid w:val="00D14AE7"/>
    <w:rsid w:val="00D152E2"/>
    <w:rsid w:val="00D15893"/>
    <w:rsid w:val="00D17FB8"/>
    <w:rsid w:val="00D202C7"/>
    <w:rsid w:val="00D211AF"/>
    <w:rsid w:val="00D21494"/>
    <w:rsid w:val="00D22C85"/>
    <w:rsid w:val="00D236E3"/>
    <w:rsid w:val="00D24524"/>
    <w:rsid w:val="00D24D90"/>
    <w:rsid w:val="00D26404"/>
    <w:rsid w:val="00D26EBC"/>
    <w:rsid w:val="00D2752A"/>
    <w:rsid w:val="00D30EB5"/>
    <w:rsid w:val="00D3102F"/>
    <w:rsid w:val="00D317F8"/>
    <w:rsid w:val="00D322AB"/>
    <w:rsid w:val="00D32789"/>
    <w:rsid w:val="00D33127"/>
    <w:rsid w:val="00D335C0"/>
    <w:rsid w:val="00D347AA"/>
    <w:rsid w:val="00D35065"/>
    <w:rsid w:val="00D3579D"/>
    <w:rsid w:val="00D35FD1"/>
    <w:rsid w:val="00D36749"/>
    <w:rsid w:val="00D3708C"/>
    <w:rsid w:val="00D371F0"/>
    <w:rsid w:val="00D37477"/>
    <w:rsid w:val="00D37ABE"/>
    <w:rsid w:val="00D40A8A"/>
    <w:rsid w:val="00D40F30"/>
    <w:rsid w:val="00D41931"/>
    <w:rsid w:val="00D42AD8"/>
    <w:rsid w:val="00D43A0E"/>
    <w:rsid w:val="00D45924"/>
    <w:rsid w:val="00D45A45"/>
    <w:rsid w:val="00D50255"/>
    <w:rsid w:val="00D50355"/>
    <w:rsid w:val="00D514F3"/>
    <w:rsid w:val="00D51698"/>
    <w:rsid w:val="00D52B27"/>
    <w:rsid w:val="00D52CF5"/>
    <w:rsid w:val="00D53E58"/>
    <w:rsid w:val="00D54EDC"/>
    <w:rsid w:val="00D5525E"/>
    <w:rsid w:val="00D557D8"/>
    <w:rsid w:val="00D55CD6"/>
    <w:rsid w:val="00D569B4"/>
    <w:rsid w:val="00D5769C"/>
    <w:rsid w:val="00D5785F"/>
    <w:rsid w:val="00D57E84"/>
    <w:rsid w:val="00D603F1"/>
    <w:rsid w:val="00D61F92"/>
    <w:rsid w:val="00D620EA"/>
    <w:rsid w:val="00D6237D"/>
    <w:rsid w:val="00D62B05"/>
    <w:rsid w:val="00D63B6F"/>
    <w:rsid w:val="00D64547"/>
    <w:rsid w:val="00D64BD6"/>
    <w:rsid w:val="00D65654"/>
    <w:rsid w:val="00D6602C"/>
    <w:rsid w:val="00D67AFF"/>
    <w:rsid w:val="00D67B5D"/>
    <w:rsid w:val="00D703EC"/>
    <w:rsid w:val="00D70ECE"/>
    <w:rsid w:val="00D71344"/>
    <w:rsid w:val="00D715E4"/>
    <w:rsid w:val="00D71938"/>
    <w:rsid w:val="00D72107"/>
    <w:rsid w:val="00D73D9E"/>
    <w:rsid w:val="00D7452C"/>
    <w:rsid w:val="00D750D2"/>
    <w:rsid w:val="00D766E6"/>
    <w:rsid w:val="00D76763"/>
    <w:rsid w:val="00D77574"/>
    <w:rsid w:val="00D776EA"/>
    <w:rsid w:val="00D80004"/>
    <w:rsid w:val="00D80D41"/>
    <w:rsid w:val="00D81CD9"/>
    <w:rsid w:val="00D830C6"/>
    <w:rsid w:val="00D838D0"/>
    <w:rsid w:val="00D83B77"/>
    <w:rsid w:val="00D84662"/>
    <w:rsid w:val="00D861CB"/>
    <w:rsid w:val="00D8675A"/>
    <w:rsid w:val="00D87105"/>
    <w:rsid w:val="00D87EAB"/>
    <w:rsid w:val="00D9040F"/>
    <w:rsid w:val="00D906A9"/>
    <w:rsid w:val="00D906F8"/>
    <w:rsid w:val="00D90E67"/>
    <w:rsid w:val="00D912C5"/>
    <w:rsid w:val="00D91B0D"/>
    <w:rsid w:val="00D91DF8"/>
    <w:rsid w:val="00D91ECD"/>
    <w:rsid w:val="00D92B67"/>
    <w:rsid w:val="00D93B9C"/>
    <w:rsid w:val="00D946CD"/>
    <w:rsid w:val="00D9481F"/>
    <w:rsid w:val="00D9660B"/>
    <w:rsid w:val="00D97503"/>
    <w:rsid w:val="00D97C78"/>
    <w:rsid w:val="00DA0BF4"/>
    <w:rsid w:val="00DA0C01"/>
    <w:rsid w:val="00DA2880"/>
    <w:rsid w:val="00DA3EF5"/>
    <w:rsid w:val="00DA4255"/>
    <w:rsid w:val="00DA47B5"/>
    <w:rsid w:val="00DA4DBC"/>
    <w:rsid w:val="00DA4ECE"/>
    <w:rsid w:val="00DA4F1B"/>
    <w:rsid w:val="00DA53B9"/>
    <w:rsid w:val="00DA67A6"/>
    <w:rsid w:val="00DA6BC8"/>
    <w:rsid w:val="00DA6C69"/>
    <w:rsid w:val="00DA6CD8"/>
    <w:rsid w:val="00DA6EC9"/>
    <w:rsid w:val="00DB0C5C"/>
    <w:rsid w:val="00DB3288"/>
    <w:rsid w:val="00DB3427"/>
    <w:rsid w:val="00DB3A5C"/>
    <w:rsid w:val="00DB55FB"/>
    <w:rsid w:val="00DB57FE"/>
    <w:rsid w:val="00DB79AE"/>
    <w:rsid w:val="00DC0E3B"/>
    <w:rsid w:val="00DC11C7"/>
    <w:rsid w:val="00DC16D0"/>
    <w:rsid w:val="00DC1A30"/>
    <w:rsid w:val="00DC3065"/>
    <w:rsid w:val="00DC3249"/>
    <w:rsid w:val="00DC3335"/>
    <w:rsid w:val="00DC444A"/>
    <w:rsid w:val="00DC5C6E"/>
    <w:rsid w:val="00DC69CE"/>
    <w:rsid w:val="00DC6ECF"/>
    <w:rsid w:val="00DC76FD"/>
    <w:rsid w:val="00DC78D0"/>
    <w:rsid w:val="00DD0223"/>
    <w:rsid w:val="00DD092D"/>
    <w:rsid w:val="00DD1E81"/>
    <w:rsid w:val="00DD2459"/>
    <w:rsid w:val="00DD2DB4"/>
    <w:rsid w:val="00DD30F0"/>
    <w:rsid w:val="00DD476C"/>
    <w:rsid w:val="00DD5B4B"/>
    <w:rsid w:val="00DD6690"/>
    <w:rsid w:val="00DD7589"/>
    <w:rsid w:val="00DD7C60"/>
    <w:rsid w:val="00DE0596"/>
    <w:rsid w:val="00DE143A"/>
    <w:rsid w:val="00DE208C"/>
    <w:rsid w:val="00DE3282"/>
    <w:rsid w:val="00DE335A"/>
    <w:rsid w:val="00DE35E7"/>
    <w:rsid w:val="00DE39FB"/>
    <w:rsid w:val="00DE48AA"/>
    <w:rsid w:val="00DE5414"/>
    <w:rsid w:val="00DE6135"/>
    <w:rsid w:val="00DE694B"/>
    <w:rsid w:val="00DE6D6F"/>
    <w:rsid w:val="00DE6E8C"/>
    <w:rsid w:val="00DE708F"/>
    <w:rsid w:val="00DE77F7"/>
    <w:rsid w:val="00DE79CE"/>
    <w:rsid w:val="00DE7D8C"/>
    <w:rsid w:val="00DF039E"/>
    <w:rsid w:val="00DF050C"/>
    <w:rsid w:val="00DF1EF0"/>
    <w:rsid w:val="00DF30E9"/>
    <w:rsid w:val="00DF3272"/>
    <w:rsid w:val="00DF5349"/>
    <w:rsid w:val="00DF584F"/>
    <w:rsid w:val="00DF5A04"/>
    <w:rsid w:val="00DF697B"/>
    <w:rsid w:val="00DF7363"/>
    <w:rsid w:val="00E00419"/>
    <w:rsid w:val="00E010E5"/>
    <w:rsid w:val="00E0138E"/>
    <w:rsid w:val="00E01AB6"/>
    <w:rsid w:val="00E02158"/>
    <w:rsid w:val="00E03B4B"/>
    <w:rsid w:val="00E04DED"/>
    <w:rsid w:val="00E051F0"/>
    <w:rsid w:val="00E07227"/>
    <w:rsid w:val="00E07B9F"/>
    <w:rsid w:val="00E1077A"/>
    <w:rsid w:val="00E10785"/>
    <w:rsid w:val="00E10EB0"/>
    <w:rsid w:val="00E11EF8"/>
    <w:rsid w:val="00E132D9"/>
    <w:rsid w:val="00E1379E"/>
    <w:rsid w:val="00E13F7D"/>
    <w:rsid w:val="00E14D1B"/>
    <w:rsid w:val="00E153CF"/>
    <w:rsid w:val="00E1551B"/>
    <w:rsid w:val="00E15926"/>
    <w:rsid w:val="00E17BDB"/>
    <w:rsid w:val="00E17FA1"/>
    <w:rsid w:val="00E20982"/>
    <w:rsid w:val="00E20ACF"/>
    <w:rsid w:val="00E20B31"/>
    <w:rsid w:val="00E2119C"/>
    <w:rsid w:val="00E21CD8"/>
    <w:rsid w:val="00E21DDA"/>
    <w:rsid w:val="00E22D6E"/>
    <w:rsid w:val="00E232D4"/>
    <w:rsid w:val="00E23767"/>
    <w:rsid w:val="00E257E7"/>
    <w:rsid w:val="00E25EF4"/>
    <w:rsid w:val="00E264E6"/>
    <w:rsid w:val="00E26752"/>
    <w:rsid w:val="00E26FD1"/>
    <w:rsid w:val="00E3002F"/>
    <w:rsid w:val="00E301F6"/>
    <w:rsid w:val="00E30E1E"/>
    <w:rsid w:val="00E30F9B"/>
    <w:rsid w:val="00E31153"/>
    <w:rsid w:val="00E320C1"/>
    <w:rsid w:val="00E346D3"/>
    <w:rsid w:val="00E3523E"/>
    <w:rsid w:val="00E368D1"/>
    <w:rsid w:val="00E369C2"/>
    <w:rsid w:val="00E378A9"/>
    <w:rsid w:val="00E40800"/>
    <w:rsid w:val="00E40EFD"/>
    <w:rsid w:val="00E41B1C"/>
    <w:rsid w:val="00E426CB"/>
    <w:rsid w:val="00E43577"/>
    <w:rsid w:val="00E44E54"/>
    <w:rsid w:val="00E45AE7"/>
    <w:rsid w:val="00E460DF"/>
    <w:rsid w:val="00E46B72"/>
    <w:rsid w:val="00E46D3C"/>
    <w:rsid w:val="00E4783B"/>
    <w:rsid w:val="00E47D6F"/>
    <w:rsid w:val="00E47E89"/>
    <w:rsid w:val="00E508CE"/>
    <w:rsid w:val="00E513CD"/>
    <w:rsid w:val="00E5169A"/>
    <w:rsid w:val="00E53A92"/>
    <w:rsid w:val="00E54114"/>
    <w:rsid w:val="00E55DC9"/>
    <w:rsid w:val="00E55DE9"/>
    <w:rsid w:val="00E569E5"/>
    <w:rsid w:val="00E57080"/>
    <w:rsid w:val="00E57DF3"/>
    <w:rsid w:val="00E61A73"/>
    <w:rsid w:val="00E61DA6"/>
    <w:rsid w:val="00E62B12"/>
    <w:rsid w:val="00E62FAC"/>
    <w:rsid w:val="00E63759"/>
    <w:rsid w:val="00E638BE"/>
    <w:rsid w:val="00E640B4"/>
    <w:rsid w:val="00E64C7F"/>
    <w:rsid w:val="00E651D4"/>
    <w:rsid w:val="00E66A15"/>
    <w:rsid w:val="00E66A34"/>
    <w:rsid w:val="00E70F6B"/>
    <w:rsid w:val="00E71758"/>
    <w:rsid w:val="00E71AA7"/>
    <w:rsid w:val="00E72C3D"/>
    <w:rsid w:val="00E73047"/>
    <w:rsid w:val="00E75153"/>
    <w:rsid w:val="00E75510"/>
    <w:rsid w:val="00E75900"/>
    <w:rsid w:val="00E76CDF"/>
    <w:rsid w:val="00E77FA6"/>
    <w:rsid w:val="00E81698"/>
    <w:rsid w:val="00E817A0"/>
    <w:rsid w:val="00E829FC"/>
    <w:rsid w:val="00E8390A"/>
    <w:rsid w:val="00E85475"/>
    <w:rsid w:val="00E86125"/>
    <w:rsid w:val="00E8622A"/>
    <w:rsid w:val="00E86F48"/>
    <w:rsid w:val="00E870F4"/>
    <w:rsid w:val="00E87613"/>
    <w:rsid w:val="00E8796F"/>
    <w:rsid w:val="00E90FA9"/>
    <w:rsid w:val="00E910FD"/>
    <w:rsid w:val="00E934D5"/>
    <w:rsid w:val="00E935AB"/>
    <w:rsid w:val="00E93656"/>
    <w:rsid w:val="00E940DB"/>
    <w:rsid w:val="00E955BC"/>
    <w:rsid w:val="00E955FE"/>
    <w:rsid w:val="00E9670D"/>
    <w:rsid w:val="00E96749"/>
    <w:rsid w:val="00E97944"/>
    <w:rsid w:val="00E97985"/>
    <w:rsid w:val="00EA2732"/>
    <w:rsid w:val="00EA2E15"/>
    <w:rsid w:val="00EA2EF8"/>
    <w:rsid w:val="00EA316C"/>
    <w:rsid w:val="00EA386B"/>
    <w:rsid w:val="00EA49BF"/>
    <w:rsid w:val="00EA5DF0"/>
    <w:rsid w:val="00EA6749"/>
    <w:rsid w:val="00EA68AB"/>
    <w:rsid w:val="00EA6EA9"/>
    <w:rsid w:val="00EA7392"/>
    <w:rsid w:val="00EB00E7"/>
    <w:rsid w:val="00EB05CE"/>
    <w:rsid w:val="00EB2E1E"/>
    <w:rsid w:val="00EB3264"/>
    <w:rsid w:val="00EB37B6"/>
    <w:rsid w:val="00EB3C15"/>
    <w:rsid w:val="00EB40B2"/>
    <w:rsid w:val="00EB4E26"/>
    <w:rsid w:val="00EB4F0D"/>
    <w:rsid w:val="00EB535A"/>
    <w:rsid w:val="00EB53E6"/>
    <w:rsid w:val="00EB5CAB"/>
    <w:rsid w:val="00EB6754"/>
    <w:rsid w:val="00EB6C2C"/>
    <w:rsid w:val="00EC04D0"/>
    <w:rsid w:val="00EC194B"/>
    <w:rsid w:val="00EC1B03"/>
    <w:rsid w:val="00EC1F68"/>
    <w:rsid w:val="00EC2931"/>
    <w:rsid w:val="00EC3847"/>
    <w:rsid w:val="00ED0C22"/>
    <w:rsid w:val="00ED0CB1"/>
    <w:rsid w:val="00ED0DBE"/>
    <w:rsid w:val="00ED1BE7"/>
    <w:rsid w:val="00ED22B2"/>
    <w:rsid w:val="00ED6327"/>
    <w:rsid w:val="00ED6D52"/>
    <w:rsid w:val="00ED70C8"/>
    <w:rsid w:val="00ED765E"/>
    <w:rsid w:val="00ED7BA8"/>
    <w:rsid w:val="00EE0F8A"/>
    <w:rsid w:val="00EE3151"/>
    <w:rsid w:val="00EE3495"/>
    <w:rsid w:val="00EE380C"/>
    <w:rsid w:val="00EE42AA"/>
    <w:rsid w:val="00EE53D3"/>
    <w:rsid w:val="00EE5431"/>
    <w:rsid w:val="00EE5E8F"/>
    <w:rsid w:val="00EE6448"/>
    <w:rsid w:val="00EE688E"/>
    <w:rsid w:val="00EE6D7C"/>
    <w:rsid w:val="00EE7511"/>
    <w:rsid w:val="00EE7DC1"/>
    <w:rsid w:val="00EF14E7"/>
    <w:rsid w:val="00EF37FF"/>
    <w:rsid w:val="00EF41D4"/>
    <w:rsid w:val="00EF48D0"/>
    <w:rsid w:val="00EF4BBD"/>
    <w:rsid w:val="00EF4C61"/>
    <w:rsid w:val="00EF4EB9"/>
    <w:rsid w:val="00EF5208"/>
    <w:rsid w:val="00F004ED"/>
    <w:rsid w:val="00F01277"/>
    <w:rsid w:val="00F0191F"/>
    <w:rsid w:val="00F024E9"/>
    <w:rsid w:val="00F05A00"/>
    <w:rsid w:val="00F072E1"/>
    <w:rsid w:val="00F105D6"/>
    <w:rsid w:val="00F10AD5"/>
    <w:rsid w:val="00F118BC"/>
    <w:rsid w:val="00F11AAC"/>
    <w:rsid w:val="00F12E6E"/>
    <w:rsid w:val="00F131B4"/>
    <w:rsid w:val="00F145B1"/>
    <w:rsid w:val="00F161E5"/>
    <w:rsid w:val="00F16662"/>
    <w:rsid w:val="00F16CFD"/>
    <w:rsid w:val="00F17A5C"/>
    <w:rsid w:val="00F20F18"/>
    <w:rsid w:val="00F21B87"/>
    <w:rsid w:val="00F23006"/>
    <w:rsid w:val="00F2442A"/>
    <w:rsid w:val="00F2460B"/>
    <w:rsid w:val="00F252E4"/>
    <w:rsid w:val="00F25EFD"/>
    <w:rsid w:val="00F25F07"/>
    <w:rsid w:val="00F26B8D"/>
    <w:rsid w:val="00F2747C"/>
    <w:rsid w:val="00F27632"/>
    <w:rsid w:val="00F27926"/>
    <w:rsid w:val="00F27967"/>
    <w:rsid w:val="00F27D43"/>
    <w:rsid w:val="00F27E01"/>
    <w:rsid w:val="00F3062A"/>
    <w:rsid w:val="00F31A9C"/>
    <w:rsid w:val="00F31C3E"/>
    <w:rsid w:val="00F3221C"/>
    <w:rsid w:val="00F32228"/>
    <w:rsid w:val="00F32CB3"/>
    <w:rsid w:val="00F32D11"/>
    <w:rsid w:val="00F3327B"/>
    <w:rsid w:val="00F33646"/>
    <w:rsid w:val="00F33BF0"/>
    <w:rsid w:val="00F33D24"/>
    <w:rsid w:val="00F354BB"/>
    <w:rsid w:val="00F36264"/>
    <w:rsid w:val="00F36DB5"/>
    <w:rsid w:val="00F40C76"/>
    <w:rsid w:val="00F439E6"/>
    <w:rsid w:val="00F43AE5"/>
    <w:rsid w:val="00F44579"/>
    <w:rsid w:val="00F44BD1"/>
    <w:rsid w:val="00F44DB3"/>
    <w:rsid w:val="00F45059"/>
    <w:rsid w:val="00F454E0"/>
    <w:rsid w:val="00F4566D"/>
    <w:rsid w:val="00F46288"/>
    <w:rsid w:val="00F47226"/>
    <w:rsid w:val="00F47A2A"/>
    <w:rsid w:val="00F47C5F"/>
    <w:rsid w:val="00F47CF9"/>
    <w:rsid w:val="00F504AD"/>
    <w:rsid w:val="00F5111A"/>
    <w:rsid w:val="00F52C83"/>
    <w:rsid w:val="00F53163"/>
    <w:rsid w:val="00F537BD"/>
    <w:rsid w:val="00F53FD3"/>
    <w:rsid w:val="00F54522"/>
    <w:rsid w:val="00F54BFE"/>
    <w:rsid w:val="00F54E62"/>
    <w:rsid w:val="00F54EC6"/>
    <w:rsid w:val="00F551BD"/>
    <w:rsid w:val="00F56715"/>
    <w:rsid w:val="00F574A3"/>
    <w:rsid w:val="00F618D4"/>
    <w:rsid w:val="00F6307A"/>
    <w:rsid w:val="00F64109"/>
    <w:rsid w:val="00F6469B"/>
    <w:rsid w:val="00F65AE7"/>
    <w:rsid w:val="00F67111"/>
    <w:rsid w:val="00F679BE"/>
    <w:rsid w:val="00F67C2B"/>
    <w:rsid w:val="00F7130D"/>
    <w:rsid w:val="00F72022"/>
    <w:rsid w:val="00F73323"/>
    <w:rsid w:val="00F7508B"/>
    <w:rsid w:val="00F75402"/>
    <w:rsid w:val="00F76B37"/>
    <w:rsid w:val="00F76EC6"/>
    <w:rsid w:val="00F773A9"/>
    <w:rsid w:val="00F77BA4"/>
    <w:rsid w:val="00F8009B"/>
    <w:rsid w:val="00F80201"/>
    <w:rsid w:val="00F8078E"/>
    <w:rsid w:val="00F81CB4"/>
    <w:rsid w:val="00F820FB"/>
    <w:rsid w:val="00F826C0"/>
    <w:rsid w:val="00F82E3C"/>
    <w:rsid w:val="00F8376D"/>
    <w:rsid w:val="00F83A17"/>
    <w:rsid w:val="00F83EBF"/>
    <w:rsid w:val="00F83FEC"/>
    <w:rsid w:val="00F84081"/>
    <w:rsid w:val="00F8496C"/>
    <w:rsid w:val="00F84E54"/>
    <w:rsid w:val="00F85489"/>
    <w:rsid w:val="00F879AC"/>
    <w:rsid w:val="00F909BD"/>
    <w:rsid w:val="00F90C30"/>
    <w:rsid w:val="00F913ED"/>
    <w:rsid w:val="00F94ED3"/>
    <w:rsid w:val="00F95F76"/>
    <w:rsid w:val="00F96845"/>
    <w:rsid w:val="00F96E5A"/>
    <w:rsid w:val="00F977B8"/>
    <w:rsid w:val="00FA13A5"/>
    <w:rsid w:val="00FA2637"/>
    <w:rsid w:val="00FA4386"/>
    <w:rsid w:val="00FA4BC6"/>
    <w:rsid w:val="00FA4C8D"/>
    <w:rsid w:val="00FA6332"/>
    <w:rsid w:val="00FA6A40"/>
    <w:rsid w:val="00FA78B1"/>
    <w:rsid w:val="00FA78B5"/>
    <w:rsid w:val="00FA7B4C"/>
    <w:rsid w:val="00FB04F4"/>
    <w:rsid w:val="00FB2532"/>
    <w:rsid w:val="00FB6AAA"/>
    <w:rsid w:val="00FB72C8"/>
    <w:rsid w:val="00FC12DD"/>
    <w:rsid w:val="00FC251F"/>
    <w:rsid w:val="00FC2E31"/>
    <w:rsid w:val="00FC2F35"/>
    <w:rsid w:val="00FC3591"/>
    <w:rsid w:val="00FC506A"/>
    <w:rsid w:val="00FC51A9"/>
    <w:rsid w:val="00FC557B"/>
    <w:rsid w:val="00FC5926"/>
    <w:rsid w:val="00FC5EC4"/>
    <w:rsid w:val="00FC6A9D"/>
    <w:rsid w:val="00FD0FC3"/>
    <w:rsid w:val="00FD50BF"/>
    <w:rsid w:val="00FD5FF8"/>
    <w:rsid w:val="00FD6139"/>
    <w:rsid w:val="00FD631D"/>
    <w:rsid w:val="00FD66D7"/>
    <w:rsid w:val="00FD6D9C"/>
    <w:rsid w:val="00FD7AEF"/>
    <w:rsid w:val="00FE1C6C"/>
    <w:rsid w:val="00FE205D"/>
    <w:rsid w:val="00FE282F"/>
    <w:rsid w:val="00FE29F5"/>
    <w:rsid w:val="00FE2ABC"/>
    <w:rsid w:val="00FE3611"/>
    <w:rsid w:val="00FE3B90"/>
    <w:rsid w:val="00FE3BE0"/>
    <w:rsid w:val="00FE6C74"/>
    <w:rsid w:val="00FE774B"/>
    <w:rsid w:val="00FE7D46"/>
    <w:rsid w:val="00FE7F67"/>
    <w:rsid w:val="00FF0800"/>
    <w:rsid w:val="00FF1A1E"/>
    <w:rsid w:val="00FF25D3"/>
    <w:rsid w:val="00FF277F"/>
    <w:rsid w:val="00FF27F2"/>
    <w:rsid w:val="00FF31AF"/>
    <w:rsid w:val="00FF4645"/>
    <w:rsid w:val="00FF4787"/>
    <w:rsid w:val="00FF4DED"/>
    <w:rsid w:val="00FF5603"/>
    <w:rsid w:val="00FF6590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B41543"/>
  <w15:chartTrackingRefBased/>
  <w15:docId w15:val="{16B0A60A-BDC0-4ABD-A9C0-D90BD094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3B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B1152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5F87"/>
    <w:pPr>
      <w:ind w:leftChars="400" w:left="840"/>
    </w:pPr>
  </w:style>
  <w:style w:type="character" w:styleId="a4">
    <w:name w:val="Hyperlink"/>
    <w:basedOn w:val="a0"/>
    <w:uiPriority w:val="99"/>
    <w:unhideWhenUsed/>
    <w:rsid w:val="00F913E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913ED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0833F5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0833F5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0833F5"/>
  </w:style>
  <w:style w:type="paragraph" w:styleId="a9">
    <w:name w:val="annotation subject"/>
    <w:basedOn w:val="a7"/>
    <w:next w:val="a7"/>
    <w:link w:val="aa"/>
    <w:uiPriority w:val="99"/>
    <w:semiHidden/>
    <w:unhideWhenUsed/>
    <w:rsid w:val="000833F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833F5"/>
    <w:rPr>
      <w:b/>
      <w:bCs/>
    </w:rPr>
  </w:style>
  <w:style w:type="paragraph" w:styleId="ab">
    <w:name w:val="header"/>
    <w:basedOn w:val="a"/>
    <w:link w:val="ac"/>
    <w:uiPriority w:val="99"/>
    <w:unhideWhenUsed/>
    <w:rsid w:val="00161B7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61B77"/>
  </w:style>
  <w:style w:type="paragraph" w:styleId="ad">
    <w:name w:val="footer"/>
    <w:basedOn w:val="a"/>
    <w:link w:val="ae"/>
    <w:uiPriority w:val="99"/>
    <w:unhideWhenUsed/>
    <w:rsid w:val="00161B7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61B77"/>
  </w:style>
  <w:style w:type="table" w:styleId="af">
    <w:name w:val="Table Grid"/>
    <w:basedOn w:val="a1"/>
    <w:uiPriority w:val="39"/>
    <w:rsid w:val="00494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8B1152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f0">
    <w:name w:val="Revision"/>
    <w:hidden/>
    <w:uiPriority w:val="99"/>
    <w:semiHidden/>
    <w:rsid w:val="00ED70C8"/>
  </w:style>
  <w:style w:type="character" w:customStyle="1" w:styleId="ng-binding">
    <w:name w:val="ng-binding"/>
    <w:basedOn w:val="a0"/>
    <w:rsid w:val="00DA6EC9"/>
  </w:style>
  <w:style w:type="paragraph" w:customStyle="1" w:styleId="EndNoteBibliography">
    <w:name w:val="EndNote Bibliography"/>
    <w:basedOn w:val="a"/>
    <w:link w:val="EndNoteBibliographyChar"/>
    <w:rsid w:val="00717BC3"/>
    <w:pPr>
      <w:widowControl/>
      <w:spacing w:after="160"/>
      <w:jc w:val="left"/>
    </w:pPr>
    <w:rPr>
      <w:rFonts w:ascii="游明朝" w:eastAsia="游明朝" w:hAnsi="游明朝" w:cs="Calibri"/>
      <w:noProof/>
      <w:kern w:val="0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717BC3"/>
    <w:rPr>
      <w:rFonts w:ascii="游明朝" w:eastAsia="游明朝" w:hAnsi="游明朝" w:cs="Calibri"/>
      <w:noProof/>
      <w:kern w:val="0"/>
      <w:sz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93B0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93B07"/>
    <w:rPr>
      <w:rFonts w:ascii="游明朝" w:eastAsia="游明朝" w:hAnsi="游明朝"/>
      <w:noProof/>
      <w:sz w:val="20"/>
    </w:rPr>
  </w:style>
  <w:style w:type="character" w:styleId="af1">
    <w:name w:val="line number"/>
    <w:basedOn w:val="a0"/>
    <w:uiPriority w:val="99"/>
    <w:semiHidden/>
    <w:unhideWhenUsed/>
    <w:rsid w:val="00240602"/>
  </w:style>
  <w:style w:type="character" w:styleId="af2">
    <w:name w:val="FollowedHyperlink"/>
    <w:basedOn w:val="a0"/>
    <w:uiPriority w:val="99"/>
    <w:semiHidden/>
    <w:unhideWhenUsed/>
    <w:rsid w:val="004933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8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谷　仁美</dc:creator>
  <cp:keywords/>
  <dc:description/>
  <cp:lastModifiedBy>尾谷　仁美</cp:lastModifiedBy>
  <cp:revision>3</cp:revision>
  <cp:lastPrinted>2021-05-17T05:03:00Z</cp:lastPrinted>
  <dcterms:created xsi:type="dcterms:W3CDTF">2021-09-21T06:25:00Z</dcterms:created>
  <dcterms:modified xsi:type="dcterms:W3CDTF">2021-10-01T02:22:00Z</dcterms:modified>
</cp:coreProperties>
</file>